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948CF" w14:textId="77777777" w:rsidR="00732605" w:rsidRDefault="00732605" w:rsidP="00732605">
      <w:r w:rsidRPr="00107D52">
        <w:rPr>
          <w:rFonts w:cstheme="minorHAnsi"/>
          <w:b/>
          <w:sz w:val="20"/>
          <w:szCs w:val="20"/>
          <w:lang w:val="en-GB"/>
        </w:rPr>
        <w:t>MIDI QUESTIONNAIRE ADAPTED TO WIRELESS NURSE CALL SYSTEM (WNCS)</w:t>
      </w:r>
      <w:r>
        <w:rPr>
          <w:rFonts w:cstheme="minorHAnsi"/>
          <w:b/>
          <w:sz w:val="20"/>
          <w:szCs w:val="20"/>
          <w:lang w:val="en-GB"/>
        </w:rPr>
        <w:t xml:space="preserve">; </w:t>
      </w:r>
      <w:r w:rsidRPr="009D7203">
        <w:rPr>
          <w:rFonts w:cstheme="minorHAnsi"/>
          <w:i/>
          <w:sz w:val="20"/>
          <w:szCs w:val="20"/>
          <w:lang w:val="en-GB"/>
        </w:rPr>
        <w:t>translated from Norwegian</w:t>
      </w:r>
    </w:p>
    <w:p w14:paraId="3C1A61F5" w14:textId="77777777" w:rsidR="00732605" w:rsidRDefault="00732605" w:rsidP="006501DD">
      <w:pPr>
        <w:spacing w:after="200" w:line="276" w:lineRule="auto"/>
        <w:rPr>
          <w:sz w:val="20"/>
          <w:szCs w:val="20"/>
          <w:lang w:val="en-GB"/>
        </w:rPr>
      </w:pPr>
    </w:p>
    <w:p w14:paraId="6219FD13" w14:textId="5B1B29AB" w:rsidR="006501DD" w:rsidRPr="006501DD" w:rsidRDefault="009D7203" w:rsidP="006501DD">
      <w:pPr>
        <w:spacing w:after="200"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ofession</w:t>
      </w:r>
      <w:r w:rsidR="006501DD" w:rsidRPr="006501DD">
        <w:rPr>
          <w:sz w:val="20"/>
          <w:szCs w:val="20"/>
          <w:lang w:val="en-GB"/>
        </w:rPr>
        <w:t>: __________________________</w:t>
      </w:r>
      <w:r w:rsidR="006501DD" w:rsidRPr="006501DD">
        <w:rPr>
          <w:sz w:val="20"/>
          <w:szCs w:val="20"/>
          <w:lang w:val="en-GB"/>
        </w:rPr>
        <w:softHyphen/>
      </w:r>
      <w:r w:rsidR="006501DD" w:rsidRPr="006501DD">
        <w:rPr>
          <w:sz w:val="20"/>
          <w:szCs w:val="20"/>
          <w:lang w:val="en-GB"/>
        </w:rPr>
        <w:softHyphen/>
        <w:t>__</w:t>
      </w:r>
      <w:r w:rsidR="006501DD" w:rsidRPr="006501DD">
        <w:rPr>
          <w:sz w:val="20"/>
          <w:szCs w:val="20"/>
          <w:lang w:val="en-GB"/>
        </w:rPr>
        <w:tab/>
        <w:t>Position: __________________</w:t>
      </w:r>
      <w:r>
        <w:rPr>
          <w:sz w:val="20"/>
          <w:szCs w:val="20"/>
          <w:lang w:val="en-GB"/>
        </w:rPr>
        <w:t>______________</w:t>
      </w:r>
    </w:p>
    <w:p w14:paraId="1A0EB871" w14:textId="77777777" w:rsidR="006501DD" w:rsidRPr="006501DD" w:rsidRDefault="006501DD" w:rsidP="006501DD">
      <w:pPr>
        <w:rPr>
          <w:sz w:val="20"/>
          <w:szCs w:val="20"/>
          <w:lang w:val="en-GB"/>
        </w:rPr>
      </w:pPr>
    </w:p>
    <w:p w14:paraId="41C6882A" w14:textId="7AF0D034" w:rsidR="006501DD" w:rsidRDefault="006501DD" w:rsidP="006501DD">
      <w:pPr>
        <w:rPr>
          <w:sz w:val="20"/>
          <w:szCs w:val="20"/>
          <w:lang w:val="en-GB"/>
        </w:rPr>
      </w:pPr>
      <w:r w:rsidRPr="006501DD">
        <w:rPr>
          <w:sz w:val="20"/>
          <w:szCs w:val="20"/>
          <w:lang w:val="en-GB"/>
        </w:rPr>
        <w:t>Y</w:t>
      </w:r>
      <w:r>
        <w:rPr>
          <w:sz w:val="20"/>
          <w:szCs w:val="20"/>
          <w:lang w:val="en-GB"/>
        </w:rPr>
        <w:t>ea</w:t>
      </w:r>
      <w:r w:rsidRPr="006501DD">
        <w:rPr>
          <w:sz w:val="20"/>
          <w:szCs w:val="20"/>
          <w:lang w:val="en-GB"/>
        </w:rPr>
        <w:t xml:space="preserve">rs of work experience: ____________             </w:t>
      </w:r>
      <w:r w:rsidRPr="006501DD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Years in current position</w:t>
      </w:r>
      <w:r w:rsidRPr="006501DD">
        <w:rPr>
          <w:sz w:val="20"/>
          <w:szCs w:val="20"/>
          <w:lang w:val="en-GB"/>
        </w:rPr>
        <w:t>: _______________</w:t>
      </w:r>
      <w:r w:rsidR="009D7203">
        <w:rPr>
          <w:sz w:val="20"/>
          <w:szCs w:val="20"/>
          <w:lang w:val="en-GB"/>
        </w:rPr>
        <w:t>____</w:t>
      </w:r>
    </w:p>
    <w:p w14:paraId="037046A4" w14:textId="77777777" w:rsidR="00B402E7" w:rsidRPr="006501DD" w:rsidRDefault="00B402E7" w:rsidP="006501DD">
      <w:pPr>
        <w:rPr>
          <w:sz w:val="20"/>
          <w:szCs w:val="20"/>
          <w:lang w:val="en-GB"/>
        </w:rPr>
      </w:pPr>
    </w:p>
    <w:p w14:paraId="7862872D" w14:textId="37846E8A" w:rsidR="006501DD" w:rsidRPr="006501DD" w:rsidRDefault="006501DD" w:rsidP="006501DD">
      <w:pPr>
        <w:rPr>
          <w:sz w:val="20"/>
          <w:szCs w:val="20"/>
          <w:lang w:val="en-GB"/>
        </w:rPr>
      </w:pPr>
    </w:p>
    <w:p w14:paraId="76E8B3F8" w14:textId="686E1B22" w:rsidR="006501DD" w:rsidRPr="006501DD" w:rsidRDefault="009D7203" w:rsidP="006501DD">
      <w:pPr>
        <w:rPr>
          <w:sz w:val="20"/>
          <w:szCs w:val="20"/>
          <w:lang w:val="en-GB"/>
        </w:rPr>
      </w:pPr>
      <w:r w:rsidRPr="006501DD">
        <w:rPr>
          <w:noProof/>
          <w:sz w:val="20"/>
          <w:szCs w:val="20"/>
          <w:lang w:val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D562B7" wp14:editId="52AF256D">
                <wp:simplePos x="0" y="0"/>
                <wp:positionH relativeFrom="column">
                  <wp:posOffset>1441611</wp:posOffset>
                </wp:positionH>
                <wp:positionV relativeFrom="paragraph">
                  <wp:posOffset>6985</wp:posOffset>
                </wp:positionV>
                <wp:extent cx="228600" cy="129540"/>
                <wp:effectExtent l="0" t="0" r="19050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0A8575" id="Rectangle 1" o:spid="_x0000_s1026" style="position:absolute;margin-left:113.5pt;margin-top:.55pt;width:18pt;height:1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" filled="f" strokecolor="#243f60 [1604]" strokeweight="2pt"/>
            </w:pict>
          </mc:Fallback>
        </mc:AlternateContent>
      </w:r>
      <w:r w:rsidRPr="006501DD">
        <w:rPr>
          <w:noProof/>
          <w:sz w:val="20"/>
          <w:szCs w:val="20"/>
          <w:lang w:val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4D1D37" wp14:editId="550582B0">
                <wp:simplePos x="0" y="0"/>
                <wp:positionH relativeFrom="column">
                  <wp:posOffset>2021824</wp:posOffset>
                </wp:positionH>
                <wp:positionV relativeFrom="paragraph">
                  <wp:posOffset>8255</wp:posOffset>
                </wp:positionV>
                <wp:extent cx="228600" cy="129540"/>
                <wp:effectExtent l="0" t="0" r="1905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95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836461" id="Rectangle 2" o:spid="_x0000_s1026" style="position:absolute;margin-left:159.2pt;margin-top:.65pt;width:18pt;height:1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" filled="f" strokecolor="#243f60 [1604]" strokeweight="2pt"/>
            </w:pict>
          </mc:Fallback>
        </mc:AlternateContent>
      </w:r>
      <w:r w:rsidR="006501DD" w:rsidRPr="006501DD">
        <w:rPr>
          <w:sz w:val="20"/>
          <w:szCs w:val="20"/>
          <w:lang w:val="en-GB"/>
        </w:rPr>
        <w:t>Super user</w:t>
      </w:r>
      <w:r>
        <w:rPr>
          <w:sz w:val="20"/>
          <w:szCs w:val="20"/>
          <w:lang w:val="en-GB"/>
        </w:rPr>
        <w:t xml:space="preserve"> of WNCS</w:t>
      </w:r>
      <w:r w:rsidR="006501DD" w:rsidRPr="006501DD">
        <w:rPr>
          <w:sz w:val="20"/>
          <w:szCs w:val="20"/>
          <w:lang w:val="en-GB"/>
        </w:rPr>
        <w:t>? Yes</w:t>
      </w:r>
      <w:r w:rsidR="006501DD" w:rsidRPr="006501DD">
        <w:rPr>
          <w:sz w:val="20"/>
          <w:szCs w:val="20"/>
          <w:lang w:val="en-GB"/>
        </w:rPr>
        <w:tab/>
      </w:r>
      <w:r w:rsidR="006501DD" w:rsidRPr="006501DD">
        <w:rPr>
          <w:sz w:val="20"/>
          <w:szCs w:val="20"/>
          <w:lang w:val="en-GB"/>
        </w:rPr>
        <w:tab/>
        <w:t>No</w:t>
      </w:r>
      <w:r w:rsidR="006501DD" w:rsidRPr="006501DD">
        <w:rPr>
          <w:sz w:val="20"/>
          <w:szCs w:val="20"/>
          <w:lang w:val="en-GB"/>
        </w:rPr>
        <w:tab/>
        <w:t xml:space="preserve">  </w:t>
      </w:r>
      <w:r w:rsidR="006501DD" w:rsidRPr="006501DD">
        <w:rPr>
          <w:sz w:val="20"/>
          <w:szCs w:val="20"/>
          <w:lang w:val="en-GB"/>
        </w:rPr>
        <w:tab/>
        <w:t xml:space="preserve">Gender: ______________ </w:t>
      </w:r>
      <w:r w:rsidR="006501DD">
        <w:rPr>
          <w:sz w:val="20"/>
          <w:szCs w:val="20"/>
          <w:lang w:val="en-GB"/>
        </w:rPr>
        <w:t xml:space="preserve">    Age</w:t>
      </w:r>
      <w:r w:rsidR="006501DD" w:rsidRPr="006501DD">
        <w:rPr>
          <w:sz w:val="20"/>
          <w:szCs w:val="20"/>
          <w:lang w:val="en-GB"/>
        </w:rPr>
        <w:t>: ____________</w:t>
      </w:r>
    </w:p>
    <w:p w14:paraId="708970B7" w14:textId="77777777" w:rsidR="006501DD" w:rsidRPr="006501DD" w:rsidRDefault="006501DD" w:rsidP="00563E2C">
      <w:pPr>
        <w:rPr>
          <w:rFonts w:cstheme="minorHAnsi"/>
          <w:b/>
          <w:sz w:val="20"/>
          <w:szCs w:val="20"/>
          <w:lang w:val="en-GB"/>
        </w:rPr>
      </w:pPr>
    </w:p>
    <w:p w14:paraId="328BBDF0" w14:textId="77777777" w:rsidR="009D7203" w:rsidRDefault="009D7203" w:rsidP="00563E2C">
      <w:pPr>
        <w:rPr>
          <w:rFonts w:cstheme="minorHAnsi"/>
          <w:b/>
          <w:sz w:val="20"/>
          <w:szCs w:val="20"/>
          <w:lang w:val="en-GB"/>
        </w:rPr>
      </w:pPr>
    </w:p>
    <w:p w14:paraId="725F4992" w14:textId="77FCA67B" w:rsidR="00D603A8" w:rsidRPr="00107D52" w:rsidRDefault="00D92B72" w:rsidP="00563E2C">
      <w:pPr>
        <w:rPr>
          <w:rFonts w:cstheme="minorHAnsi"/>
          <w:sz w:val="20"/>
          <w:szCs w:val="20"/>
          <w:lang w:val="en-GB"/>
        </w:rPr>
      </w:pPr>
      <w:r w:rsidRPr="00107D52">
        <w:rPr>
          <w:rFonts w:cstheme="minorHAnsi"/>
          <w:b/>
          <w:sz w:val="20"/>
          <w:szCs w:val="20"/>
          <w:lang w:val="en-GB"/>
        </w:rPr>
        <w:t>Please tick appropriate box</w:t>
      </w:r>
      <w:r w:rsidRPr="00107D52">
        <w:rPr>
          <w:rFonts w:cstheme="minorHAnsi"/>
          <w:sz w:val="20"/>
          <w:szCs w:val="20"/>
          <w:lang w:val="en-GB"/>
        </w:rPr>
        <w:t xml:space="preserve"> </w:t>
      </w:r>
    </w:p>
    <w:p w14:paraId="4AC51FFB" w14:textId="77777777" w:rsidR="00D92B72" w:rsidRPr="00107D52" w:rsidRDefault="00D92B72" w:rsidP="00563E2C">
      <w:pPr>
        <w:rPr>
          <w:rFonts w:cstheme="minorHAnsi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63E2C" w:rsidRPr="00107D52" w14:paraId="7B2F0B72" w14:textId="77777777" w:rsidTr="003E59E0">
        <w:tc>
          <w:tcPr>
            <w:tcW w:w="4531" w:type="dxa"/>
          </w:tcPr>
          <w:p w14:paraId="64F513CA" w14:textId="6D39A037" w:rsidR="00563E2C" w:rsidRPr="00107D52" w:rsidRDefault="00D92B72" w:rsidP="00563E2C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</w:rPr>
              <w:t>WNCS clearly describes all activities and their order</w:t>
            </w:r>
          </w:p>
          <w:p w14:paraId="0531B594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563E2C" w:rsidRPr="00107D52" w14:paraId="59E9043B" w14:textId="77777777" w:rsidTr="008853D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0F9B59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4C78217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4D6A79D" w14:textId="701B8FB9" w:rsidR="00563E2C" w:rsidRPr="00107D52" w:rsidRDefault="00D92B72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563E2C" w:rsidRPr="00107D52" w14:paraId="134850F0" w14:textId="77777777" w:rsidTr="008853D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542F3D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7A50EE7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239824C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63E2C" w:rsidRPr="00107D52" w14:paraId="277CAD13" w14:textId="77777777" w:rsidTr="008853D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55CAEC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E56A15D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0C7960A1" w14:textId="175E6E3B" w:rsidR="00563E2C" w:rsidRPr="00107D52" w:rsidRDefault="00D92B72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563E2C" w:rsidRPr="00107D52" w14:paraId="4A211646" w14:textId="77777777" w:rsidTr="008853D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08684C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E9626DD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15DE4D8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63E2C" w:rsidRPr="00107D52" w14:paraId="7C38C815" w14:textId="77777777" w:rsidTr="008853D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60532B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4638D5B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A32DC43" w14:textId="076E8511" w:rsidR="00563E2C" w:rsidRPr="00107D52" w:rsidRDefault="00D92B72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563E2C" w:rsidRPr="00107D52" w14:paraId="63EABE2F" w14:textId="77777777" w:rsidTr="008853D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60D45A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2BF4AF4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FAB2656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63E2C" w:rsidRPr="00107D52" w14:paraId="12E73DC0" w14:textId="77777777" w:rsidTr="008853D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8EF51B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A5DD317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2C7801BB" w14:textId="085B52E4" w:rsidR="00563E2C" w:rsidRPr="00107D52" w:rsidRDefault="00D92B72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563E2C" w:rsidRPr="00107D52" w14:paraId="7A7B8624" w14:textId="77777777" w:rsidTr="008853D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C38A7EB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48ED2EA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63E2E1A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63E2C" w:rsidRPr="00107D52" w14:paraId="32960215" w14:textId="77777777" w:rsidTr="008853D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D60617" w14:textId="77777777" w:rsidR="00563E2C" w:rsidRPr="00107D52" w:rsidRDefault="00563E2C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0B499AB" w14:textId="77777777" w:rsidR="00563E2C" w:rsidRPr="00107D52" w:rsidRDefault="00563E2C" w:rsidP="00563E2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B77EB98" w14:textId="5E72D5FA" w:rsidR="00563E2C" w:rsidRPr="00107D52" w:rsidRDefault="00D92B72" w:rsidP="00563E2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49CB7BD" w14:textId="77777777" w:rsidR="00563E2C" w:rsidRPr="00107D52" w:rsidRDefault="00563E2C" w:rsidP="00563E2C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1E6BF772" w14:textId="42E2AB55" w:rsidR="00D92B72" w:rsidRPr="00107D52" w:rsidRDefault="00D92B72" w:rsidP="00D92B72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</w:rPr>
              <w:t>WNCS is based on factually correct knowledge</w:t>
            </w:r>
          </w:p>
          <w:p w14:paraId="0CD3AE02" w14:textId="77777777" w:rsidR="00D92B72" w:rsidRPr="00107D52" w:rsidRDefault="00D92B72" w:rsidP="00D92B7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09059C65" w14:textId="77777777" w:rsidR="00D92B72" w:rsidRPr="00107D52" w:rsidRDefault="00D92B72" w:rsidP="00D92B7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D92B72" w:rsidRPr="00107D52" w14:paraId="05E7791E" w14:textId="77777777" w:rsidTr="00D92B7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1C8314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FDD4DDC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6800E895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D92B72" w:rsidRPr="00107D52" w14:paraId="2425BBAB" w14:textId="77777777" w:rsidTr="00D92B7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C1E3756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E3DA400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DC971F6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D92B72" w:rsidRPr="00107D52" w14:paraId="7A9AE8E6" w14:textId="77777777" w:rsidTr="00D92B7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9D45AB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A8693F3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7E6C185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D92B72" w:rsidRPr="00107D52" w14:paraId="4F668CCE" w14:textId="77777777" w:rsidTr="00D92B7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E5BABD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F39AFD0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31A9F86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D92B72" w:rsidRPr="00107D52" w14:paraId="7FDB849E" w14:textId="77777777" w:rsidTr="00D92B7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C348C5C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6F970DF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5A6C17D7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D92B72" w:rsidRPr="00107D52" w14:paraId="1DA44AA8" w14:textId="77777777" w:rsidTr="00D92B7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7BA8B9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A04767B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8422C24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D92B72" w:rsidRPr="00107D52" w14:paraId="3539F13F" w14:textId="77777777" w:rsidTr="00D92B7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2D0BFF6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D610B4B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EFB2EA9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D92B72" w:rsidRPr="00107D52" w14:paraId="6299E917" w14:textId="77777777" w:rsidTr="00D92B72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AE8CE70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0445C48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994F578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D92B72" w:rsidRPr="00107D52" w14:paraId="65048332" w14:textId="77777777" w:rsidTr="00D92B72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8FF1CB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E3BDBCD" w14:textId="77777777" w:rsidR="00D92B72" w:rsidRPr="00107D52" w:rsidRDefault="00D92B72" w:rsidP="00D92B7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96C2642" w14:textId="77777777" w:rsidR="00D92B72" w:rsidRPr="00107D52" w:rsidRDefault="00D92B72" w:rsidP="00D92B7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B418242" w14:textId="77777777" w:rsidR="00563E2C" w:rsidRPr="00107D52" w:rsidRDefault="00563E2C" w:rsidP="00563E2C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</w:tr>
      <w:tr w:rsidR="00563E2C" w:rsidRPr="00107D52" w14:paraId="1AC55C57" w14:textId="77777777" w:rsidTr="003E59E0">
        <w:tc>
          <w:tcPr>
            <w:tcW w:w="4531" w:type="dxa"/>
          </w:tcPr>
          <w:p w14:paraId="51C135C1" w14:textId="77777777" w:rsidR="00563E2C" w:rsidRPr="00107D52" w:rsidRDefault="00563E2C" w:rsidP="00563E2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2ED4DC7D" w14:textId="09799554" w:rsidR="00563E2C" w:rsidRPr="00107D52" w:rsidRDefault="00D92B72" w:rsidP="00D92B72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</w:rPr>
              <w:t>Information and materials provided by WNCS are complete</w:t>
            </w:r>
          </w:p>
          <w:p w14:paraId="18626A9F" w14:textId="030A93E8" w:rsidR="00986A4C" w:rsidRPr="00107D52" w:rsidRDefault="00986A4C" w:rsidP="00986A4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28984D3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074F80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25BA5B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0F2404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1828406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D8038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B0B9712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6AF8FB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702158D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B3BBE1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DF7FF7A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E10A89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1E5904C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5A06B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AC0C025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F983C9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9044F4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185E2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9E078D9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388FAA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3DAECC7C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563223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723E79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777E59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086FA88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5E77E9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CF08D5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36B5A2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410C5D7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EA0E24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D1600E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02D9DD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0E2F101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269EEA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4F5496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510D818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4AFFBF19" w14:textId="095CD973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7C380BE5" w14:textId="77777777" w:rsidR="00563E2C" w:rsidRPr="00107D52" w:rsidRDefault="00563E2C" w:rsidP="00563E2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7DB592F3" w14:textId="57635961" w:rsidR="00887014" w:rsidRPr="00107D52" w:rsidRDefault="00402D96" w:rsidP="00887014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</w:rPr>
              <w:t>WNCS is too complex for me to use</w:t>
            </w: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1968C052" w14:textId="77777777" w:rsidR="00986A4C" w:rsidRPr="00107D52" w:rsidRDefault="00986A4C" w:rsidP="00986A4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64AE7753" w14:textId="2EF731B3" w:rsidR="00986A4C" w:rsidRPr="00107D52" w:rsidRDefault="00986A4C" w:rsidP="00986A4C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E77117" w:rsidRPr="00107D52" w14:paraId="3783DED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5FC53A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1DF792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6FAF6A09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</w:rPr>
                    <w:t>totally agree</w:t>
                  </w:r>
                </w:p>
              </w:tc>
            </w:tr>
            <w:tr w:rsidR="00E77117" w:rsidRPr="00107D52" w14:paraId="2E2E071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908DCCF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40BD0F5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45C2617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558B486C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D2C2D1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E888E03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67BCEADF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agree</w:t>
                  </w:r>
                </w:p>
              </w:tc>
            </w:tr>
            <w:tr w:rsidR="00E77117" w:rsidRPr="00107D52" w14:paraId="43FC8780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66482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DEACFBD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430821E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4C73F4A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9E701BB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E3A40AB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5BCFC2E0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neither agree nor disagree</w:t>
                  </w:r>
                </w:p>
              </w:tc>
            </w:tr>
            <w:tr w:rsidR="00E77117" w:rsidRPr="00107D52" w14:paraId="6BF8DF9C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77D6604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0BF5589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7413773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40343E5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A763A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1A6BA6F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344B1A14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isagree</w:t>
                  </w:r>
                </w:p>
              </w:tc>
            </w:tr>
            <w:tr w:rsidR="00E77117" w:rsidRPr="00107D52" w14:paraId="274E780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F497278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FB922A9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C7388A8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254B7EFB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5EE2FC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B36937F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37C5409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totally disagree</w:t>
                  </w:r>
                </w:p>
              </w:tc>
            </w:tr>
          </w:tbl>
          <w:p w14:paraId="5052FD1F" w14:textId="4DE61166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63E2C" w:rsidRPr="00107D52" w14:paraId="138564C4" w14:textId="77777777" w:rsidTr="003E59E0">
        <w:tc>
          <w:tcPr>
            <w:tcW w:w="4531" w:type="dxa"/>
          </w:tcPr>
          <w:p w14:paraId="14FD6447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57FCACFE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63E2C" w:rsidRPr="00107D52" w14:paraId="22641AFB" w14:textId="77777777" w:rsidTr="003E59E0">
        <w:tc>
          <w:tcPr>
            <w:tcW w:w="4531" w:type="dxa"/>
          </w:tcPr>
          <w:p w14:paraId="1BC9CC78" w14:textId="34234A3E" w:rsidR="00563E2C" w:rsidRPr="00107D52" w:rsidRDefault="00402D96" w:rsidP="00563E2C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</w:rPr>
              <w:t>WNCS is a good match for how I am used to working</w:t>
            </w:r>
          </w:p>
          <w:p w14:paraId="369DADCB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5B54EDC4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D0C28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3C36FC9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BA45B7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316AF39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43271B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E422AF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B770E4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8CBE7A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0F93C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A48A9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1A667CB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39E3EFC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82C3B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09B1959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9284B7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BE642F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873173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24F467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650269D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507E2A7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A3766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9019573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CCF1C5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E7BD11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32FE54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F7CC58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0B22D2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1AA674F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12477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B4C525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A005AC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BE0A20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EE1A27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12353D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3353AB5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80BA636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0132E878" w14:textId="61757674" w:rsidR="00887014" w:rsidRPr="00107D52" w:rsidRDefault="00402D96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</w:rPr>
              <w:t>The outcomes of using WNCS are clearly observable</w:t>
            </w: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6D138AE3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4D08AF4C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100FCE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DF39B2F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059555C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28D7D5B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39E80D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58814B7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08F69B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BCE6A7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B2EC2D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BF4B6FF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061D443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09455ED2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8D810F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40F4ECA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A4E4F4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1B2181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535EF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A6E871E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D42408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20C840F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853FCA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91096F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C7D5F9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4916D88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708D1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1E2350E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7E1A114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294954A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C7D317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9DFA98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47861B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0B08238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D40E30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D528060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113AE0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1F440BB" w14:textId="58AFD88D" w:rsidR="00986A4C" w:rsidRPr="00107D52" w:rsidRDefault="00986A4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63E2C" w:rsidRPr="00107D52" w14:paraId="6EAC772F" w14:textId="77777777" w:rsidTr="0063377C">
        <w:tc>
          <w:tcPr>
            <w:tcW w:w="4531" w:type="dxa"/>
          </w:tcPr>
          <w:p w14:paraId="703D8A4A" w14:textId="2AD08FD1" w:rsidR="00887014" w:rsidRPr="00107D52" w:rsidRDefault="00887014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1E2A042B" w14:textId="052157B0" w:rsidR="00887014" w:rsidRPr="00107D52" w:rsidRDefault="00887014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4818A248" w14:textId="6C3526D1" w:rsidR="00887014" w:rsidRPr="00107D52" w:rsidRDefault="00402D96" w:rsidP="00887014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t>I think WNCS is relevant for the residents</w:t>
            </w:r>
          </w:p>
          <w:p w14:paraId="0590D56E" w14:textId="77777777" w:rsidR="00B074D6" w:rsidRPr="00107D52" w:rsidRDefault="00B074D6" w:rsidP="00563E2C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1AEAD964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4A60FB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1B5C382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51A3ED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4FC4D66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EA285C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BF302D3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4C0493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64E1B0A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624C6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F1A694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345C2C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47BC9BD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704B2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8005FC0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1662C4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78FDEFF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B38C5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81B562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BC59FC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2F6CC15E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6ADBF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F84775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7E2B5F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BA448C7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A4302C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7CF292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16B478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2998A49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88FDB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A7A4665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FEB86A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4AC576D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EEB6A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3E20C4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71FE7B1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6535E9B0" w14:textId="77777777" w:rsidR="008853D2" w:rsidRPr="00107D52" w:rsidRDefault="008853D2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16ED8FFC" w14:textId="77777777" w:rsidR="00563E2C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60127D90" w14:textId="07D39781" w:rsidR="009D7203" w:rsidRPr="00107D52" w:rsidRDefault="009D7203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  <w:bookmarkStart w:id="0" w:name="_GoBack"/>
            <w:bookmarkEnd w:id="0"/>
          </w:p>
        </w:tc>
        <w:tc>
          <w:tcPr>
            <w:tcW w:w="4531" w:type="dxa"/>
          </w:tcPr>
          <w:p w14:paraId="6A3F7B53" w14:textId="77777777" w:rsidR="00563E2C" w:rsidRPr="00107D52" w:rsidRDefault="00563E2C" w:rsidP="00563E2C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0EFAF327" w14:textId="77777777" w:rsidR="00887014" w:rsidRPr="00107D52" w:rsidRDefault="00887014" w:rsidP="00887014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0349164F" w14:textId="141FB714" w:rsidR="008853D2" w:rsidRPr="00107D52" w:rsidRDefault="00402D96" w:rsidP="00887014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</w:rPr>
              <w:t>WNCS makes my work performance better</w:t>
            </w:r>
          </w:p>
          <w:p w14:paraId="3327CB51" w14:textId="77777777" w:rsidR="00B074D6" w:rsidRPr="00107D52" w:rsidRDefault="00B074D6" w:rsidP="00B074D6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537C2D1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B0AE3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317258E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A08825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28075F0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DA0EF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17CE423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F48D45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426121E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D583C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2C78C0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1C213E5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6084D560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5DE79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48A7BC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FBC293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725B043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FAB3E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6D420DF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52FDEC3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3210F1B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8BCB75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AD1B7C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A852CB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3951389B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15209D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89116E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71287D0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1438DB7A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BF55BA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ECA5BEE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43584E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79C5B14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448A25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1881D2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DD404B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4067F19A" w14:textId="77777777" w:rsidR="008853D2" w:rsidRPr="00107D52" w:rsidRDefault="008853D2" w:rsidP="00563E2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53D2" w:rsidRPr="00107D52" w14:paraId="0BF0A77F" w14:textId="77777777" w:rsidTr="00633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3C9E21C" w14:textId="3010E7AB" w:rsidR="00B074D6" w:rsidRPr="00107D52" w:rsidRDefault="00402D96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lastRenderedPageBreak/>
              <w:t>WNCS makes my work more efficient</w:t>
            </w:r>
          </w:p>
          <w:p w14:paraId="79F1D492" w14:textId="5BADF0B3" w:rsidR="005D23AB" w:rsidRPr="00107D52" w:rsidRDefault="005D23AB" w:rsidP="00B074D6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65476DCA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08863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61151FA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182E2E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7713995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04BCF3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759ACA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642431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547A9B4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EED1A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5EF0535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6DA7ABE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6555FB2A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A2DA7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8A3D681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068F39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776B5309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E91582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8EF4DC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F875F9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55E78E2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5D740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B39492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FB8F6F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3EB2C7A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44D33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E66F00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E12B4E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5FA62F0F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A315C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A88777F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05D202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718A5A8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5683E9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B354501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5A4E24D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9DCF434" w14:textId="77777777" w:rsidR="008853D2" w:rsidRPr="00107D52" w:rsidRDefault="008853D2" w:rsidP="008853D2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300B4BE" w14:textId="72832B39" w:rsidR="00B074D6" w:rsidRPr="00107D52" w:rsidRDefault="00986A4C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WNCS makes my work more interesting </w:t>
            </w:r>
          </w:p>
          <w:p w14:paraId="0258E521" w14:textId="77777777" w:rsidR="003E59E0" w:rsidRPr="00107D52" w:rsidRDefault="003E59E0" w:rsidP="008853D2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2EAA35F4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E3588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DC72582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BF69B2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2DF00D5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E499D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6EFDDC0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B1ACB2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40BC567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D3D176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BB79ED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2E56530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6F11EA7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44CDC2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3A7B437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3B9843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0CC17DD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5D228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901CD7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534FC5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314ABF90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05215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DDC8243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F7E09C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57E4971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A3B2B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20C8B5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64A9FE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7A32D72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86109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D3787F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668B6A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00B90C4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B7450B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848CDF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C11C4D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C914429" w14:textId="77777777" w:rsidR="003E59E0" w:rsidRPr="00107D52" w:rsidRDefault="003E59E0" w:rsidP="008853D2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853D2" w:rsidRPr="00107D52" w14:paraId="4FC09ADB" w14:textId="77777777" w:rsidTr="00986A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6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8024F74" w14:textId="77777777" w:rsid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2759E746" w14:textId="77777777" w:rsid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55B2DA64" w14:textId="36599FF2" w:rsidR="005D23AB" w:rsidRPr="009D7203" w:rsidRDefault="00986A4C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9D7203">
              <w:rPr>
                <w:rFonts w:cstheme="minorHAnsi"/>
                <w:sz w:val="20"/>
                <w:szCs w:val="20"/>
                <w:lang w:val="en-GB"/>
              </w:rPr>
              <w:t xml:space="preserve">WNCS makes my work safer  </w:t>
            </w:r>
          </w:p>
          <w:p w14:paraId="06A73DD1" w14:textId="198371DE" w:rsidR="00986A4C" w:rsidRPr="009D7203" w:rsidRDefault="00986A4C" w:rsidP="00986A4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62B40B6B" w14:textId="77777777" w:rsidR="00986A4C" w:rsidRPr="009D7203" w:rsidRDefault="00986A4C" w:rsidP="00986A4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2301C0F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19B4BA4" w14:textId="77777777" w:rsidR="00986A4C" w:rsidRPr="009D7203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DB1896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7EF1F2E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0598E6F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53E32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E3DFD79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B31EE8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1288FB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E192D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9CACDF2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044B8B3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44BBC1D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1DB43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A98B625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F907A9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B280D84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07CD1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053B47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163FDDA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082087C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A9B485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233CF3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8A1F42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7C3F157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305068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2D835D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B96804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28989571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30E96B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1B97500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2CA5E8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7C8DC86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0A9DF5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FE96ABE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08B0AA9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A567B5F" w14:textId="2D706207" w:rsidR="008853D2" w:rsidRPr="00107D52" w:rsidRDefault="008853D2" w:rsidP="008853D2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1FA0EEE" w14:textId="26D2C549" w:rsid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7EE737D7" w14:textId="77777777" w:rsid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622249A1" w14:textId="0EA4C3D9" w:rsidR="00B074D6" w:rsidRPr="00107D52" w:rsidRDefault="00986A4C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WNCS makes me better prepared for other technologies </w:t>
            </w:r>
          </w:p>
          <w:p w14:paraId="13EDE1C8" w14:textId="77777777" w:rsidR="005D23AB" w:rsidRPr="00107D52" w:rsidRDefault="005D23AB" w:rsidP="005D23A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33BDDDC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6AA2F8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9ED5315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0994A2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45B9F0EF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F21CE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44C465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D33C28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093EC592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5CD67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99C84A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149A947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699ABFA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82E1CD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C1499A1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D567A3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63861E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B774A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9034F0F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1EFCE05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22C57871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C106FAD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D98FF63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18A540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BA2144B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AA44D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B20CCD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346040C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2817860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3F160B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E17C31E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0A514B1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6C9999C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7D3EB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4DCB91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2B59EC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2C7A2E2" w14:textId="77777777" w:rsidR="008853D2" w:rsidRPr="00107D52" w:rsidRDefault="008853D2" w:rsidP="008853D2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E59E0" w:rsidRPr="00107D52" w14:paraId="7510A56F" w14:textId="77777777" w:rsidTr="00633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EE52998" w14:textId="77777777" w:rsid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1FF11D02" w14:textId="0708FD2C" w:rsidR="008C6AAB" w:rsidRPr="00107D52" w:rsidRDefault="00986A4C" w:rsidP="00986A4C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It is my responsibility as a professional to use WNCS </w:t>
            </w:r>
          </w:p>
          <w:p w14:paraId="4D42AD48" w14:textId="77777777" w:rsidR="00986A4C" w:rsidRPr="00107D52" w:rsidRDefault="00986A4C" w:rsidP="008C6AA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0DD0314A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3ED91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91C333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9E553E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6CD8DAFA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6FFA71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18BA1AF0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36A82D2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986A4C" w:rsidRPr="00107D52" w14:paraId="37BF3FB2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55904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B8D879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6F98108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134C0CA2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EFB671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4DAF4FA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599063A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986A4C" w:rsidRPr="00107D52" w14:paraId="21A9067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78D6C34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77D006D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518620E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32132B9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693D0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1C56E174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4C13E3B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986A4C" w:rsidRPr="00107D52" w14:paraId="1AD98FF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7BE00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F4D36EB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1040A3D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39E6183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7741CE5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2C8538D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0DE233B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986A4C" w:rsidRPr="00107D52" w14:paraId="310C89C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3BED0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5018A86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372C141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B01ACD6" w14:textId="1325D080" w:rsidR="003E59E0" w:rsidRPr="00107D52" w:rsidRDefault="00B074D6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AD403E9" w14:textId="77777777" w:rsid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114E4BD7" w14:textId="73C6C081" w:rsidR="005D23AB" w:rsidRPr="00107D52" w:rsidRDefault="00986A4C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07D52">
              <w:rPr>
                <w:rFonts w:cstheme="minorHAnsi"/>
                <w:sz w:val="20"/>
                <w:szCs w:val="20"/>
                <w:lang w:val="en-GB"/>
              </w:rPr>
              <w:t xml:space="preserve">WNCS implies more benefits than drawbacks to me  </w:t>
            </w:r>
          </w:p>
          <w:p w14:paraId="0097CF38" w14:textId="77777777" w:rsidR="00986A4C" w:rsidRPr="00107D52" w:rsidRDefault="00986A4C" w:rsidP="00986A4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86A4C" w:rsidRPr="00107D52" w14:paraId="6270680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CCDDE5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0D7F3EA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57B55450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86A4C" w:rsidRPr="00107D52" w14:paraId="32F4AFDD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D532AF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AA3DA1C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AF34D9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5E36EE52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0B7D7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3D9F3D7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5B6C20E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86A4C" w:rsidRPr="00107D52" w14:paraId="6DAC870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C61A6AA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943B0A8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4DD0242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38C8692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C4E459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278E4DA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2F053B6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86A4C" w:rsidRPr="00107D52" w14:paraId="30054FED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B75BBB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EAEC261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163E2EC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A8B8A9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D808EB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8DB06B3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59CC703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86A4C" w:rsidRPr="00107D52" w14:paraId="2F565A5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650AE27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035EC35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FB35F28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86A4C" w:rsidRPr="00107D52" w14:paraId="2B2C591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ED3DEFF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11EA2FF" w14:textId="77777777" w:rsidR="00986A4C" w:rsidRPr="00107D52" w:rsidRDefault="00986A4C" w:rsidP="00986A4C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4F5FD99E" w14:textId="77777777" w:rsidR="00986A4C" w:rsidRPr="00107D52" w:rsidRDefault="00986A4C" w:rsidP="00986A4C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7A504915" w14:textId="77777777" w:rsidR="003E59E0" w:rsidRPr="00107D52" w:rsidRDefault="003E59E0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E59E0" w:rsidRPr="00107D52" w14:paraId="6F58B4EB" w14:textId="77777777" w:rsidTr="00633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029DA3B" w14:textId="0AC54BF9" w:rsidR="00B074D6" w:rsidRDefault="00107D52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 xml:space="preserve">WNCS is too demanding to learn  </w:t>
            </w:r>
          </w:p>
          <w:p w14:paraId="4E0049D3" w14:textId="711D27B6" w:rsidR="00107D52" w:rsidRDefault="00107D52" w:rsidP="00107D5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06896569" w14:textId="77777777" w:rsidR="009D7203" w:rsidRPr="00107D52" w:rsidRDefault="009D7203" w:rsidP="00107D5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E77117" w:rsidRPr="00107D52" w14:paraId="3557D11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C3DA39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B97B066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556FDEA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</w:rPr>
                    <w:t>totally agree</w:t>
                  </w:r>
                </w:p>
              </w:tc>
            </w:tr>
            <w:tr w:rsidR="00E77117" w:rsidRPr="00107D52" w14:paraId="4DA5714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4FCA24B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AEAC94C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C394F5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03AAB8C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F7A53B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D8AAC9C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2C0CD742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agree</w:t>
                  </w:r>
                </w:p>
              </w:tc>
            </w:tr>
            <w:tr w:rsidR="00E77117" w:rsidRPr="00107D52" w14:paraId="61C3566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77E52F3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4410CC4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E93A8E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57C6466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D64E8A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18FC28C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43275A7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neither agree nor disagree</w:t>
                  </w:r>
                </w:p>
              </w:tc>
            </w:tr>
            <w:tr w:rsidR="00E77117" w:rsidRPr="00107D52" w14:paraId="3DEF2CE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876F40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2C3CCEF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C99A8D7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582DB39F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9A69DE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DDC3C39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54FF10A0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isagree</w:t>
                  </w:r>
                </w:p>
              </w:tc>
            </w:tr>
            <w:tr w:rsidR="00E77117" w:rsidRPr="00107D52" w14:paraId="0645204A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50D15F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37D17F4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10CE1F4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4A3B43B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F477C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1A3A5F2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0E22058A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totally disagree</w:t>
                  </w:r>
                </w:p>
              </w:tc>
            </w:tr>
          </w:tbl>
          <w:p w14:paraId="1AA78871" w14:textId="77777777" w:rsidR="005D23AB" w:rsidRPr="00107D52" w:rsidRDefault="005D23AB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BD0E895" w14:textId="4EBC29B2" w:rsidR="00B074D6" w:rsidRPr="001A19AA" w:rsidRDefault="001A19AA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A19AA">
              <w:rPr>
                <w:rFonts w:cstheme="minorHAnsi"/>
                <w:sz w:val="20"/>
                <w:szCs w:val="20"/>
                <w:lang w:val="en-GB"/>
              </w:rPr>
              <w:t xml:space="preserve">It is important that WNCS increases </w:t>
            </w:r>
            <w:r w:rsidRPr="001A19AA">
              <w:rPr>
                <w:sz w:val="20"/>
                <w:szCs w:val="20"/>
                <w:lang w:val="en-GB"/>
              </w:rPr>
              <w:t>safety for residents</w:t>
            </w:r>
            <w:r w:rsidRPr="001A19A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4464E681" w14:textId="0E753739" w:rsidR="003E59E0" w:rsidRPr="001A19AA" w:rsidRDefault="003E59E0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07D52" w:rsidRPr="00107D52" w14:paraId="7E9389E4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C85060" w14:textId="77777777" w:rsidR="00107D52" w:rsidRPr="001A19AA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EC05FAB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5231970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07D52" w:rsidRPr="00107D52" w14:paraId="6BCD66F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D1DF679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1856989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62E5DB2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07D52" w:rsidRPr="00107D52" w14:paraId="0B6519A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1F39C98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9CB5A19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94C339E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07D52" w:rsidRPr="00107D52" w14:paraId="242F599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94F82D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E01A327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FDCC99E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07D52" w:rsidRPr="00107D52" w14:paraId="29F9A20F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8CA942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A4613AD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D6DD7B8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07D52" w:rsidRPr="00107D52" w14:paraId="2077EFA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8CAE8CC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B51C1A9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A7F4B49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07D52" w:rsidRPr="00107D52" w14:paraId="06176752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431EC74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A48F19C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5B69D4D9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07D52" w:rsidRPr="00107D52" w14:paraId="689339FF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E36A23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16BA725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9F7F587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07D52" w:rsidRPr="00107D52" w14:paraId="064F79F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24D26F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6A9F49E" w14:textId="77777777" w:rsidR="00107D52" w:rsidRPr="00107D52" w:rsidRDefault="00107D52" w:rsidP="00107D52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11A3AD3" w14:textId="77777777" w:rsidR="00107D52" w:rsidRPr="00107D52" w:rsidRDefault="00107D52" w:rsidP="00107D52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82A06EF" w14:textId="77777777" w:rsidR="005D23AB" w:rsidRPr="00107D52" w:rsidRDefault="005D23AB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E59E0" w:rsidRPr="00107D52" w14:paraId="531DB612" w14:textId="77777777" w:rsidTr="00633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E15EBDF" w14:textId="77777777" w:rsidR="005D23AB" w:rsidRPr="00107D52" w:rsidRDefault="005D23AB" w:rsidP="005D23A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151E0504" w14:textId="34796B71" w:rsidR="00B074D6" w:rsidRPr="001A19AA" w:rsidRDefault="001A19AA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A19AA">
              <w:rPr>
                <w:rFonts w:cstheme="minorHAnsi"/>
                <w:sz w:val="20"/>
                <w:szCs w:val="20"/>
                <w:lang w:val="en-GB"/>
              </w:rPr>
              <w:t xml:space="preserve">It is probable that WNCS increases </w:t>
            </w:r>
            <w:r w:rsidRPr="001A19AA">
              <w:rPr>
                <w:sz w:val="20"/>
                <w:szCs w:val="20"/>
                <w:lang w:val="en-GB"/>
              </w:rPr>
              <w:t>safety for residents</w:t>
            </w:r>
          </w:p>
          <w:p w14:paraId="2A06B93F" w14:textId="77777777" w:rsidR="005D23AB" w:rsidRPr="001A19AA" w:rsidRDefault="005D23AB" w:rsidP="005D23A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5D23AB" w:rsidRPr="00107D52" w14:paraId="25FE9EAB" w14:textId="77777777" w:rsidTr="0063377C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9348CA1" w14:textId="77777777" w:rsidR="005D23AB" w:rsidRPr="001A19AA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003CF96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D3F71D4" w14:textId="186B7ECF" w:rsidR="005D23AB" w:rsidRPr="00107D52" w:rsidRDefault="00107D52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</w:rPr>
                    <w:t>most definitely not</w:t>
                  </w:r>
                </w:p>
              </w:tc>
            </w:tr>
            <w:tr w:rsidR="005D23AB" w:rsidRPr="00107D52" w14:paraId="7EAFA88B" w14:textId="77777777" w:rsidTr="0063377C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419D8FE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EA65E11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F738B31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D23AB" w:rsidRPr="00107D52" w14:paraId="150778AC" w14:textId="77777777" w:rsidTr="0063377C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3E1E338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BD6A598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749BB8A5" w14:textId="185EA956" w:rsidR="005D23AB" w:rsidRPr="00107D52" w:rsidRDefault="00107D52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efinitely not</w:t>
                  </w:r>
                </w:p>
              </w:tc>
            </w:tr>
            <w:tr w:rsidR="005D23AB" w:rsidRPr="00107D52" w14:paraId="5C1DC8A6" w14:textId="77777777" w:rsidTr="0063377C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AD1328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CC4D9F8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6EAE345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D23AB" w:rsidRPr="00107D52" w14:paraId="44AE1F19" w14:textId="77777777" w:rsidTr="0063377C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DA7686F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A5E6C41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336BABE4" w14:textId="0F0558EA" w:rsidR="005D23AB" w:rsidRPr="00107D52" w:rsidRDefault="00107D52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perhaps, perhaps not</w:t>
                  </w:r>
                </w:p>
              </w:tc>
            </w:tr>
            <w:tr w:rsidR="005D23AB" w:rsidRPr="00107D52" w14:paraId="0165E8E0" w14:textId="77777777" w:rsidTr="0063377C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6EBD0AE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FB191CD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A336992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D23AB" w:rsidRPr="00107D52" w14:paraId="63505CE1" w14:textId="77777777" w:rsidTr="0063377C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A37CE4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FB146A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124B06CB" w14:textId="32AC23E0" w:rsidR="005D23AB" w:rsidRPr="00107D52" w:rsidRDefault="00107D52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efinitely</w:t>
                  </w:r>
                </w:p>
              </w:tc>
            </w:tr>
            <w:tr w:rsidR="005D23AB" w:rsidRPr="00107D52" w14:paraId="08E51D5B" w14:textId="77777777" w:rsidTr="0063377C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D081A5A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AE7B6C6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65BC018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5D23AB" w:rsidRPr="00107D52" w14:paraId="485C0905" w14:textId="77777777" w:rsidTr="0063377C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A3EE38" w14:textId="77777777" w:rsidR="005D23AB" w:rsidRPr="00107D52" w:rsidRDefault="005D23AB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3F6C318" w14:textId="77777777" w:rsidR="005D23AB" w:rsidRPr="00107D52" w:rsidRDefault="005D23AB" w:rsidP="005D23A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4CA74702" w14:textId="1E157F86" w:rsidR="005D23AB" w:rsidRPr="00107D52" w:rsidRDefault="00107D52" w:rsidP="005D23A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most definitely</w:t>
                  </w:r>
                </w:p>
              </w:tc>
            </w:tr>
          </w:tbl>
          <w:p w14:paraId="5EFD5F0E" w14:textId="77777777" w:rsidR="005D23AB" w:rsidRPr="00107D52" w:rsidRDefault="005D23AB" w:rsidP="005D23A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726F6B63" w14:textId="77777777" w:rsidR="003E59E0" w:rsidRDefault="003E59E0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3A6F25D6" w14:textId="77777777" w:rsidR="009D7203" w:rsidRDefault="009D7203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71B3DB1D" w14:textId="77777777" w:rsidR="009D7203" w:rsidRDefault="009D7203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7FAD467C" w14:textId="77777777" w:rsidR="009D7203" w:rsidRDefault="009D7203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04BC1831" w14:textId="77777777" w:rsidR="009D7203" w:rsidRDefault="009D7203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3921A11E" w14:textId="6395CBE6" w:rsidR="009D7203" w:rsidRPr="00107D52" w:rsidRDefault="009D7203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DD2D0DF" w14:textId="77777777" w:rsidR="005D23AB" w:rsidRPr="00107D52" w:rsidRDefault="005D23AB" w:rsidP="005D23A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6BA3BC7F" w14:textId="45613789" w:rsidR="003E59E0" w:rsidRPr="001A19AA" w:rsidRDefault="001A19AA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A19AA">
              <w:rPr>
                <w:rFonts w:cstheme="minorHAnsi"/>
                <w:sz w:val="20"/>
                <w:szCs w:val="20"/>
                <w:lang w:val="en-GB"/>
              </w:rPr>
              <w:t>It is important that WNCS gives faster assistance to residents</w:t>
            </w:r>
          </w:p>
          <w:p w14:paraId="3D9C57D0" w14:textId="77777777" w:rsidR="001A19AA" w:rsidRPr="001A19AA" w:rsidRDefault="001A19AA" w:rsidP="001A19AA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E77117" w:rsidRPr="00107D52" w14:paraId="6926184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26586A" w14:textId="77777777" w:rsidR="00E77117" w:rsidRPr="001A19AA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B1AB6BF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6AE187DD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E77117" w:rsidRPr="00107D52" w14:paraId="08184A1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7D4FE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36F2609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A130E4C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391A8B7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DEE49E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FF544D5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0F5E8B81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E77117" w:rsidRPr="00107D52" w14:paraId="165F130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64FF2A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F9DCB2C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3881375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0C1FA90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698467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309383C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3BF474F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E77117" w:rsidRPr="00107D52" w14:paraId="14F3F9D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5A40074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FB24199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48B7428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2815D6A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EC3DE94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B3EC62E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245BAA2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E77117" w:rsidRPr="00107D52" w14:paraId="49243952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8D8C3E5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EE0125D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52D6262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E77117" w:rsidRPr="00107D52" w14:paraId="2F2D5CB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DB7D1F6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FFE95AB" w14:textId="77777777" w:rsidR="00E77117" w:rsidRPr="00107D52" w:rsidRDefault="00E77117" w:rsidP="00E77117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44C0B004" w14:textId="77777777" w:rsidR="00E77117" w:rsidRPr="00107D52" w:rsidRDefault="00E77117" w:rsidP="00E77117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A2EDE94" w14:textId="77777777" w:rsidR="005D23AB" w:rsidRPr="00107D52" w:rsidRDefault="005D23AB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E59E0" w:rsidRPr="00107D52" w14:paraId="74D31E8A" w14:textId="77777777" w:rsidTr="00633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D6D7AE0" w14:textId="6723363F" w:rsidR="00B074D6" w:rsidRPr="009D7203" w:rsidRDefault="009D7203" w:rsidP="009D7203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9D7203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It is probable that WNCS gives faster assistance to residents </w:t>
            </w:r>
          </w:p>
          <w:p w14:paraId="3D8FBB03" w14:textId="77777777" w:rsidR="0063377C" w:rsidRPr="009D7203" w:rsidRDefault="0063377C" w:rsidP="0063377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D7203" w:rsidRPr="00107D52" w14:paraId="447C5247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3614AEC" w14:textId="77777777" w:rsidR="009D7203" w:rsidRPr="009D7203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683FCCD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50861FBC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</w:rPr>
                    <w:t>most definitely not</w:t>
                  </w:r>
                </w:p>
              </w:tc>
            </w:tr>
            <w:tr w:rsidR="009D7203" w:rsidRPr="00107D52" w14:paraId="31C29C29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06D459B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B144704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3F53A1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6CC111A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EDAAE3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5C17FB5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B4D3A44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efinitely not</w:t>
                  </w:r>
                </w:p>
              </w:tc>
            </w:tr>
            <w:tr w:rsidR="009D7203" w:rsidRPr="00107D52" w14:paraId="2884F691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5D004EC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8599AF0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099D4C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52951587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F3E076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9F6CE4C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C54F704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perhaps, perhaps not</w:t>
                  </w:r>
                </w:p>
              </w:tc>
            </w:tr>
            <w:tr w:rsidR="009D7203" w:rsidRPr="00107D52" w14:paraId="42D6069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C67BFA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3308FDB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90BC01E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3F26F4B4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7C83BA1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7A468BA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09528E3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efinitely</w:t>
                  </w:r>
                </w:p>
              </w:tc>
            </w:tr>
            <w:tr w:rsidR="009D7203" w:rsidRPr="00107D52" w14:paraId="1073903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486689E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3685D53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5D11086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2B52723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C7055E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C9CB3DF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2AD3EE3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most definitely</w:t>
                  </w:r>
                </w:p>
              </w:tc>
            </w:tr>
          </w:tbl>
          <w:p w14:paraId="35DEB65E" w14:textId="79F15F1D" w:rsidR="003E59E0" w:rsidRPr="009D7203" w:rsidRDefault="003E59E0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2DD43C5" w14:textId="6DD9AE93" w:rsidR="003E59E0" w:rsidRPr="009D7203" w:rsidRDefault="009D7203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9D7203">
              <w:rPr>
                <w:rFonts w:cstheme="minorHAnsi"/>
                <w:sz w:val="20"/>
                <w:szCs w:val="20"/>
                <w:lang w:val="en-GB"/>
              </w:rPr>
              <w:t xml:space="preserve">It is important that WNCS increases </w:t>
            </w:r>
            <w:r w:rsidRPr="009D7203">
              <w:rPr>
                <w:sz w:val="20"/>
                <w:szCs w:val="20"/>
                <w:lang w:val="en-GB"/>
              </w:rPr>
              <w:t>safety for families</w:t>
            </w:r>
            <w:r w:rsidRPr="009D720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83F5638" w14:textId="77777777" w:rsidR="009D7203" w:rsidRPr="009D7203" w:rsidRDefault="009D7203" w:rsidP="009D7203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D7203" w:rsidRPr="00107D52" w14:paraId="4A24EB2B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5DFDC4" w14:textId="77777777" w:rsidR="009D7203" w:rsidRPr="009D7203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5DD2198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5F5E9271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9D7203" w:rsidRPr="00107D52" w14:paraId="0B4ECA6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55E9C9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9AA7A78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C28FBC0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63FA9C4F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8B74FC4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B7C128E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1E0B132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9D7203" w:rsidRPr="00107D52" w14:paraId="5016D4B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4B780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A48DC58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839E51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3C26418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EB21C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57BE36D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0CD0AA6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9D7203" w:rsidRPr="00107D52" w14:paraId="020C24BD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2ABD705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5649689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EEFD6B1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30E2371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EA1172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CAC1163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7024050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9D7203" w:rsidRPr="00107D52" w14:paraId="488F106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671FF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C429862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1DCA412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4401934B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375B675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5E57B53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0FB8EA4F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3C070838" w14:textId="77777777" w:rsidR="0063377C" w:rsidRPr="00107D52" w:rsidRDefault="0063377C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E59E0" w:rsidRPr="00107D52" w14:paraId="7076BDD5" w14:textId="77777777" w:rsidTr="00633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AD7868A" w14:textId="77777777" w:rsidR="00233157" w:rsidRDefault="00233157" w:rsidP="00233157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1588D905" w14:textId="532057DC" w:rsidR="00B074D6" w:rsidRPr="00233157" w:rsidRDefault="009D7203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233157">
              <w:rPr>
                <w:rFonts w:cstheme="minorHAnsi"/>
                <w:sz w:val="20"/>
                <w:szCs w:val="20"/>
                <w:lang w:val="en-GB"/>
              </w:rPr>
              <w:t xml:space="preserve">It is probable that WNCS increases </w:t>
            </w:r>
            <w:r w:rsidRPr="00233157">
              <w:rPr>
                <w:sz w:val="20"/>
                <w:szCs w:val="20"/>
                <w:lang w:val="en-GB"/>
              </w:rPr>
              <w:t>safety for families</w:t>
            </w:r>
            <w:r w:rsidRPr="0023315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E63450C" w14:textId="77777777" w:rsidR="0063377C" w:rsidRPr="00233157" w:rsidRDefault="0063377C" w:rsidP="0063377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9D7203" w:rsidRPr="00107D52" w14:paraId="7CD5AF3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D958A7C" w14:textId="77777777" w:rsidR="009D7203" w:rsidRPr="00233157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CEE9C81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08F6BDA2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</w:rPr>
                    <w:t>most definitely not</w:t>
                  </w:r>
                </w:p>
              </w:tc>
            </w:tr>
            <w:tr w:rsidR="009D7203" w:rsidRPr="00107D52" w14:paraId="00219FD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CB0AAA0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08E9285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897BC5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4558BD6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FDB81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48C6B61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0A00375E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efinitely not</w:t>
                  </w:r>
                </w:p>
              </w:tc>
            </w:tr>
            <w:tr w:rsidR="009D7203" w:rsidRPr="00107D52" w14:paraId="5C9B51C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8680C36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AA958FF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DC7FF55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51F5835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9CD000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3E47D40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3FA5AD48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perhaps, perhaps not</w:t>
                  </w:r>
                </w:p>
              </w:tc>
            </w:tr>
            <w:tr w:rsidR="009D7203" w:rsidRPr="00107D52" w14:paraId="09D17640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BD6951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77E1CCB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C2385D1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0764D59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3B22820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4BA3A47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175A89CA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definitely</w:t>
                  </w:r>
                </w:p>
              </w:tc>
            </w:tr>
            <w:tr w:rsidR="009D7203" w:rsidRPr="00107D52" w14:paraId="30A18348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263A999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46E29F4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14C212D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9D7203" w:rsidRPr="00107D52" w14:paraId="651C59B2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362305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AEA43B2" w14:textId="77777777" w:rsidR="009D7203" w:rsidRPr="00107D52" w:rsidRDefault="009D7203" w:rsidP="009D7203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833C514" w14:textId="77777777" w:rsidR="009D7203" w:rsidRPr="00107D52" w:rsidRDefault="009D7203" w:rsidP="009D7203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sz w:val="20"/>
                      <w:szCs w:val="20"/>
                      <w:lang w:val="nb-NO"/>
                    </w:rPr>
                    <w:t>most definitely</w:t>
                  </w:r>
                </w:p>
              </w:tc>
            </w:tr>
          </w:tbl>
          <w:p w14:paraId="624777EF" w14:textId="77777777" w:rsidR="003E59E0" w:rsidRPr="00107D52" w:rsidRDefault="003E59E0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B9A6174" w14:textId="77777777" w:rsidR="00233157" w:rsidRPr="00233157" w:rsidRDefault="00233157" w:rsidP="00233157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77E825AC" w14:textId="485A4F20" w:rsidR="003E59E0" w:rsidRPr="008D4646" w:rsidRDefault="008D4646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8D4646">
              <w:rPr>
                <w:rFonts w:cstheme="minorHAnsi"/>
                <w:sz w:val="20"/>
                <w:szCs w:val="20"/>
              </w:rPr>
              <w:t>Residents will be satisfied when I use WNCS</w:t>
            </w:r>
            <w:r w:rsidRPr="008D464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7B2D606" w14:textId="79362775" w:rsidR="0063377C" w:rsidRDefault="0063377C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D94ACE4" w14:textId="77777777" w:rsidR="008D4646" w:rsidRDefault="008D4646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8D4646" w:rsidRPr="00107D52" w14:paraId="31E66ED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DE565CA" w14:textId="77777777" w:rsidR="008D4646" w:rsidRPr="009D7203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47EEF9E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54BB563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8D4646" w:rsidRPr="00107D52" w14:paraId="71FCEE4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03619AC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683BBD7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6CA17B8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5D426A7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4DB3A6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2F18E0B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77E3124F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8D4646" w:rsidRPr="00107D52" w14:paraId="049A5BBA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7FC3F1C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30DFF20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B011BF5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2DE25EFF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BDB14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845FDC6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30259C1A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8D4646" w:rsidRPr="00107D52" w14:paraId="55EE4BC7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0633666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92AD81F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BB1FAC5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5BD39E7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1DE06EE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DBCB90C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3C13BA0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8D4646" w:rsidRPr="00107D52" w14:paraId="376B8FA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074115A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FCA91C5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94717DE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70591E2C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4735BE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8988886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EBA68F4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6AD109ED" w14:textId="67E4246D" w:rsidR="008D4646" w:rsidRPr="008D4646" w:rsidRDefault="008D4646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59E0" w:rsidRPr="00107D52" w14:paraId="402E16BC" w14:textId="77777777" w:rsidTr="00CA37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43D3AA3" w14:textId="77777777" w:rsidR="00B074D6" w:rsidRPr="0009350F" w:rsidRDefault="00B074D6" w:rsidP="0009350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A594549" w14:textId="4C18F2C8" w:rsidR="0063377C" w:rsidRPr="0009350F" w:rsidRDefault="008D4646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09350F">
              <w:rPr>
                <w:rFonts w:cstheme="minorHAnsi"/>
                <w:sz w:val="20"/>
                <w:szCs w:val="20"/>
                <w:lang w:val="en-GB"/>
              </w:rPr>
              <w:t xml:space="preserve">Residents will cooperate when I use WNCS </w:t>
            </w:r>
          </w:p>
          <w:p w14:paraId="7426B0A7" w14:textId="77777777" w:rsidR="008D4646" w:rsidRPr="0009350F" w:rsidRDefault="008D4646" w:rsidP="008D4646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8D4646" w:rsidRPr="00107D52" w14:paraId="104F403A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FFD543" w14:textId="77777777" w:rsidR="008D4646" w:rsidRPr="0009350F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7A540E8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9B7EEC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8D4646" w:rsidRPr="00107D52" w14:paraId="247360F0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B5FA9F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0075739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4A9E2ED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5AFE431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95A8B8F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1A8EBE1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686DE53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8D4646" w:rsidRPr="00107D52" w14:paraId="63B0A43D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760D5B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8F2EFAD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AE1637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6817E51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A99AF6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4E9A8FA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53045403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8D4646" w:rsidRPr="00107D52" w14:paraId="0C9DB102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BC4957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D569255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D3886F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1C75F789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9C4AF5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EF45971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3F1825FC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8D4646" w:rsidRPr="00107D52" w14:paraId="3CBF4AF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4A60514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01DC6F4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1664DB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672A9059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AC443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8C0F0CF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3CE2E2FB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65D9496" w14:textId="60C91D1E" w:rsidR="0063377C" w:rsidRPr="008D4646" w:rsidRDefault="0063377C" w:rsidP="008D464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3761A9C" w14:textId="7E3AD7CA" w:rsidR="0063377C" w:rsidRPr="00107D52" w:rsidRDefault="0063377C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5EA098BE" w14:textId="5E022CA8" w:rsidR="00B074D6" w:rsidRPr="008D4646" w:rsidRDefault="008D4646" w:rsidP="00233157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8D4646">
              <w:rPr>
                <w:rFonts w:cstheme="minorHAnsi"/>
                <w:sz w:val="20"/>
                <w:szCs w:val="20"/>
                <w:lang w:val="en-GB"/>
              </w:rPr>
              <w:t xml:space="preserve">Families will be satisfied when I use WNCS </w:t>
            </w:r>
          </w:p>
          <w:p w14:paraId="1477FFCD" w14:textId="77777777" w:rsidR="008D4646" w:rsidRPr="008D4646" w:rsidRDefault="008D4646" w:rsidP="008D4646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8D4646" w:rsidRPr="00107D52" w14:paraId="48AC4029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0818D8A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51F901F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6E8B674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8D4646" w:rsidRPr="00107D52" w14:paraId="06805D8F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265268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03411FC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8A2BED9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2D77C711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591D87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729484F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15C7CFB3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8D4646" w:rsidRPr="00107D52" w14:paraId="230DEDCE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71CA42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0D14E5E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8B857D3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6162BFF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868BB7E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4EDD1CE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02967713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8D4646" w:rsidRPr="00107D52" w14:paraId="430ECEC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46B12B8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AB9D8DD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6C15CB9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431291DD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20145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BB847B6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57A3D44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8D4646" w:rsidRPr="00107D52" w14:paraId="1725352C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A72935E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88C4CF2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970CAEA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38C98242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759B6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FD662CD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5E9943C3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F19E9E1" w14:textId="77777777" w:rsidR="0063377C" w:rsidRPr="00107D52" w:rsidRDefault="0063377C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E59E0" w:rsidRPr="00107D52" w14:paraId="63F774A5" w14:textId="77777777" w:rsidTr="00CA37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00B6CD9" w14:textId="77777777" w:rsidR="00B074D6" w:rsidRPr="00107D52" w:rsidRDefault="00B074D6" w:rsidP="00B074D6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3E84EFDB" w14:textId="4AFC05E1" w:rsidR="00B074D6" w:rsidRPr="008D4646" w:rsidRDefault="008D4646" w:rsidP="00B074D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8D4646">
              <w:rPr>
                <w:rFonts w:cstheme="minorHAnsi"/>
                <w:sz w:val="20"/>
                <w:szCs w:val="20"/>
                <w:lang w:val="en-GB"/>
              </w:rPr>
              <w:t xml:space="preserve">Families will cooperate when I use WNCS </w:t>
            </w:r>
          </w:p>
          <w:p w14:paraId="71847A48" w14:textId="2F887EF4" w:rsidR="003E59E0" w:rsidRPr="008D4646" w:rsidRDefault="003E59E0" w:rsidP="003E59E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8D4646" w:rsidRPr="00107D52" w14:paraId="1F02E693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67A2CA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9DCE418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0A27415B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8D4646" w:rsidRPr="00107D52" w14:paraId="34A7B5B6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D5456D0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793595B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AD7D233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373B3A9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F2D006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E2345E8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A3D92F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8D4646" w:rsidRPr="00107D52" w14:paraId="74F193F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42685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CA912F7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D496D44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0B287715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C5F81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FCA8AE7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083F9AF6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8D4646" w:rsidRPr="00107D52" w14:paraId="7F67F41B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A6D1E7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735CFA2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66B59FD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4350C9E6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0CAEA9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B95772A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0096411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8D4646" w:rsidRPr="00107D52" w14:paraId="2FC62231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D5E61B6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8D73ED5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49268A9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107D52" w14:paraId="3861BE4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1A82F2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71E7341" w14:textId="77777777" w:rsidR="008D4646" w:rsidRPr="00107D52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06384954" w14:textId="77777777" w:rsidR="008D4646" w:rsidRPr="00107D52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32D3EAA1" w14:textId="77777777" w:rsidR="0063377C" w:rsidRPr="00107D52" w:rsidRDefault="0063377C" w:rsidP="003E59E0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3FD8FDA" w14:textId="77777777" w:rsidR="0063377C" w:rsidRPr="00107D52" w:rsidRDefault="0063377C" w:rsidP="0063377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26B440F3" w14:textId="39D462C0" w:rsidR="003E59E0" w:rsidRPr="008D4646" w:rsidRDefault="008D4646" w:rsidP="008D4646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8D4646">
              <w:rPr>
                <w:rFonts w:cstheme="minorHAnsi"/>
                <w:sz w:val="20"/>
                <w:szCs w:val="20"/>
              </w:rPr>
              <w:t>The proportion of my colleagues that use WNCS as intended</w:t>
            </w:r>
          </w:p>
          <w:p w14:paraId="6BA287E0" w14:textId="77777777" w:rsidR="0063377C" w:rsidRDefault="0063377C" w:rsidP="008D4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2439"/>
            </w:tblGrid>
            <w:tr w:rsidR="008D4646" w:rsidRPr="008D4646" w14:paraId="687834F8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EA21DF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1226AD6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2439" w:type="dxa"/>
                </w:tcPr>
                <w:p w14:paraId="00697348" w14:textId="5956691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</w:rPr>
                    <w:t>not a single colleague</w:t>
                  </w:r>
                </w:p>
              </w:tc>
            </w:tr>
            <w:tr w:rsidR="008D4646" w:rsidRPr="008D4646" w14:paraId="2EE11BEB" w14:textId="77777777" w:rsidTr="00233157">
              <w:trPr>
                <w:cantSplit/>
                <w:trHeight w:hRule="exact" w:val="90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695078D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E4FA54E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2439" w:type="dxa"/>
                </w:tcPr>
                <w:p w14:paraId="50858F8E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8D4646" w14:paraId="0841F797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F8DE57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2766C86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2439" w:type="dxa"/>
                </w:tcPr>
                <w:p w14:paraId="542E1E01" w14:textId="0E5E9C7E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</w:rPr>
                    <w:t>almost no colleagues</w:t>
                  </w:r>
                </w:p>
              </w:tc>
            </w:tr>
            <w:tr w:rsidR="008D4646" w:rsidRPr="008D4646" w14:paraId="240358C3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5C40C8F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D22A656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2439" w:type="dxa"/>
                </w:tcPr>
                <w:p w14:paraId="255409A9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8D4646" w14:paraId="21FCAC3A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70E571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91EE729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2439" w:type="dxa"/>
                </w:tcPr>
                <w:p w14:paraId="5196D1D5" w14:textId="1B1B9F0B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</w:rPr>
                    <w:t>a minority</w:t>
                  </w:r>
                </w:p>
              </w:tc>
            </w:tr>
            <w:tr w:rsidR="008D4646" w:rsidRPr="008D4646" w14:paraId="1C15E8C5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67EA5C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E96BB97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2439" w:type="dxa"/>
                </w:tcPr>
                <w:p w14:paraId="67A7668C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8D4646" w14:paraId="6D2C8CB9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8F943A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2363390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2439" w:type="dxa"/>
                </w:tcPr>
                <w:p w14:paraId="4464E185" w14:textId="425AE01C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half</w:t>
                  </w:r>
                </w:p>
              </w:tc>
            </w:tr>
            <w:tr w:rsidR="008D4646" w:rsidRPr="008D4646" w14:paraId="2FFB7E84" w14:textId="77777777" w:rsidTr="00233157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1F7424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EB76851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2439" w:type="dxa"/>
                </w:tcPr>
                <w:p w14:paraId="2D2999BC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8D4646" w14:paraId="6207AC50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3150CA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4F5301F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2439" w:type="dxa"/>
                </w:tcPr>
                <w:p w14:paraId="6D43EDD3" w14:textId="421038EB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</w:rPr>
                    <w:t>a majority</w:t>
                  </w:r>
                </w:p>
              </w:tc>
            </w:tr>
            <w:tr w:rsidR="008D4646" w:rsidRPr="008D4646" w14:paraId="3B0546DE" w14:textId="77777777" w:rsidTr="00233157">
              <w:trPr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6A7238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nil"/>
                  </w:tcBorders>
                </w:tcPr>
                <w:p w14:paraId="1DACC389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2439" w:type="dxa"/>
                </w:tcPr>
                <w:p w14:paraId="07D6158C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8D4646" w14:paraId="2B569D37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47C9687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AA797C1" w14:textId="77777777" w:rsidR="008D4646" w:rsidRPr="008D4646" w:rsidRDefault="008D4646" w:rsidP="008D4646">
                  <w:pPr>
                    <w:jc w:val="center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 xml:space="preserve"> 6    </w:t>
                  </w:r>
                </w:p>
              </w:tc>
              <w:tc>
                <w:tcPr>
                  <w:tcW w:w="2439" w:type="dxa"/>
                </w:tcPr>
                <w:p w14:paraId="1A75915F" w14:textId="4A2BE5B4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</w:rPr>
                    <w:t>almost all colleagues</w:t>
                  </w:r>
                </w:p>
              </w:tc>
            </w:tr>
            <w:tr w:rsidR="008D4646" w:rsidRPr="008D4646" w14:paraId="4536CA5B" w14:textId="77777777" w:rsidTr="00233157">
              <w:trPr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4DA0732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B52D631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2439" w:type="dxa"/>
                </w:tcPr>
                <w:p w14:paraId="23EFE527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8D4646" w:rsidRPr="008D4646" w14:paraId="4404A8EE" w14:textId="77777777" w:rsidTr="00233157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1FDDFF2" w14:textId="77777777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3852D6A" w14:textId="77777777" w:rsidR="008D4646" w:rsidRPr="008D4646" w:rsidRDefault="008D4646" w:rsidP="008D4646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  <w:lang w:val="nb-NO"/>
                    </w:rPr>
                    <w:t>7</w:t>
                  </w:r>
                </w:p>
              </w:tc>
              <w:tc>
                <w:tcPr>
                  <w:tcW w:w="2439" w:type="dxa"/>
                </w:tcPr>
                <w:p w14:paraId="072C27EF" w14:textId="263D3E94" w:rsidR="008D4646" w:rsidRPr="008D4646" w:rsidRDefault="008D4646" w:rsidP="008D4646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8D4646">
                    <w:rPr>
                      <w:rFonts w:cstheme="minorHAnsi"/>
                      <w:sz w:val="20"/>
                      <w:szCs w:val="20"/>
                    </w:rPr>
                    <w:t>all colleagues</w:t>
                  </w:r>
                </w:p>
              </w:tc>
            </w:tr>
          </w:tbl>
          <w:p w14:paraId="06DCE986" w14:textId="1694F5B3" w:rsidR="008D4646" w:rsidRPr="008D4646" w:rsidRDefault="008D4646" w:rsidP="008D46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222F5199" w14:textId="77777777" w:rsidR="00CA37C4" w:rsidRPr="008D4646" w:rsidRDefault="00CA37C4" w:rsidP="0063377C">
      <w:pPr>
        <w:rPr>
          <w:rFonts w:cstheme="minorHAnsi"/>
          <w:sz w:val="20"/>
          <w:szCs w:val="20"/>
          <w:lang w:val="en-GB"/>
        </w:rPr>
      </w:pPr>
    </w:p>
    <w:p w14:paraId="0203D7A3" w14:textId="64B0D01C" w:rsidR="00713726" w:rsidRPr="00233157" w:rsidRDefault="0009350F" w:rsidP="00233157">
      <w:pPr>
        <w:pStyle w:val="ListParagraph"/>
        <w:numPr>
          <w:ilvl w:val="0"/>
          <w:numId w:val="35"/>
        </w:numPr>
        <w:rPr>
          <w:rFonts w:cstheme="minorHAnsi"/>
          <w:sz w:val="20"/>
          <w:szCs w:val="20"/>
          <w:lang w:val="en-GB"/>
        </w:rPr>
      </w:pPr>
      <w:r w:rsidRPr="00233157">
        <w:rPr>
          <w:rFonts w:cstheme="minorHAnsi"/>
          <w:sz w:val="20"/>
          <w:szCs w:val="20"/>
          <w:lang w:val="en-GB"/>
        </w:rPr>
        <w:t xml:space="preserve">To use WNCS, I can get support from </w:t>
      </w:r>
      <w:r w:rsidR="00713726" w:rsidRPr="00233157">
        <w:rPr>
          <w:rFonts w:cstheme="minorHAnsi"/>
          <w:sz w:val="20"/>
          <w:szCs w:val="20"/>
          <w:lang w:val="en-GB"/>
        </w:rPr>
        <w:t>(</w:t>
      </w:r>
      <w:r w:rsidRPr="00233157">
        <w:rPr>
          <w:rFonts w:cstheme="minorHAnsi"/>
          <w:sz w:val="20"/>
          <w:szCs w:val="20"/>
          <w:lang w:val="en-GB"/>
        </w:rPr>
        <w:t>please tick appropriate box for each person/function</w:t>
      </w:r>
      <w:r w:rsidR="00713726" w:rsidRPr="00233157">
        <w:rPr>
          <w:rFonts w:cstheme="minorHAnsi"/>
          <w:sz w:val="20"/>
          <w:szCs w:val="20"/>
          <w:lang w:val="en-GB"/>
        </w:rPr>
        <w:t>)</w:t>
      </w:r>
    </w:p>
    <w:p w14:paraId="6FC41CB8" w14:textId="77777777" w:rsidR="0009350F" w:rsidRPr="0009350F" w:rsidRDefault="0009350F" w:rsidP="0009350F">
      <w:pPr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8677" w:type="dxa"/>
        <w:tblInd w:w="137" w:type="dxa"/>
        <w:tblLook w:val="04A0" w:firstRow="1" w:lastRow="0" w:firstColumn="1" w:lastColumn="0" w:noHBand="0" w:noVBand="1"/>
      </w:tblPr>
      <w:tblGrid>
        <w:gridCol w:w="440"/>
        <w:gridCol w:w="2962"/>
        <w:gridCol w:w="1022"/>
        <w:gridCol w:w="1042"/>
        <w:gridCol w:w="1055"/>
        <w:gridCol w:w="1134"/>
        <w:gridCol w:w="1022"/>
      </w:tblGrid>
      <w:tr w:rsidR="00D12175" w:rsidRPr="00107D52" w14:paraId="715C87BE" w14:textId="77777777" w:rsidTr="0018629B">
        <w:trPr>
          <w:trHeight w:hRule="exact" w:val="811"/>
          <w:tblHeader/>
        </w:trPr>
        <w:tc>
          <w:tcPr>
            <w:tcW w:w="3402" w:type="dxa"/>
            <w:gridSpan w:val="2"/>
          </w:tcPr>
          <w:p w14:paraId="3720E8E1" w14:textId="793B011D" w:rsidR="00D12175" w:rsidRPr="0009350F" w:rsidRDefault="00D12175" w:rsidP="002264D0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0492CF64" w14:textId="035E8ADE" w:rsidR="00D12175" w:rsidRPr="00107D52" w:rsidRDefault="0009350F" w:rsidP="005D775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</w:rPr>
              <w:t>totally disagree</w:t>
            </w:r>
          </w:p>
        </w:tc>
        <w:tc>
          <w:tcPr>
            <w:tcW w:w="1042" w:type="dxa"/>
          </w:tcPr>
          <w:p w14:paraId="0F2AE607" w14:textId="677DB887" w:rsidR="00D12175" w:rsidRPr="00107D52" w:rsidRDefault="0009350F" w:rsidP="005D775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055" w:type="dxa"/>
          </w:tcPr>
          <w:p w14:paraId="7BC764F2" w14:textId="3B752A54" w:rsidR="00D12175" w:rsidRPr="00107D52" w:rsidRDefault="0009350F" w:rsidP="005D775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</w:tcPr>
          <w:p w14:paraId="2B787FEB" w14:textId="164152F6" w:rsidR="00D12175" w:rsidRPr="00107D52" w:rsidRDefault="0009350F" w:rsidP="005D775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022" w:type="dxa"/>
          </w:tcPr>
          <w:p w14:paraId="48D01258" w14:textId="31D43733" w:rsidR="00D12175" w:rsidRPr="00107D52" w:rsidRDefault="0009350F" w:rsidP="005D775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</w:rPr>
              <w:t>totally agree</w:t>
            </w:r>
          </w:p>
        </w:tc>
      </w:tr>
      <w:tr w:rsidR="003F0430" w:rsidRPr="00107D52" w14:paraId="4F267018" w14:textId="77777777" w:rsidTr="00BC2904">
        <w:trPr>
          <w:trHeight w:hRule="exact" w:val="284"/>
        </w:trPr>
        <w:tc>
          <w:tcPr>
            <w:tcW w:w="440" w:type="dxa"/>
          </w:tcPr>
          <w:p w14:paraId="54147258" w14:textId="5C1966A9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a</w:t>
            </w:r>
          </w:p>
        </w:tc>
        <w:tc>
          <w:tcPr>
            <w:tcW w:w="2962" w:type="dxa"/>
          </w:tcPr>
          <w:p w14:paraId="28CCD515" w14:textId="212028EE" w:rsidR="003F0430" w:rsidRPr="00107D52" w:rsidRDefault="0009350F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09350F">
              <w:rPr>
                <w:rFonts w:cstheme="minorHAnsi"/>
                <w:sz w:val="20"/>
                <w:szCs w:val="20"/>
                <w:lang w:val="nb-NO"/>
              </w:rPr>
              <w:t>the manager</w:t>
            </w:r>
          </w:p>
        </w:tc>
        <w:tc>
          <w:tcPr>
            <w:tcW w:w="1022" w:type="dxa"/>
          </w:tcPr>
          <w:p w14:paraId="551745DE" w14:textId="358B4412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78E03B2C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D4B0BE8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5314A61C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A35706A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F0430" w:rsidRPr="00107D52" w14:paraId="61F79106" w14:textId="77777777" w:rsidTr="00BC2904">
        <w:trPr>
          <w:trHeight w:hRule="exact" w:val="284"/>
        </w:trPr>
        <w:tc>
          <w:tcPr>
            <w:tcW w:w="440" w:type="dxa"/>
          </w:tcPr>
          <w:p w14:paraId="7A87F0D5" w14:textId="508D342E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b</w:t>
            </w:r>
          </w:p>
        </w:tc>
        <w:tc>
          <w:tcPr>
            <w:tcW w:w="2962" w:type="dxa"/>
          </w:tcPr>
          <w:p w14:paraId="76250248" w14:textId="565908AB" w:rsidR="003F0430" w:rsidRPr="00107D52" w:rsidRDefault="0009350F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super user</w:t>
            </w:r>
            <w:r w:rsidR="003F0430" w:rsidRPr="00107D52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022" w:type="dxa"/>
          </w:tcPr>
          <w:p w14:paraId="04D58B7B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0F54A2F6" w14:textId="46EC1E48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3CFC7077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3B734871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0AEEE44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F0430" w:rsidRPr="00107D52" w14:paraId="1CB6A246" w14:textId="77777777" w:rsidTr="00BC2904">
        <w:trPr>
          <w:trHeight w:hRule="exact" w:val="284"/>
        </w:trPr>
        <w:tc>
          <w:tcPr>
            <w:tcW w:w="440" w:type="dxa"/>
          </w:tcPr>
          <w:p w14:paraId="46505427" w14:textId="28F7B614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c</w:t>
            </w:r>
          </w:p>
        </w:tc>
        <w:tc>
          <w:tcPr>
            <w:tcW w:w="2962" w:type="dxa"/>
          </w:tcPr>
          <w:p w14:paraId="5E4718F4" w14:textId="686D13CA" w:rsidR="003F0430" w:rsidRPr="00107D52" w:rsidRDefault="0009350F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</w:rPr>
              <w:t>a union representative</w:t>
            </w:r>
          </w:p>
        </w:tc>
        <w:tc>
          <w:tcPr>
            <w:tcW w:w="1022" w:type="dxa"/>
          </w:tcPr>
          <w:p w14:paraId="689542FF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4138223A" w14:textId="60E89782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2185F2FF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2AC7F801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4821042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F0430" w:rsidRPr="00107D52" w14:paraId="1C3C5BAD" w14:textId="77777777" w:rsidTr="00BC2904">
        <w:trPr>
          <w:trHeight w:hRule="exact" w:val="284"/>
        </w:trPr>
        <w:tc>
          <w:tcPr>
            <w:tcW w:w="440" w:type="dxa"/>
          </w:tcPr>
          <w:p w14:paraId="68F1BE86" w14:textId="1DAE51F6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d</w:t>
            </w:r>
          </w:p>
        </w:tc>
        <w:tc>
          <w:tcPr>
            <w:tcW w:w="2962" w:type="dxa"/>
          </w:tcPr>
          <w:p w14:paraId="24E31F20" w14:textId="39CFF977" w:rsidR="003F0430" w:rsidRPr="00107D52" w:rsidRDefault="0009350F" w:rsidP="0009350F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nurse</w:t>
            </w:r>
          </w:p>
        </w:tc>
        <w:tc>
          <w:tcPr>
            <w:tcW w:w="1022" w:type="dxa"/>
          </w:tcPr>
          <w:p w14:paraId="382DD00A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5092D910" w14:textId="03653256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2C9E14F4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47969BD3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77E4B68E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3F0430" w:rsidRPr="00107D52" w14:paraId="262609D5" w14:textId="77777777" w:rsidTr="00BC2904">
        <w:trPr>
          <w:trHeight w:hRule="exact" w:val="284"/>
        </w:trPr>
        <w:tc>
          <w:tcPr>
            <w:tcW w:w="440" w:type="dxa"/>
          </w:tcPr>
          <w:p w14:paraId="7B7F387A" w14:textId="47166F2F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e</w:t>
            </w:r>
          </w:p>
        </w:tc>
        <w:tc>
          <w:tcPr>
            <w:tcW w:w="2962" w:type="dxa"/>
          </w:tcPr>
          <w:p w14:paraId="54FAC33C" w14:textId="0D16FF21" w:rsidR="003F0430" w:rsidRPr="00107D52" w:rsidRDefault="0009350F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healthcare worker</w:t>
            </w:r>
          </w:p>
        </w:tc>
        <w:tc>
          <w:tcPr>
            <w:tcW w:w="1022" w:type="dxa"/>
          </w:tcPr>
          <w:p w14:paraId="3320BD2C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0A061BCD" w14:textId="54293D51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276540A5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726DC41E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7809AC5B" w14:textId="77777777" w:rsidR="003F0430" w:rsidRPr="00107D52" w:rsidRDefault="003F0430" w:rsidP="003F043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BA45AA" w:rsidRPr="00107D52" w14:paraId="24F6E84F" w14:textId="77777777" w:rsidTr="00BC2904">
        <w:trPr>
          <w:trHeight w:hRule="exact" w:val="284"/>
        </w:trPr>
        <w:tc>
          <w:tcPr>
            <w:tcW w:w="440" w:type="dxa"/>
          </w:tcPr>
          <w:p w14:paraId="421ECC65" w14:textId="1531106F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f</w:t>
            </w:r>
          </w:p>
        </w:tc>
        <w:tc>
          <w:tcPr>
            <w:tcW w:w="2962" w:type="dxa"/>
          </w:tcPr>
          <w:p w14:paraId="5E2D229E" w14:textId="63DB8B9E" w:rsidR="00BA45AA" w:rsidRPr="00107D52" w:rsidRDefault="0009350F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IT-service</w:t>
            </w:r>
          </w:p>
        </w:tc>
        <w:tc>
          <w:tcPr>
            <w:tcW w:w="1022" w:type="dxa"/>
          </w:tcPr>
          <w:p w14:paraId="0495FFD0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09837E12" w14:textId="47574F50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14883229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47F91C85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3AC7FB0D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BA45AA" w:rsidRPr="00107D52" w14:paraId="080E9F51" w14:textId="77777777" w:rsidTr="00BC2904">
        <w:trPr>
          <w:trHeight w:hRule="exact" w:val="284"/>
        </w:trPr>
        <w:tc>
          <w:tcPr>
            <w:tcW w:w="440" w:type="dxa"/>
          </w:tcPr>
          <w:p w14:paraId="757E1696" w14:textId="1F05B5C6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g</w:t>
            </w:r>
          </w:p>
        </w:tc>
        <w:tc>
          <w:tcPr>
            <w:tcW w:w="2962" w:type="dxa"/>
          </w:tcPr>
          <w:p w14:paraId="7F391308" w14:textId="28FA3563" w:rsidR="00BA45AA" w:rsidRPr="00107D52" w:rsidRDefault="0009350F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janitor</w:t>
            </w:r>
          </w:p>
        </w:tc>
        <w:tc>
          <w:tcPr>
            <w:tcW w:w="1022" w:type="dxa"/>
          </w:tcPr>
          <w:p w14:paraId="4B9C214D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3FB66981" w14:textId="1ECABBB9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53FA4E3B" w14:textId="4929C2E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44981B81" w14:textId="69106B5D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1A63F730" w14:textId="04D4A146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BA45AA" w:rsidRPr="00107D52" w14:paraId="010DCC2E" w14:textId="77777777" w:rsidTr="00BC2904">
        <w:trPr>
          <w:trHeight w:hRule="exact" w:val="284"/>
        </w:trPr>
        <w:tc>
          <w:tcPr>
            <w:tcW w:w="440" w:type="dxa"/>
          </w:tcPr>
          <w:p w14:paraId="64423B34" w14:textId="6063AB34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h</w:t>
            </w:r>
          </w:p>
        </w:tc>
        <w:tc>
          <w:tcPr>
            <w:tcW w:w="2962" w:type="dxa"/>
          </w:tcPr>
          <w:p w14:paraId="5BE61706" w14:textId="39572A52" w:rsidR="00BA45AA" w:rsidRPr="00107D52" w:rsidRDefault="0009350F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vendors</w:t>
            </w:r>
          </w:p>
        </w:tc>
        <w:tc>
          <w:tcPr>
            <w:tcW w:w="1022" w:type="dxa"/>
          </w:tcPr>
          <w:p w14:paraId="250E38EB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2DAA4CE3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79547F2C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399FAB9A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3D870D16" w14:textId="77777777" w:rsidR="00BA45AA" w:rsidRPr="00107D52" w:rsidRDefault="00BA45AA" w:rsidP="00BA45AA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20E4955E" w14:textId="77777777" w:rsidR="00233157" w:rsidRPr="00233157" w:rsidRDefault="00233157" w:rsidP="00233157">
      <w:pPr>
        <w:pStyle w:val="ListParagraph"/>
        <w:numPr>
          <w:ilvl w:val="0"/>
          <w:numId w:val="35"/>
        </w:numPr>
        <w:rPr>
          <w:rFonts w:cstheme="minorHAnsi"/>
          <w:b/>
          <w:sz w:val="20"/>
          <w:szCs w:val="20"/>
          <w:lang w:val="en-GB"/>
        </w:rPr>
      </w:pPr>
      <w:r w:rsidRPr="00233157">
        <w:rPr>
          <w:rFonts w:cstheme="minorHAnsi"/>
          <w:sz w:val="20"/>
          <w:szCs w:val="20"/>
          <w:lang w:val="en-GB"/>
        </w:rPr>
        <w:lastRenderedPageBreak/>
        <w:t xml:space="preserve">To what degree do the following persons </w:t>
      </w:r>
      <w:r w:rsidRPr="00233157">
        <w:rPr>
          <w:rFonts w:cstheme="minorHAnsi"/>
          <w:sz w:val="20"/>
          <w:szCs w:val="20"/>
        </w:rPr>
        <w:t>expect you to use WNCS</w:t>
      </w:r>
      <w:r w:rsidR="00C33F69" w:rsidRPr="00233157">
        <w:rPr>
          <w:rFonts w:cstheme="minorHAnsi"/>
          <w:sz w:val="20"/>
          <w:szCs w:val="20"/>
          <w:lang w:val="en-GB"/>
        </w:rPr>
        <w:t xml:space="preserve">? </w:t>
      </w:r>
    </w:p>
    <w:p w14:paraId="5FA79AAF" w14:textId="7B1995B2" w:rsidR="00C33F69" w:rsidRDefault="00233157" w:rsidP="00233157">
      <w:pPr>
        <w:pStyle w:val="ListParagraph"/>
        <w:ind w:left="360"/>
        <w:rPr>
          <w:rFonts w:cstheme="minorHAnsi"/>
          <w:sz w:val="20"/>
          <w:szCs w:val="20"/>
          <w:lang w:val="en-GB"/>
        </w:rPr>
      </w:pPr>
      <w:r w:rsidRPr="00233157">
        <w:rPr>
          <w:rFonts w:cstheme="minorHAnsi"/>
          <w:sz w:val="20"/>
          <w:szCs w:val="20"/>
          <w:lang w:val="en-GB"/>
        </w:rPr>
        <w:t>(</w:t>
      </w:r>
      <w:r>
        <w:rPr>
          <w:rFonts w:cstheme="minorHAnsi"/>
          <w:sz w:val="20"/>
          <w:szCs w:val="20"/>
          <w:lang w:val="en-GB"/>
        </w:rPr>
        <w:t>P</w:t>
      </w:r>
      <w:r w:rsidRPr="00233157">
        <w:rPr>
          <w:rFonts w:cstheme="minorHAnsi"/>
          <w:sz w:val="20"/>
          <w:szCs w:val="20"/>
          <w:lang w:val="en-GB"/>
        </w:rPr>
        <w:t>lease tick appropriate box for each person/function)</w:t>
      </w:r>
    </w:p>
    <w:p w14:paraId="6ACAD184" w14:textId="77777777" w:rsidR="00233157" w:rsidRPr="00233157" w:rsidRDefault="00233157" w:rsidP="00233157">
      <w:pPr>
        <w:rPr>
          <w:rFonts w:cstheme="minorHAnsi"/>
          <w:b/>
          <w:sz w:val="20"/>
          <w:szCs w:val="20"/>
          <w:lang w:val="en-GB"/>
        </w:rPr>
      </w:pPr>
    </w:p>
    <w:tbl>
      <w:tblPr>
        <w:tblStyle w:val="TableGrid"/>
        <w:tblW w:w="8677" w:type="dxa"/>
        <w:tblInd w:w="137" w:type="dxa"/>
        <w:tblLook w:val="04A0" w:firstRow="1" w:lastRow="0" w:firstColumn="1" w:lastColumn="0" w:noHBand="0" w:noVBand="1"/>
      </w:tblPr>
      <w:tblGrid>
        <w:gridCol w:w="440"/>
        <w:gridCol w:w="2962"/>
        <w:gridCol w:w="1022"/>
        <w:gridCol w:w="1042"/>
        <w:gridCol w:w="1055"/>
        <w:gridCol w:w="1134"/>
        <w:gridCol w:w="1022"/>
      </w:tblGrid>
      <w:tr w:rsidR="00C33F69" w:rsidRPr="00107D52" w14:paraId="6A3DA8C1" w14:textId="77777777" w:rsidTr="0018629B">
        <w:trPr>
          <w:trHeight w:hRule="exact" w:val="794"/>
        </w:trPr>
        <w:tc>
          <w:tcPr>
            <w:tcW w:w="3402" w:type="dxa"/>
            <w:gridSpan w:val="2"/>
          </w:tcPr>
          <w:p w14:paraId="1FD82AAB" w14:textId="77777777" w:rsidR="00C33F69" w:rsidRPr="00233157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42E9B3F1" w14:textId="4F653301" w:rsidR="00C33F69" w:rsidRPr="00233157" w:rsidRDefault="00233157" w:rsidP="0058176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most definitely not</w:t>
            </w:r>
          </w:p>
        </w:tc>
        <w:tc>
          <w:tcPr>
            <w:tcW w:w="1042" w:type="dxa"/>
          </w:tcPr>
          <w:p w14:paraId="1AA90BE1" w14:textId="694E89A2" w:rsidR="00C33F69" w:rsidRPr="00233157" w:rsidRDefault="00233157" w:rsidP="0069061D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definitely not</w:t>
            </w:r>
          </w:p>
        </w:tc>
        <w:tc>
          <w:tcPr>
            <w:tcW w:w="1055" w:type="dxa"/>
          </w:tcPr>
          <w:p w14:paraId="62397CB8" w14:textId="1995013C" w:rsidR="00C33F69" w:rsidRPr="00233157" w:rsidRDefault="00233157" w:rsidP="0069061D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perhaps, perhaps not</w:t>
            </w:r>
          </w:p>
        </w:tc>
        <w:tc>
          <w:tcPr>
            <w:tcW w:w="1134" w:type="dxa"/>
          </w:tcPr>
          <w:p w14:paraId="527291B5" w14:textId="4A64EA8B" w:rsidR="00C33F69" w:rsidRPr="00233157" w:rsidRDefault="00233157" w:rsidP="0069061D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definitely</w:t>
            </w:r>
          </w:p>
        </w:tc>
        <w:tc>
          <w:tcPr>
            <w:tcW w:w="1022" w:type="dxa"/>
          </w:tcPr>
          <w:p w14:paraId="104CB80E" w14:textId="7894FEE7" w:rsidR="00C33F69" w:rsidRPr="00233157" w:rsidRDefault="00233157" w:rsidP="0058176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most definitely</w:t>
            </w:r>
          </w:p>
        </w:tc>
      </w:tr>
      <w:tr w:rsidR="00C33F69" w:rsidRPr="00107D52" w14:paraId="1897DB73" w14:textId="77777777" w:rsidTr="00FA3F3C">
        <w:trPr>
          <w:trHeight w:hRule="exact" w:val="284"/>
        </w:trPr>
        <w:tc>
          <w:tcPr>
            <w:tcW w:w="440" w:type="dxa"/>
          </w:tcPr>
          <w:p w14:paraId="5A7FF2BE" w14:textId="5920ED51" w:rsidR="00C33F69" w:rsidRPr="00107D52" w:rsidRDefault="006F5FB5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a</w:t>
            </w:r>
          </w:p>
        </w:tc>
        <w:tc>
          <w:tcPr>
            <w:tcW w:w="2962" w:type="dxa"/>
          </w:tcPr>
          <w:p w14:paraId="79903BCF" w14:textId="22BA2BA2" w:rsidR="00C33F69" w:rsidRPr="00107D52" w:rsidRDefault="00233157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manager</w:t>
            </w:r>
          </w:p>
        </w:tc>
        <w:tc>
          <w:tcPr>
            <w:tcW w:w="1022" w:type="dxa"/>
          </w:tcPr>
          <w:p w14:paraId="2D537DC5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770CB4EC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3D85B114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4CE7231B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A3AB0A7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33F69" w:rsidRPr="00107D52" w14:paraId="1D9FA4AB" w14:textId="77777777" w:rsidTr="00FA3F3C">
        <w:trPr>
          <w:trHeight w:hRule="exact" w:val="284"/>
        </w:trPr>
        <w:tc>
          <w:tcPr>
            <w:tcW w:w="440" w:type="dxa"/>
          </w:tcPr>
          <w:p w14:paraId="14CA8A05" w14:textId="479728D6" w:rsidR="00C33F69" w:rsidRPr="00107D52" w:rsidRDefault="006F5FB5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b</w:t>
            </w:r>
          </w:p>
        </w:tc>
        <w:tc>
          <w:tcPr>
            <w:tcW w:w="2962" w:type="dxa"/>
          </w:tcPr>
          <w:p w14:paraId="391DA0FB" w14:textId="4CBBE9AC" w:rsidR="00C33F69" w:rsidRPr="00107D52" w:rsidRDefault="00233157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super user</w:t>
            </w:r>
            <w:r w:rsidR="00C33F69" w:rsidRPr="00107D52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022" w:type="dxa"/>
          </w:tcPr>
          <w:p w14:paraId="40B59BBE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1224AAB5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23B59DB3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096F9B7F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19AD04D8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33F69" w:rsidRPr="00107D52" w14:paraId="0FBEB308" w14:textId="77777777" w:rsidTr="00FA3F3C">
        <w:trPr>
          <w:trHeight w:hRule="exact" w:val="284"/>
        </w:trPr>
        <w:tc>
          <w:tcPr>
            <w:tcW w:w="440" w:type="dxa"/>
          </w:tcPr>
          <w:p w14:paraId="107CF191" w14:textId="4E10CFD5" w:rsidR="00C33F69" w:rsidRPr="00107D52" w:rsidRDefault="006F5FB5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c</w:t>
            </w:r>
          </w:p>
        </w:tc>
        <w:tc>
          <w:tcPr>
            <w:tcW w:w="2962" w:type="dxa"/>
          </w:tcPr>
          <w:p w14:paraId="244BF90E" w14:textId="469601E6" w:rsidR="00C33F69" w:rsidRPr="00107D52" w:rsidRDefault="00233157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union representative</w:t>
            </w:r>
          </w:p>
        </w:tc>
        <w:tc>
          <w:tcPr>
            <w:tcW w:w="1022" w:type="dxa"/>
          </w:tcPr>
          <w:p w14:paraId="119E5C77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034DF48F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60ABD5AF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3B317C35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7476E1BB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33F69" w:rsidRPr="00107D52" w14:paraId="67CF06E7" w14:textId="77777777" w:rsidTr="00FA3F3C">
        <w:trPr>
          <w:trHeight w:hRule="exact" w:val="284"/>
        </w:trPr>
        <w:tc>
          <w:tcPr>
            <w:tcW w:w="440" w:type="dxa"/>
          </w:tcPr>
          <w:p w14:paraId="21E6E332" w14:textId="442F12EE" w:rsidR="00C33F69" w:rsidRPr="00107D52" w:rsidRDefault="006F5FB5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d</w:t>
            </w:r>
          </w:p>
        </w:tc>
        <w:tc>
          <w:tcPr>
            <w:tcW w:w="2962" w:type="dxa"/>
          </w:tcPr>
          <w:p w14:paraId="31A6ABDD" w14:textId="0B869DCA" w:rsidR="00C33F69" w:rsidRPr="00107D52" w:rsidRDefault="00233157" w:rsidP="00013601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nurse</w:t>
            </w:r>
          </w:p>
        </w:tc>
        <w:tc>
          <w:tcPr>
            <w:tcW w:w="1022" w:type="dxa"/>
          </w:tcPr>
          <w:p w14:paraId="621C07B0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685FD2F0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3F2C1F86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1AC22575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2523C1D0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33F69" w:rsidRPr="00107D52" w14:paraId="7DF7DF65" w14:textId="77777777" w:rsidTr="00FA3F3C">
        <w:trPr>
          <w:trHeight w:hRule="exact" w:val="284"/>
        </w:trPr>
        <w:tc>
          <w:tcPr>
            <w:tcW w:w="440" w:type="dxa"/>
          </w:tcPr>
          <w:p w14:paraId="0C48AA8E" w14:textId="66F6ECFD" w:rsidR="00C33F69" w:rsidRPr="00107D52" w:rsidRDefault="006F5FB5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e</w:t>
            </w:r>
          </w:p>
        </w:tc>
        <w:tc>
          <w:tcPr>
            <w:tcW w:w="2962" w:type="dxa"/>
          </w:tcPr>
          <w:p w14:paraId="5AC3CCDF" w14:textId="5F7C29C9" w:rsidR="00C33F69" w:rsidRPr="00107D52" w:rsidRDefault="00233157" w:rsidP="00233157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healthcare worker</w:t>
            </w:r>
          </w:p>
        </w:tc>
        <w:tc>
          <w:tcPr>
            <w:tcW w:w="1022" w:type="dxa"/>
          </w:tcPr>
          <w:p w14:paraId="24976533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5F12155D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53CA87B2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1BC49B9F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6092E213" w14:textId="77777777" w:rsidR="00C33F69" w:rsidRPr="00107D52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A37C4" w:rsidRPr="00107D52" w14:paraId="19211BBC" w14:textId="77777777" w:rsidTr="00FA3F3C">
        <w:trPr>
          <w:trHeight w:hRule="exact" w:val="284"/>
        </w:trPr>
        <w:tc>
          <w:tcPr>
            <w:tcW w:w="440" w:type="dxa"/>
          </w:tcPr>
          <w:p w14:paraId="2942267F" w14:textId="3E59F26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f</w:t>
            </w:r>
          </w:p>
        </w:tc>
        <w:tc>
          <w:tcPr>
            <w:tcW w:w="2962" w:type="dxa"/>
          </w:tcPr>
          <w:p w14:paraId="69CB92E7" w14:textId="0481E17A" w:rsidR="00CA37C4" w:rsidRPr="00107D52" w:rsidRDefault="00233157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IT-service</w:t>
            </w:r>
          </w:p>
        </w:tc>
        <w:tc>
          <w:tcPr>
            <w:tcW w:w="1022" w:type="dxa"/>
          </w:tcPr>
          <w:p w14:paraId="41CF8DAC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527ACC96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C076CCF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53E624A1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3F180FC0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A37C4" w:rsidRPr="00107D52" w14:paraId="7F4B60B8" w14:textId="77777777" w:rsidTr="00FA3F3C">
        <w:trPr>
          <w:trHeight w:hRule="exact" w:val="284"/>
        </w:trPr>
        <w:tc>
          <w:tcPr>
            <w:tcW w:w="440" w:type="dxa"/>
          </w:tcPr>
          <w:p w14:paraId="2631ACC0" w14:textId="135F26ED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g</w:t>
            </w:r>
          </w:p>
        </w:tc>
        <w:tc>
          <w:tcPr>
            <w:tcW w:w="2962" w:type="dxa"/>
          </w:tcPr>
          <w:p w14:paraId="5ABD1718" w14:textId="628299E1" w:rsidR="00CA37C4" w:rsidRPr="00107D52" w:rsidRDefault="00233157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janitor</w:t>
            </w:r>
          </w:p>
        </w:tc>
        <w:tc>
          <w:tcPr>
            <w:tcW w:w="1022" w:type="dxa"/>
          </w:tcPr>
          <w:p w14:paraId="232BC94A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61D5DFFE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64FEF162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237F1BD6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E5BB569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A37C4" w:rsidRPr="00107D52" w14:paraId="2E99CAA1" w14:textId="77777777" w:rsidTr="00FA3F3C">
        <w:trPr>
          <w:trHeight w:hRule="exact" w:val="284"/>
        </w:trPr>
        <w:tc>
          <w:tcPr>
            <w:tcW w:w="440" w:type="dxa"/>
          </w:tcPr>
          <w:p w14:paraId="09CA8269" w14:textId="723D6DF4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h</w:t>
            </w:r>
          </w:p>
        </w:tc>
        <w:tc>
          <w:tcPr>
            <w:tcW w:w="2962" w:type="dxa"/>
          </w:tcPr>
          <w:p w14:paraId="38F9AA85" w14:textId="167558CE" w:rsidR="00CA37C4" w:rsidRPr="00107D52" w:rsidRDefault="00233157" w:rsidP="00233157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vendors</w:t>
            </w:r>
          </w:p>
        </w:tc>
        <w:tc>
          <w:tcPr>
            <w:tcW w:w="1022" w:type="dxa"/>
          </w:tcPr>
          <w:p w14:paraId="5D0F88E1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38031467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69328623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5250DAEF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02EBE416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A37C4" w:rsidRPr="00107D52" w14:paraId="72FE862A" w14:textId="77777777" w:rsidTr="00FA3F3C">
        <w:trPr>
          <w:trHeight w:hRule="exact" w:val="284"/>
        </w:trPr>
        <w:tc>
          <w:tcPr>
            <w:tcW w:w="440" w:type="dxa"/>
          </w:tcPr>
          <w:p w14:paraId="5CFF4387" w14:textId="31B8C9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i</w:t>
            </w:r>
          </w:p>
        </w:tc>
        <w:tc>
          <w:tcPr>
            <w:tcW w:w="2962" w:type="dxa"/>
          </w:tcPr>
          <w:p w14:paraId="47CE75FF" w14:textId="7E33D13B" w:rsidR="00CA37C4" w:rsidRPr="00107D52" w:rsidRDefault="00233157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residents</w:t>
            </w:r>
          </w:p>
        </w:tc>
        <w:tc>
          <w:tcPr>
            <w:tcW w:w="1022" w:type="dxa"/>
          </w:tcPr>
          <w:p w14:paraId="56919D50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2B4CF28F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2023263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6953E305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239159A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CA37C4" w:rsidRPr="00107D52" w14:paraId="127819B7" w14:textId="77777777" w:rsidTr="00FA3F3C">
        <w:trPr>
          <w:trHeight w:hRule="exact" w:val="284"/>
        </w:trPr>
        <w:tc>
          <w:tcPr>
            <w:tcW w:w="440" w:type="dxa"/>
          </w:tcPr>
          <w:p w14:paraId="6BE5CB70" w14:textId="6E2EA4CA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j</w:t>
            </w:r>
          </w:p>
        </w:tc>
        <w:tc>
          <w:tcPr>
            <w:tcW w:w="2962" w:type="dxa"/>
          </w:tcPr>
          <w:p w14:paraId="69BA6BF0" w14:textId="083C0F6C" w:rsidR="00CA37C4" w:rsidRPr="00107D52" w:rsidRDefault="00233157" w:rsidP="00233157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families</w:t>
            </w:r>
          </w:p>
        </w:tc>
        <w:tc>
          <w:tcPr>
            <w:tcW w:w="1022" w:type="dxa"/>
          </w:tcPr>
          <w:p w14:paraId="2FCBD7E4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3A26096A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6043FB33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2B08CF9C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0C1165B9" w14:textId="77777777" w:rsidR="00CA37C4" w:rsidRPr="00107D52" w:rsidRDefault="00CA37C4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3BE613D6" w14:textId="77777777" w:rsidR="00C33F69" w:rsidRPr="00107D52" w:rsidRDefault="00C33F69" w:rsidP="00DF5F1F">
      <w:pPr>
        <w:rPr>
          <w:rFonts w:cstheme="minorHAnsi"/>
          <w:b/>
          <w:sz w:val="20"/>
          <w:szCs w:val="20"/>
          <w:lang w:val="nb-NO"/>
        </w:rPr>
      </w:pPr>
    </w:p>
    <w:p w14:paraId="74475AAB" w14:textId="518C7EE9" w:rsidR="00833770" w:rsidRPr="00833770" w:rsidRDefault="00233157" w:rsidP="00833770">
      <w:pPr>
        <w:pStyle w:val="ListParagraph"/>
        <w:numPr>
          <w:ilvl w:val="0"/>
          <w:numId w:val="35"/>
        </w:numPr>
        <w:rPr>
          <w:rFonts w:cstheme="minorHAnsi"/>
          <w:sz w:val="20"/>
          <w:szCs w:val="20"/>
          <w:lang w:val="nb-NO"/>
        </w:rPr>
      </w:pPr>
      <w:r w:rsidRPr="00233157">
        <w:rPr>
          <w:sz w:val="20"/>
          <w:szCs w:val="20"/>
        </w:rPr>
        <w:t xml:space="preserve">When it comes to working with </w:t>
      </w:r>
      <w:r>
        <w:rPr>
          <w:sz w:val="20"/>
          <w:szCs w:val="20"/>
        </w:rPr>
        <w:t>WNCS</w:t>
      </w:r>
      <w:r w:rsidRPr="00233157">
        <w:rPr>
          <w:sz w:val="20"/>
          <w:szCs w:val="20"/>
        </w:rPr>
        <w:t xml:space="preserve">, to what extent do you comply with the opinions of the following </w:t>
      </w:r>
      <w:r>
        <w:rPr>
          <w:sz w:val="20"/>
          <w:szCs w:val="20"/>
        </w:rPr>
        <w:t>persons</w:t>
      </w:r>
      <w:r w:rsidR="00C33F69" w:rsidRPr="00233157">
        <w:rPr>
          <w:rFonts w:cstheme="minorHAnsi"/>
          <w:sz w:val="20"/>
          <w:szCs w:val="20"/>
          <w:lang w:val="en-GB"/>
        </w:rPr>
        <w:t xml:space="preserve">? </w:t>
      </w:r>
      <w:r w:rsidRPr="00233157">
        <w:rPr>
          <w:rFonts w:cstheme="minorHAnsi"/>
          <w:sz w:val="20"/>
          <w:szCs w:val="20"/>
          <w:lang w:val="nb-NO"/>
        </w:rPr>
        <w:t>(Please tick appropriate box for each person/function)</w:t>
      </w:r>
    </w:p>
    <w:p w14:paraId="56049533" w14:textId="4594F5E8" w:rsidR="00C33F69" w:rsidRPr="00833770" w:rsidRDefault="00C33F69" w:rsidP="00233157">
      <w:pPr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8677" w:type="dxa"/>
        <w:tblInd w:w="137" w:type="dxa"/>
        <w:tblLook w:val="04A0" w:firstRow="1" w:lastRow="0" w:firstColumn="1" w:lastColumn="0" w:noHBand="0" w:noVBand="1"/>
      </w:tblPr>
      <w:tblGrid>
        <w:gridCol w:w="440"/>
        <w:gridCol w:w="2962"/>
        <w:gridCol w:w="1022"/>
        <w:gridCol w:w="1042"/>
        <w:gridCol w:w="1055"/>
        <w:gridCol w:w="1134"/>
        <w:gridCol w:w="1022"/>
      </w:tblGrid>
      <w:tr w:rsidR="00C33F69" w:rsidRPr="00107D52" w14:paraId="3D00F47C" w14:textId="77777777" w:rsidTr="0018629B">
        <w:trPr>
          <w:trHeight w:hRule="exact" w:val="794"/>
          <w:tblHeader/>
        </w:trPr>
        <w:tc>
          <w:tcPr>
            <w:tcW w:w="3402" w:type="dxa"/>
            <w:gridSpan w:val="2"/>
          </w:tcPr>
          <w:p w14:paraId="3F68D81A" w14:textId="77777777" w:rsidR="00C33F69" w:rsidRPr="00833770" w:rsidRDefault="00C33F69" w:rsidP="0069061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34372826" w14:textId="501921EC" w:rsidR="00C33F69" w:rsidRPr="00833770" w:rsidRDefault="00833770" w:rsidP="0058176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33770">
              <w:rPr>
                <w:sz w:val="20"/>
                <w:szCs w:val="20"/>
              </w:rPr>
              <w:t>very little</w:t>
            </w:r>
          </w:p>
        </w:tc>
        <w:tc>
          <w:tcPr>
            <w:tcW w:w="1042" w:type="dxa"/>
          </w:tcPr>
          <w:p w14:paraId="430C1751" w14:textId="15B6BF57" w:rsidR="00C33F69" w:rsidRPr="00833770" w:rsidRDefault="00833770" w:rsidP="0069061D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33770">
              <w:rPr>
                <w:sz w:val="20"/>
                <w:szCs w:val="20"/>
              </w:rPr>
              <w:t>little</w:t>
            </w:r>
          </w:p>
        </w:tc>
        <w:tc>
          <w:tcPr>
            <w:tcW w:w="1055" w:type="dxa"/>
          </w:tcPr>
          <w:p w14:paraId="41E74C47" w14:textId="5CC0FD46" w:rsidR="00C33F69" w:rsidRPr="00833770" w:rsidRDefault="00833770" w:rsidP="0069061D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33770">
              <w:rPr>
                <w:sz w:val="20"/>
                <w:szCs w:val="20"/>
              </w:rPr>
              <w:t>not a little, not a lot</w:t>
            </w:r>
          </w:p>
        </w:tc>
        <w:tc>
          <w:tcPr>
            <w:tcW w:w="1134" w:type="dxa"/>
          </w:tcPr>
          <w:p w14:paraId="61660F11" w14:textId="0243DBB5" w:rsidR="00C33F69" w:rsidRPr="00833770" w:rsidRDefault="00833770" w:rsidP="0069061D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33770">
              <w:rPr>
                <w:sz w:val="20"/>
                <w:szCs w:val="20"/>
              </w:rPr>
              <w:t>a lot</w:t>
            </w:r>
          </w:p>
        </w:tc>
        <w:tc>
          <w:tcPr>
            <w:tcW w:w="1022" w:type="dxa"/>
          </w:tcPr>
          <w:p w14:paraId="235CDFC3" w14:textId="2D50CF28" w:rsidR="00C33F69" w:rsidRPr="00833770" w:rsidRDefault="00833770" w:rsidP="0058176A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33770">
              <w:rPr>
                <w:sz w:val="20"/>
                <w:szCs w:val="20"/>
              </w:rPr>
              <w:t>a great deal</w:t>
            </w:r>
          </w:p>
        </w:tc>
      </w:tr>
      <w:tr w:rsidR="00833770" w:rsidRPr="00107D52" w14:paraId="28C08E7E" w14:textId="77777777" w:rsidTr="00FA3F3C">
        <w:trPr>
          <w:trHeight w:hRule="exact" w:val="284"/>
        </w:trPr>
        <w:tc>
          <w:tcPr>
            <w:tcW w:w="440" w:type="dxa"/>
          </w:tcPr>
          <w:p w14:paraId="68B01F2C" w14:textId="2BAB3316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a</w:t>
            </w:r>
          </w:p>
        </w:tc>
        <w:tc>
          <w:tcPr>
            <w:tcW w:w="2962" w:type="dxa"/>
          </w:tcPr>
          <w:p w14:paraId="47A8CAED" w14:textId="323368E3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manager</w:t>
            </w:r>
          </w:p>
        </w:tc>
        <w:tc>
          <w:tcPr>
            <w:tcW w:w="1022" w:type="dxa"/>
          </w:tcPr>
          <w:p w14:paraId="317DCE2D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425B534A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497078A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710901D0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019769C0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5A2F516D" w14:textId="77777777" w:rsidTr="00FA3F3C">
        <w:trPr>
          <w:trHeight w:hRule="exact" w:val="284"/>
        </w:trPr>
        <w:tc>
          <w:tcPr>
            <w:tcW w:w="440" w:type="dxa"/>
          </w:tcPr>
          <w:p w14:paraId="7E2743E6" w14:textId="7338BB8E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b</w:t>
            </w:r>
          </w:p>
        </w:tc>
        <w:tc>
          <w:tcPr>
            <w:tcW w:w="2962" w:type="dxa"/>
          </w:tcPr>
          <w:p w14:paraId="4364C8E0" w14:textId="63E4CAC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super user</w:t>
            </w:r>
            <w:r w:rsidRPr="00107D52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022" w:type="dxa"/>
          </w:tcPr>
          <w:p w14:paraId="0C7B146B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68CAF495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D15DC4F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5AB196EB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69F79580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4CEB514A" w14:textId="77777777" w:rsidTr="00FA3F3C">
        <w:trPr>
          <w:trHeight w:hRule="exact" w:val="284"/>
        </w:trPr>
        <w:tc>
          <w:tcPr>
            <w:tcW w:w="440" w:type="dxa"/>
          </w:tcPr>
          <w:p w14:paraId="64539B16" w14:textId="2E804054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c</w:t>
            </w:r>
          </w:p>
        </w:tc>
        <w:tc>
          <w:tcPr>
            <w:tcW w:w="2962" w:type="dxa"/>
          </w:tcPr>
          <w:p w14:paraId="767188AF" w14:textId="5E2C7105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union representative</w:t>
            </w:r>
          </w:p>
        </w:tc>
        <w:tc>
          <w:tcPr>
            <w:tcW w:w="1022" w:type="dxa"/>
          </w:tcPr>
          <w:p w14:paraId="7C959EC7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12F92637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7B3BD170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40DE9E23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376586A6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1725B35C" w14:textId="77777777" w:rsidTr="00FA3F3C">
        <w:trPr>
          <w:trHeight w:hRule="exact" w:val="284"/>
        </w:trPr>
        <w:tc>
          <w:tcPr>
            <w:tcW w:w="440" w:type="dxa"/>
          </w:tcPr>
          <w:p w14:paraId="7A9A6C8E" w14:textId="5BB5601F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d</w:t>
            </w:r>
          </w:p>
        </w:tc>
        <w:tc>
          <w:tcPr>
            <w:tcW w:w="2962" w:type="dxa"/>
          </w:tcPr>
          <w:p w14:paraId="11437A47" w14:textId="062669CA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nurse</w:t>
            </w:r>
          </w:p>
        </w:tc>
        <w:tc>
          <w:tcPr>
            <w:tcW w:w="1022" w:type="dxa"/>
          </w:tcPr>
          <w:p w14:paraId="64B69E7A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4CEAA05C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6016D4CB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66EE54BF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60361DE5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06CC80A6" w14:textId="77777777" w:rsidTr="00FA3F3C">
        <w:trPr>
          <w:trHeight w:hRule="exact" w:val="284"/>
        </w:trPr>
        <w:tc>
          <w:tcPr>
            <w:tcW w:w="440" w:type="dxa"/>
          </w:tcPr>
          <w:p w14:paraId="1C5E89BF" w14:textId="6C1986CB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e</w:t>
            </w:r>
          </w:p>
        </w:tc>
        <w:tc>
          <w:tcPr>
            <w:tcW w:w="2962" w:type="dxa"/>
          </w:tcPr>
          <w:p w14:paraId="71D71623" w14:textId="613053A0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a healthcare worker</w:t>
            </w:r>
          </w:p>
        </w:tc>
        <w:tc>
          <w:tcPr>
            <w:tcW w:w="1022" w:type="dxa"/>
          </w:tcPr>
          <w:p w14:paraId="63792DEE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3AE3EEFC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5554061F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137BC588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0E55A5F6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3F2CFD4D" w14:textId="77777777" w:rsidTr="00FA3F3C">
        <w:trPr>
          <w:trHeight w:hRule="exact" w:val="284"/>
        </w:trPr>
        <w:tc>
          <w:tcPr>
            <w:tcW w:w="440" w:type="dxa"/>
          </w:tcPr>
          <w:p w14:paraId="6E700F35" w14:textId="00BA7753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f</w:t>
            </w:r>
          </w:p>
        </w:tc>
        <w:tc>
          <w:tcPr>
            <w:tcW w:w="2962" w:type="dxa"/>
          </w:tcPr>
          <w:p w14:paraId="5C045937" w14:textId="5CFC2F46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IT-service</w:t>
            </w:r>
          </w:p>
        </w:tc>
        <w:tc>
          <w:tcPr>
            <w:tcW w:w="1022" w:type="dxa"/>
          </w:tcPr>
          <w:p w14:paraId="2DDF81A7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727DA201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58BD055C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66838425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E716498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1337489F" w14:textId="77777777" w:rsidTr="00FA3F3C">
        <w:trPr>
          <w:trHeight w:hRule="exact" w:val="284"/>
        </w:trPr>
        <w:tc>
          <w:tcPr>
            <w:tcW w:w="440" w:type="dxa"/>
          </w:tcPr>
          <w:p w14:paraId="3BFE43E5" w14:textId="6D4031F1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g</w:t>
            </w:r>
          </w:p>
        </w:tc>
        <w:tc>
          <w:tcPr>
            <w:tcW w:w="2962" w:type="dxa"/>
          </w:tcPr>
          <w:p w14:paraId="247F88A0" w14:textId="2D4C126D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janitor</w:t>
            </w:r>
          </w:p>
        </w:tc>
        <w:tc>
          <w:tcPr>
            <w:tcW w:w="1022" w:type="dxa"/>
          </w:tcPr>
          <w:p w14:paraId="4BA93332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351DF389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59149799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0608B7B4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177C362E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2CBD7B15" w14:textId="77777777" w:rsidTr="00FA3F3C">
        <w:trPr>
          <w:trHeight w:hRule="exact" w:val="284"/>
        </w:trPr>
        <w:tc>
          <w:tcPr>
            <w:tcW w:w="440" w:type="dxa"/>
          </w:tcPr>
          <w:p w14:paraId="4AE9C14B" w14:textId="3E1D91F0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h</w:t>
            </w:r>
          </w:p>
        </w:tc>
        <w:tc>
          <w:tcPr>
            <w:tcW w:w="2962" w:type="dxa"/>
          </w:tcPr>
          <w:p w14:paraId="04A949AB" w14:textId="70851D11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vendors</w:t>
            </w:r>
          </w:p>
        </w:tc>
        <w:tc>
          <w:tcPr>
            <w:tcW w:w="1022" w:type="dxa"/>
          </w:tcPr>
          <w:p w14:paraId="6D7BDC6A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43C3D0A9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A28AA80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1521D8CE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4E870451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71CD0226" w14:textId="77777777" w:rsidTr="00FA3F3C">
        <w:trPr>
          <w:trHeight w:hRule="exact" w:val="284"/>
        </w:trPr>
        <w:tc>
          <w:tcPr>
            <w:tcW w:w="440" w:type="dxa"/>
          </w:tcPr>
          <w:p w14:paraId="7C279E6E" w14:textId="6F0EEC2B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i</w:t>
            </w:r>
          </w:p>
        </w:tc>
        <w:tc>
          <w:tcPr>
            <w:tcW w:w="2962" w:type="dxa"/>
          </w:tcPr>
          <w:p w14:paraId="16F5DEF2" w14:textId="7CDE255E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residents</w:t>
            </w:r>
          </w:p>
        </w:tc>
        <w:tc>
          <w:tcPr>
            <w:tcW w:w="1022" w:type="dxa"/>
          </w:tcPr>
          <w:p w14:paraId="71769C7D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6E5E588D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3477FDDA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7A526BEF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4703A490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33770" w:rsidRPr="00107D52" w14:paraId="10ADA29E" w14:textId="77777777" w:rsidTr="00FA3F3C">
        <w:trPr>
          <w:trHeight w:hRule="exact" w:val="284"/>
        </w:trPr>
        <w:tc>
          <w:tcPr>
            <w:tcW w:w="440" w:type="dxa"/>
          </w:tcPr>
          <w:p w14:paraId="461BEAB5" w14:textId="3CE4282D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j</w:t>
            </w:r>
          </w:p>
        </w:tc>
        <w:tc>
          <w:tcPr>
            <w:tcW w:w="2962" w:type="dxa"/>
          </w:tcPr>
          <w:p w14:paraId="3807EB56" w14:textId="1D5397A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>the families</w:t>
            </w:r>
          </w:p>
        </w:tc>
        <w:tc>
          <w:tcPr>
            <w:tcW w:w="1022" w:type="dxa"/>
          </w:tcPr>
          <w:p w14:paraId="22DC03F5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6D908CF1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5D7BE991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75BC4ECB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5427A9E5" w14:textId="77777777" w:rsidR="00833770" w:rsidRPr="00107D52" w:rsidRDefault="00833770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46CB85E9" w14:textId="62B3C7AB" w:rsidR="0030478E" w:rsidRPr="00107D52" w:rsidRDefault="0030478E" w:rsidP="002264D0">
      <w:pPr>
        <w:rPr>
          <w:rFonts w:cstheme="minorHAnsi"/>
          <w:b/>
          <w:sz w:val="20"/>
          <w:szCs w:val="20"/>
          <w:lang w:val="nb-NO"/>
        </w:rPr>
      </w:pPr>
    </w:p>
    <w:p w14:paraId="554D6C6C" w14:textId="1A6840D8" w:rsidR="00A048B6" w:rsidRPr="00833770" w:rsidRDefault="00A048B6" w:rsidP="00BA45AA">
      <w:pPr>
        <w:pStyle w:val="ListParagraph"/>
        <w:numPr>
          <w:ilvl w:val="0"/>
          <w:numId w:val="35"/>
        </w:numPr>
        <w:rPr>
          <w:rFonts w:cstheme="minorHAnsi"/>
          <w:sz w:val="20"/>
          <w:szCs w:val="20"/>
          <w:lang w:val="en-GB"/>
        </w:rPr>
      </w:pPr>
      <w:r w:rsidRPr="00833770">
        <w:rPr>
          <w:rFonts w:cstheme="minorHAnsi"/>
          <w:sz w:val="20"/>
          <w:szCs w:val="20"/>
          <w:lang w:val="en-GB"/>
        </w:rPr>
        <w:t xml:space="preserve"> </w:t>
      </w:r>
      <w:r w:rsidR="00833770">
        <w:rPr>
          <w:sz w:val="20"/>
          <w:szCs w:val="20"/>
        </w:rPr>
        <w:t>To what</w:t>
      </w:r>
      <w:r w:rsidR="00833770">
        <w:rPr>
          <w:sz w:val="20"/>
          <w:szCs w:val="20"/>
        </w:rPr>
        <w:t xml:space="preserve"> extent </w:t>
      </w:r>
      <w:r w:rsidR="00833770">
        <w:rPr>
          <w:sz w:val="20"/>
          <w:szCs w:val="20"/>
        </w:rPr>
        <w:t>are you</w:t>
      </w:r>
      <w:r w:rsidR="00833770">
        <w:rPr>
          <w:sz w:val="20"/>
          <w:szCs w:val="20"/>
        </w:rPr>
        <w:t xml:space="preserve"> familiar with WNCS</w:t>
      </w:r>
      <w:r w:rsidR="00833770">
        <w:rPr>
          <w:sz w:val="20"/>
          <w:szCs w:val="20"/>
        </w:rPr>
        <w:t>?</w:t>
      </w:r>
    </w:p>
    <w:p w14:paraId="16455A22" w14:textId="77777777" w:rsidR="00A048B6" w:rsidRPr="00833770" w:rsidRDefault="00A048B6" w:rsidP="00A048B6">
      <w:pPr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425"/>
        <w:gridCol w:w="8392"/>
      </w:tblGrid>
      <w:tr w:rsidR="00A048B6" w:rsidRPr="00315F14" w14:paraId="681E7EA3" w14:textId="77777777" w:rsidTr="000A3A96"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773B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9AE0B11" w14:textId="2B240B62" w:rsidR="00A048B6" w:rsidRPr="00315F14" w:rsidRDefault="00315F14" w:rsidP="00A048B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392" w:type="dxa"/>
          </w:tcPr>
          <w:p w14:paraId="54EB7619" w14:textId="17A3B351" w:rsidR="00A048B6" w:rsidRPr="00315F14" w:rsidRDefault="00833770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sz w:val="20"/>
                <w:szCs w:val="20"/>
              </w:rPr>
              <w:t>I’m not familiar with the WNCS</w:t>
            </w:r>
          </w:p>
        </w:tc>
      </w:tr>
      <w:tr w:rsidR="00A048B6" w:rsidRPr="00315F14" w14:paraId="01430061" w14:textId="77777777" w:rsidTr="000A3A96">
        <w:trPr>
          <w:cantSplit/>
          <w:trHeight w:hRule="exact" w:val="57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74ED2015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47F4C2E9" w14:textId="68A73978" w:rsidR="00A048B6" w:rsidRPr="00315F14" w:rsidRDefault="00315F14" w:rsidP="003F043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92" w:type="dxa"/>
          </w:tcPr>
          <w:p w14:paraId="13E63319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48B6" w:rsidRPr="00315F14" w14:paraId="58B04934" w14:textId="77777777" w:rsidTr="000A3A96"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48DB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561B533" w14:textId="1720EB82" w:rsidR="00A048B6" w:rsidRPr="00315F14" w:rsidRDefault="00315F14" w:rsidP="00A048B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392" w:type="dxa"/>
          </w:tcPr>
          <w:p w14:paraId="40716158" w14:textId="3CA53C43" w:rsidR="00A048B6" w:rsidRPr="00315F14" w:rsidRDefault="00833770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sz w:val="20"/>
                <w:szCs w:val="20"/>
              </w:rPr>
              <w:t>I’m familiar with the WNCS, but have not explored it</w:t>
            </w:r>
          </w:p>
        </w:tc>
      </w:tr>
      <w:tr w:rsidR="00A048B6" w:rsidRPr="00315F14" w14:paraId="7239325F" w14:textId="77777777" w:rsidTr="000A3A96">
        <w:trPr>
          <w:cantSplit/>
          <w:trHeight w:hRule="exact" w:val="57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7DF540BB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44C134E7" w14:textId="09BD8893" w:rsidR="00A048B6" w:rsidRPr="00315F14" w:rsidRDefault="00315F14" w:rsidP="00A048B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8392" w:type="dxa"/>
          </w:tcPr>
          <w:p w14:paraId="43175C35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48B6" w:rsidRPr="00315F14" w14:paraId="61E65AEF" w14:textId="77777777" w:rsidTr="000A3A96"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4D8A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320177AF" w14:textId="57F12D8A" w:rsidR="00A048B6" w:rsidRPr="00315F14" w:rsidRDefault="00315F14" w:rsidP="00A048B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392" w:type="dxa"/>
          </w:tcPr>
          <w:p w14:paraId="7D593229" w14:textId="1E22F2C0" w:rsidR="00A048B6" w:rsidRPr="00315F14" w:rsidRDefault="00833770" w:rsidP="006F5FB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sz w:val="20"/>
                <w:szCs w:val="20"/>
              </w:rPr>
              <w:t>I’m familiar with the WNCS and have some experience with it</w:t>
            </w:r>
          </w:p>
        </w:tc>
      </w:tr>
      <w:tr w:rsidR="00A048B6" w:rsidRPr="00315F14" w14:paraId="195F2D9D" w14:textId="77777777" w:rsidTr="000A3A96">
        <w:trPr>
          <w:cantSplit/>
          <w:trHeight w:hRule="exact" w:val="57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5D3B6F65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4C2D5719" w14:textId="77777777" w:rsidR="00A048B6" w:rsidRPr="00315F14" w:rsidRDefault="00A048B6" w:rsidP="00A048B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92" w:type="dxa"/>
          </w:tcPr>
          <w:p w14:paraId="02733905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48B6" w:rsidRPr="00315F14" w14:paraId="6C29F86E" w14:textId="77777777" w:rsidTr="000A3A96"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ADBC" w14:textId="77777777" w:rsidR="00A048B6" w:rsidRPr="00315F14" w:rsidRDefault="00A048B6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EC70401" w14:textId="1862CB45" w:rsidR="00A048B6" w:rsidRPr="00315F14" w:rsidRDefault="00315F14" w:rsidP="00A048B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392" w:type="dxa"/>
          </w:tcPr>
          <w:p w14:paraId="53F153D5" w14:textId="148A38AA" w:rsidR="00A048B6" w:rsidRPr="00315F14" w:rsidRDefault="00315F14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15F14">
              <w:rPr>
                <w:sz w:val="20"/>
                <w:szCs w:val="20"/>
              </w:rPr>
              <w:t>I’m well acquainted with and use the WNCS</w:t>
            </w:r>
          </w:p>
        </w:tc>
      </w:tr>
    </w:tbl>
    <w:p w14:paraId="212C7CF0" w14:textId="77777777" w:rsidR="00A048B6" w:rsidRPr="00315F14" w:rsidRDefault="00A048B6" w:rsidP="00A048B6">
      <w:pPr>
        <w:rPr>
          <w:rFonts w:cstheme="minorHAnsi"/>
          <w:sz w:val="20"/>
          <w:szCs w:val="20"/>
          <w:lang w:val="en-GB"/>
        </w:rPr>
      </w:pPr>
    </w:p>
    <w:p w14:paraId="275894DE" w14:textId="77777777" w:rsidR="0058176A" w:rsidRPr="00315F14" w:rsidRDefault="0058176A" w:rsidP="00A048B6">
      <w:pPr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8176A" w:rsidRPr="00107D52" w14:paraId="2730EE4F" w14:textId="77777777" w:rsidTr="00847589">
        <w:tc>
          <w:tcPr>
            <w:tcW w:w="4531" w:type="dxa"/>
          </w:tcPr>
          <w:p w14:paraId="2BE5F8F8" w14:textId="4C4E0173" w:rsidR="00CA37C4" w:rsidRPr="0018629B" w:rsidRDefault="0018629B" w:rsidP="003313F0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8629B">
              <w:rPr>
                <w:rFonts w:cstheme="minorHAnsi"/>
                <w:sz w:val="20"/>
                <w:szCs w:val="20"/>
                <w:lang w:val="en-GB"/>
              </w:rPr>
              <w:t>I know enough to use WNCS</w:t>
            </w:r>
            <w:r w:rsidRPr="0018629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679A8259" w14:textId="01DE6160" w:rsidR="0018629B" w:rsidRDefault="0018629B" w:rsidP="0018629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4B4A42F1" w14:textId="77777777" w:rsidR="0018629B" w:rsidRPr="0018629B" w:rsidRDefault="0018629B" w:rsidP="0018629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744D4FF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3A20A6" w14:textId="77777777" w:rsidR="0018629B" w:rsidRPr="009D7203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403646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12FDD6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66FF24E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500D21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B890B89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38C434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22681537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37D82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A6D5F3D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0EB6AA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51147FE2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E02927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3B9642E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A44EBB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42D84C14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7AF33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9D1775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3DB65A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0AD884D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EB77F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A65999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6C125E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137C8C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6CBEC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9DF217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0012EDC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5AC8968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41E2E9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4EE5C9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763628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20A04424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C44D5E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7CEAC40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EB2E8F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077C1AAF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33C8970A" w14:textId="435193BD" w:rsidR="0058176A" w:rsidRDefault="0018629B" w:rsidP="0018629B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8629B">
              <w:rPr>
                <w:rFonts w:cstheme="minorHAnsi"/>
                <w:sz w:val="20"/>
                <w:szCs w:val="20"/>
              </w:rPr>
              <w:t>I had sufficient prior knowledge when WNCS was introduced</w:t>
            </w:r>
            <w:r w:rsidRPr="0018629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2B9D9287" w14:textId="77777777" w:rsidR="0018629B" w:rsidRPr="0018629B" w:rsidRDefault="0018629B" w:rsidP="0018629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4F98504E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72F724B" w14:textId="77777777" w:rsidR="0018629B" w:rsidRPr="009D7203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2406224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3B01D01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14F5839B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4D8D4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7321844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7D9AE0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64D9875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C694F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24DC8C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3D1B8C1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74ED004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8294D8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38EF2E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E08713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0FB565D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330C32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0BC099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08C8857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2A97127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D10149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CF29C8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26BBF4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B485CE6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0AD28B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DFEDBA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053C745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455A5BF2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220CE9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FA24FC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0DC0FE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670AD7F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861CB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208957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E5AA8C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3F186D96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8176A" w:rsidRPr="0018629B" w14:paraId="177B58E6" w14:textId="77777777" w:rsidTr="00847589">
        <w:tc>
          <w:tcPr>
            <w:tcW w:w="4531" w:type="dxa"/>
          </w:tcPr>
          <w:p w14:paraId="19163885" w14:textId="77777777" w:rsidR="0018629B" w:rsidRDefault="0018629B" w:rsidP="0018629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3EDA78EF" w14:textId="02D22EBC" w:rsidR="0058176A" w:rsidRPr="00107D52" w:rsidRDefault="0018629B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nb-NO"/>
              </w:rPr>
            </w:pPr>
            <w:r w:rsidRPr="0018629B">
              <w:rPr>
                <w:rFonts w:cstheme="minorHAnsi"/>
                <w:sz w:val="20"/>
                <w:szCs w:val="20"/>
                <w:lang w:val="nb-NO"/>
              </w:rPr>
              <w:lastRenderedPageBreak/>
              <w:t>I was offered training before I started using WNCS</w:t>
            </w:r>
            <w:r w:rsidRPr="00107D52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</w:p>
          <w:p w14:paraId="74C59A7C" w14:textId="77777777" w:rsidR="005D775A" w:rsidRPr="00107D52" w:rsidRDefault="005D775A" w:rsidP="005D775A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2CF96A1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5B9B66" w14:textId="77777777" w:rsidR="0018629B" w:rsidRPr="0018629B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865750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747EA6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13A89DF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67859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97CC32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2578C2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3263E00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C0F8D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417A12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98E4CD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6B7BCDFC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D256FC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03ED13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4EDA26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51F43AB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79A3FD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8F3E1F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94EF52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37DBFAE0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73A59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EA3E9E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151BD6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4F3AD4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D3430C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640199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04225A6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5BD9F94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4BB16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9E059E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EE615A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5C6B7656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43E1F3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E417BA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132296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B3305DF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3E7F0CC6" w14:textId="77777777" w:rsidR="0018629B" w:rsidRDefault="0018629B" w:rsidP="0018629B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</w:p>
          <w:p w14:paraId="0B2AC19A" w14:textId="5994A12C" w:rsidR="0058176A" w:rsidRPr="0018629B" w:rsidRDefault="0018629B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8629B">
              <w:rPr>
                <w:rFonts w:cstheme="minorHAnsi"/>
                <w:sz w:val="20"/>
                <w:szCs w:val="20"/>
                <w:lang w:val="en-GB"/>
              </w:rPr>
              <w:lastRenderedPageBreak/>
              <w:t>I have participated in training-sessions</w:t>
            </w:r>
            <w:r w:rsidRPr="0018629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73052505" w14:textId="77777777" w:rsidR="00CA37C4" w:rsidRPr="0018629B" w:rsidRDefault="00CA37C4" w:rsidP="00CA37C4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75A3FFF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C2D6FA8" w14:textId="77777777" w:rsidR="0018629B" w:rsidRPr="0018629B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62176B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7CD43FE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455D8C1A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F9EB2F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64495A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02E256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E03B148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D4975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6BDB80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174A71F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428DA47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EB4DDB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BAB798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C62BA3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60EA0A16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EB720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9832A20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7F3D97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32A012D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D91CAD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D1F02E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9BE3FB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58351CE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200CD5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3D2D574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3A53A23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7D9CE8D3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9E6114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A3252B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79B587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68905667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79CD79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706CBB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4AC0FC0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0F750632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8176A" w:rsidRPr="00107D52" w14:paraId="09A607A2" w14:textId="77777777" w:rsidTr="00847589">
        <w:tc>
          <w:tcPr>
            <w:tcW w:w="4531" w:type="dxa"/>
          </w:tcPr>
          <w:p w14:paraId="52F38F46" w14:textId="77777777" w:rsidR="005D775A" w:rsidRPr="00107D52" w:rsidRDefault="005D775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39F5B914" w14:textId="2843AF67" w:rsidR="0058176A" w:rsidRPr="0018629B" w:rsidRDefault="0018629B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>The mobile transceiver was demonstrated during training</w:t>
            </w:r>
          </w:p>
          <w:p w14:paraId="22CA0916" w14:textId="4D2282E0" w:rsidR="0058176A" w:rsidRPr="0018629B" w:rsidRDefault="0058176A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0B0A4259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81AE917" w14:textId="77777777" w:rsidR="0018629B" w:rsidRPr="009D7203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B6CEF18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D1D607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7B65E08A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9FFBA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B859BF8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FBD475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C9D918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64007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D7302FE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3046865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11676E2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3E59A0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A53B7A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8B9F7E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EBE950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F9619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5211FF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2D41F3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01B49FDB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68777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2BC4ACE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C8E7F3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6CCA7B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6553B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F49BEC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1B285EE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435A6AD2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44B85C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058785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D0C7E6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2F41654C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EC0D8F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7519F4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1575AC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4003AAD5" w14:textId="77777777" w:rsidR="0018629B" w:rsidRPr="00107D52" w:rsidRDefault="0018629B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720E33E3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6A996A5D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3D3AF672" w14:textId="34F9D598" w:rsidR="005D775A" w:rsidRPr="00BC2904" w:rsidRDefault="00BC2904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The smart phone</w:t>
            </w:r>
            <w:r w:rsidRPr="00AC3783">
              <w:rPr>
                <w:rFonts w:cstheme="minorHAnsi"/>
                <w:sz w:val="20"/>
                <w:szCs w:val="20"/>
              </w:rPr>
              <w:t xml:space="preserve"> was demonstrated during training</w:t>
            </w:r>
          </w:p>
          <w:p w14:paraId="1A9261A8" w14:textId="77777777" w:rsidR="0058176A" w:rsidRPr="00BC2904" w:rsidRDefault="0058176A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22D7FDE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DBE95AC" w14:textId="77777777" w:rsidR="0018629B" w:rsidRPr="009D7203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80C99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3EC190A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1FE92D41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333BA6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283634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58379E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00A6B8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79CAE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E69E8A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100E4F7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1A47A945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ACD07B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6ACFAB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51B7AE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4B9A1C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A35875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297100C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84F493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2B8784C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80EA9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CB4C11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D60F44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43F22A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FEC43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0B9D1E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3B6BB5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391E3E5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5210CC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FF4EDDD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256058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67E3C990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4A81F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D6818CD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5D8C3BE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5E97E7B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8176A" w:rsidRPr="00107D52" w14:paraId="52C96190" w14:textId="77777777" w:rsidTr="00847589">
        <w:tc>
          <w:tcPr>
            <w:tcW w:w="4531" w:type="dxa"/>
          </w:tcPr>
          <w:p w14:paraId="1510E3E1" w14:textId="17E1650C" w:rsidR="005D775A" w:rsidRPr="00BC2904" w:rsidRDefault="00BC2904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I have practiced using </w:t>
            </w:r>
            <w:r>
              <w:rPr>
                <w:rFonts w:cstheme="minorHAnsi"/>
                <w:sz w:val="20"/>
                <w:szCs w:val="20"/>
              </w:rPr>
              <w:t>WNCS</w:t>
            </w:r>
            <w:r w:rsidRPr="00AC3783">
              <w:rPr>
                <w:rFonts w:cstheme="minorHAnsi"/>
                <w:sz w:val="20"/>
                <w:szCs w:val="20"/>
              </w:rPr>
              <w:t xml:space="preserve"> applications during idle time</w:t>
            </w:r>
          </w:p>
          <w:p w14:paraId="0020D014" w14:textId="77777777" w:rsidR="0058176A" w:rsidRPr="00BC2904" w:rsidRDefault="0058176A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6013EBEE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A819300" w14:textId="77777777" w:rsidR="0018629B" w:rsidRPr="00BC2904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7F15E23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1B5373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277B4961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4EF71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B69B08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0A5109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0046F4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BAC8C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BB48EFE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58DEA24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537B943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2F0AA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8B8AAAC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F7841A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143FCA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F1AEB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0C866D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31D2C9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4506C9D1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83FCF0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2F558D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95D22A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41415D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79216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2035B63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5D5BF2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64603BB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197841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CB276A4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57E2BB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4A8318E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AE1075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5E2B513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5495D0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417F8840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226BB3CA" w14:textId="5D4FB91D" w:rsidR="005D775A" w:rsidRPr="00BC2904" w:rsidRDefault="00BC2904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I need more training and supervision about </w:t>
            </w:r>
            <w:r>
              <w:rPr>
                <w:rFonts w:cstheme="minorHAnsi"/>
                <w:sz w:val="20"/>
                <w:szCs w:val="20"/>
              </w:rPr>
              <w:t>WNCS</w:t>
            </w:r>
          </w:p>
          <w:p w14:paraId="2DAB40B0" w14:textId="77777777" w:rsidR="0058176A" w:rsidRPr="00BC2904" w:rsidRDefault="0058176A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6166D89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7B85789" w14:textId="77777777" w:rsidR="0018629B" w:rsidRPr="00BC2904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6031050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E95BC5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7EB9DC19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1906FF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D24901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EB91DD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2E4BD554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3DB0F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8BB5770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56163DC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5716D7DA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E43C48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8D7D7D8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B80610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D649BC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263BAA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6FBBD0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28FB02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76BBE0D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7B83D0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20A811F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8086FF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7D64D60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ADAC6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1BB3DC9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73E307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782BD46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363374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04CDC7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FB1844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AAC64BB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81833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79477A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55BE255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49AD425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8176A" w:rsidRPr="00107D52" w14:paraId="21004520" w14:textId="77777777" w:rsidTr="00847589">
        <w:tc>
          <w:tcPr>
            <w:tcW w:w="4531" w:type="dxa"/>
          </w:tcPr>
          <w:p w14:paraId="77F3CBFF" w14:textId="45AD202D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5EE5FEFB" w14:textId="3E066034" w:rsidR="0058176A" w:rsidRPr="001C3C6D" w:rsidRDefault="00BC2904" w:rsidP="00BC2904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C2904">
              <w:rPr>
                <w:rFonts w:cstheme="minorHAnsi"/>
                <w:sz w:val="20"/>
                <w:szCs w:val="20"/>
              </w:rPr>
              <w:t xml:space="preserve">I understand instructions provided by super users </w:t>
            </w:r>
          </w:p>
          <w:p w14:paraId="15A58C73" w14:textId="77777777" w:rsidR="001C3C6D" w:rsidRPr="00BC2904" w:rsidRDefault="001C3C6D" w:rsidP="001C3C6D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22BD9A0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721180" w14:textId="77777777" w:rsidR="0018629B" w:rsidRPr="00BC2904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616411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ECC67F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5541C5F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CA6E2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6EFF0A9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DF042D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5786567C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755737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43BA66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7F6B6EC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36CAF409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7B0ACE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FE55223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B8CE21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5D48691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00C90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02CB728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E7B5A6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6FCDA0C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DF4E72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753D14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590670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5E7AC4C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E9EE53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0CB411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08C393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07FA53C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6DBADB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4A3C10F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932412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2EE74F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6DC92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3C9887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584639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2B0AE27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6CB34E64" w14:textId="57FBF224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35D34113" w14:textId="78825F24" w:rsidR="0058176A" w:rsidRPr="00107D52" w:rsidRDefault="00BC2904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nb-NO"/>
              </w:rPr>
            </w:pPr>
            <w:r w:rsidRPr="00BC2904">
              <w:rPr>
                <w:rFonts w:cstheme="minorHAnsi"/>
                <w:sz w:val="20"/>
                <w:szCs w:val="20"/>
                <w:lang w:val="nb-NO"/>
              </w:rPr>
              <w:t xml:space="preserve">I understand instructions provided by </w:t>
            </w:r>
            <w:r>
              <w:rPr>
                <w:rFonts w:cstheme="minorHAnsi"/>
                <w:sz w:val="20"/>
                <w:szCs w:val="20"/>
                <w:lang w:val="nb-NO"/>
              </w:rPr>
              <w:t>the manager</w:t>
            </w:r>
            <w:r w:rsidRPr="00BC2904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</w:p>
          <w:p w14:paraId="7A453CD3" w14:textId="77777777" w:rsidR="005D775A" w:rsidRPr="00107D52" w:rsidRDefault="005D775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04F1A58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301681" w14:textId="77777777" w:rsidR="0018629B" w:rsidRPr="00BC2904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FDC253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6B8C6AF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6E9DFA39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567433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58A90C4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FE0656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57AEA9C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95618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6CC6060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099A09E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49CA28D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87610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FA1206D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365F73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E74959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B8D7F7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E60F83D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5920128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61D84D4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99CCBE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F47404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B7991B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405A54C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21AA72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38AE8F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53174FB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7D7C0E2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474528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D8FE4C1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447B1C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0DDA3230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391AA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8C17DE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3208921D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1F15C3AB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58176A" w:rsidRPr="00107D52" w14:paraId="7417805D" w14:textId="77777777" w:rsidTr="00847589">
        <w:tc>
          <w:tcPr>
            <w:tcW w:w="4531" w:type="dxa"/>
          </w:tcPr>
          <w:p w14:paraId="3820E922" w14:textId="4D3B733F" w:rsidR="0058176A" w:rsidRPr="00BC2904" w:rsidRDefault="0058176A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BEDD222" w14:textId="4198A3ED" w:rsidR="00847589" w:rsidRPr="00BC2904" w:rsidRDefault="00BC2904" w:rsidP="00BC2904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I understand instructions provided by </w:t>
            </w:r>
            <w:r>
              <w:rPr>
                <w:rFonts w:cstheme="minorHAnsi"/>
                <w:sz w:val="20"/>
                <w:szCs w:val="20"/>
              </w:rPr>
              <w:t>the vendors</w:t>
            </w:r>
          </w:p>
          <w:p w14:paraId="17D5A593" w14:textId="77777777" w:rsidR="00BC2904" w:rsidRPr="00BC2904" w:rsidRDefault="00BC2904" w:rsidP="00BC2904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0C94667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4BBF900" w14:textId="77777777" w:rsidR="0018629B" w:rsidRPr="009D7203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A4C6A6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709B302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2828F45D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42B087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1F1A4E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E4F6D8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0EE2C9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3348F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883C40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32047AF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669AEFDC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C30CAE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6E4250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96D712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1A6891EB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0F0AD14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C2CB029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96ECAD8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38D1D8D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8B2A8D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904B426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47FE07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59D8EEC0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798E9E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36138AA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3C78F8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2C6F0BA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4C200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D74A18C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E667A50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FE18A6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1FEA0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261E3E3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0705109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268937A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6EC6B074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5F56CCF0" w14:textId="2B641084" w:rsidR="005D775A" w:rsidRPr="00BC2904" w:rsidRDefault="00BC2904" w:rsidP="00BA45AA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I need to discuss 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WNCS </w:t>
            </w:r>
            <w:r w:rsidRPr="00AC3783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challenges and experiences</w:t>
            </w:r>
          </w:p>
          <w:p w14:paraId="576C503E" w14:textId="77777777" w:rsidR="0058176A" w:rsidRPr="00BC2904" w:rsidRDefault="0058176A" w:rsidP="00A048B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8629B" w:rsidRPr="00107D52" w14:paraId="439A141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292D571" w14:textId="77777777" w:rsidR="0018629B" w:rsidRPr="009D7203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6131A02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5D97CEB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8629B" w:rsidRPr="00107D52" w14:paraId="7C003EEA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900C212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D21E39C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825C4E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79EBB29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7A852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753039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76BE345C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8629B" w:rsidRPr="00107D52" w14:paraId="27A2AEC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22E5C5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7992C3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A4296DF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4079A1C9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717998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F69A157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25F638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8629B" w:rsidRPr="00107D52" w14:paraId="5258ADB5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4065E7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2920623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70267E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328DDBD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0CD9B6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B08F69B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1E969D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8629B" w:rsidRPr="00107D52" w14:paraId="29CB8792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3750DA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0255FD5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4DA67C3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8629B" w:rsidRPr="00107D52" w14:paraId="66B606D8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01CBCD1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9844A0E" w14:textId="77777777" w:rsidR="0018629B" w:rsidRPr="00107D52" w:rsidRDefault="0018629B" w:rsidP="0018629B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319FAC5" w14:textId="77777777" w:rsidR="0018629B" w:rsidRPr="00107D52" w:rsidRDefault="0018629B" w:rsidP="0018629B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0EE614D" w14:textId="77777777" w:rsidR="0058176A" w:rsidRPr="00107D52" w:rsidRDefault="0058176A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47589" w:rsidRPr="00107D52" w14:paraId="47A517BC" w14:textId="77777777" w:rsidTr="00E7486B">
        <w:tc>
          <w:tcPr>
            <w:tcW w:w="9062" w:type="dxa"/>
            <w:gridSpan w:val="2"/>
          </w:tcPr>
          <w:p w14:paraId="7432459A" w14:textId="2EF6AD38" w:rsidR="00847589" w:rsidRPr="00107D52" w:rsidRDefault="00847589" w:rsidP="00A048B6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32BA95E8" w14:textId="77777777" w:rsidR="00C5266C" w:rsidRPr="00C5266C" w:rsidRDefault="00C5266C" w:rsidP="00C5266C">
      <w:pPr>
        <w:rPr>
          <w:rFonts w:cstheme="minorHAnsi"/>
          <w:sz w:val="20"/>
          <w:szCs w:val="20"/>
          <w:lang w:val="en-GB"/>
        </w:rPr>
      </w:pPr>
    </w:p>
    <w:p w14:paraId="2A79A640" w14:textId="77777777" w:rsidR="00C5266C" w:rsidRPr="00C5266C" w:rsidRDefault="00C5266C" w:rsidP="00C5266C">
      <w:pPr>
        <w:pStyle w:val="ListParagraph"/>
        <w:ind w:left="360"/>
        <w:rPr>
          <w:rFonts w:cstheme="minorHAnsi"/>
          <w:sz w:val="20"/>
          <w:szCs w:val="20"/>
          <w:lang w:val="en-GB"/>
        </w:rPr>
      </w:pPr>
    </w:p>
    <w:p w14:paraId="2E2660B1" w14:textId="05B9B964" w:rsidR="00C5266C" w:rsidRPr="00C5266C" w:rsidRDefault="00C5266C" w:rsidP="00C5266C">
      <w:pPr>
        <w:pStyle w:val="ListParagraph"/>
        <w:ind w:left="360"/>
        <w:rPr>
          <w:rFonts w:cstheme="minorHAnsi"/>
          <w:sz w:val="20"/>
          <w:szCs w:val="20"/>
          <w:lang w:val="en-GB"/>
        </w:rPr>
      </w:pPr>
    </w:p>
    <w:p w14:paraId="0A106D4D" w14:textId="2D69EB6C" w:rsidR="00C5266C" w:rsidRDefault="00C5266C" w:rsidP="00C5266C">
      <w:pPr>
        <w:pStyle w:val="ListParagraph"/>
        <w:ind w:left="360"/>
        <w:rPr>
          <w:rFonts w:cstheme="minorHAnsi"/>
          <w:sz w:val="20"/>
          <w:szCs w:val="20"/>
          <w:lang w:val="en-GB"/>
        </w:rPr>
      </w:pPr>
    </w:p>
    <w:p w14:paraId="53795F61" w14:textId="77777777" w:rsidR="00C5266C" w:rsidRPr="00C5266C" w:rsidRDefault="00C5266C" w:rsidP="00C5266C">
      <w:pPr>
        <w:pStyle w:val="ListParagraph"/>
        <w:ind w:left="360"/>
        <w:rPr>
          <w:rFonts w:cstheme="minorHAnsi"/>
          <w:sz w:val="20"/>
          <w:szCs w:val="20"/>
          <w:lang w:val="en-GB"/>
        </w:rPr>
      </w:pPr>
    </w:p>
    <w:p w14:paraId="5D810692" w14:textId="1B4F6D82" w:rsidR="00465270" w:rsidRDefault="00BC2904" w:rsidP="00C5266C">
      <w:pPr>
        <w:pStyle w:val="ListParagraph"/>
        <w:numPr>
          <w:ilvl w:val="0"/>
          <w:numId w:val="35"/>
        </w:numPr>
        <w:rPr>
          <w:rFonts w:cstheme="minorHAnsi"/>
          <w:sz w:val="20"/>
          <w:szCs w:val="20"/>
          <w:lang w:val="en-GB"/>
        </w:rPr>
      </w:pPr>
      <w:r w:rsidRPr="00C5266C">
        <w:rPr>
          <w:sz w:val="20"/>
          <w:szCs w:val="20"/>
        </w:rPr>
        <w:lastRenderedPageBreak/>
        <w:t xml:space="preserve">Should you wish to do so, do you think you can </w:t>
      </w:r>
      <w:r w:rsidRPr="00C5266C">
        <w:rPr>
          <w:sz w:val="20"/>
          <w:szCs w:val="20"/>
        </w:rPr>
        <w:t>…</w:t>
      </w:r>
      <w:r w:rsidR="00FA3F3C" w:rsidRPr="00C5266C">
        <w:rPr>
          <w:sz w:val="20"/>
          <w:szCs w:val="20"/>
        </w:rPr>
        <w:t>?</w:t>
      </w:r>
      <w:r w:rsidRPr="00C5266C">
        <w:rPr>
          <w:rFonts w:cstheme="minorHAnsi"/>
          <w:sz w:val="20"/>
          <w:szCs w:val="20"/>
          <w:lang w:val="en-GB"/>
        </w:rPr>
        <w:t xml:space="preserve"> (Please tick appropriate box for each </w:t>
      </w:r>
      <w:r w:rsidRPr="00C5266C">
        <w:rPr>
          <w:rFonts w:cstheme="minorHAnsi"/>
          <w:sz w:val="20"/>
          <w:szCs w:val="20"/>
          <w:lang w:val="en-GB"/>
        </w:rPr>
        <w:t>activity</w:t>
      </w:r>
      <w:r w:rsidRPr="00C5266C">
        <w:rPr>
          <w:rFonts w:cstheme="minorHAnsi"/>
          <w:sz w:val="20"/>
          <w:szCs w:val="20"/>
          <w:lang w:val="en-GB"/>
        </w:rPr>
        <w:t>)</w:t>
      </w:r>
    </w:p>
    <w:p w14:paraId="5128C65A" w14:textId="77777777" w:rsidR="00C5266C" w:rsidRPr="00C5266C" w:rsidRDefault="00C5266C" w:rsidP="00C5266C">
      <w:pPr>
        <w:pStyle w:val="ListParagraph"/>
        <w:ind w:left="360"/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8677" w:type="dxa"/>
        <w:tblInd w:w="137" w:type="dxa"/>
        <w:tblLook w:val="04A0" w:firstRow="1" w:lastRow="0" w:firstColumn="1" w:lastColumn="0" w:noHBand="0" w:noVBand="1"/>
      </w:tblPr>
      <w:tblGrid>
        <w:gridCol w:w="440"/>
        <w:gridCol w:w="2962"/>
        <w:gridCol w:w="1022"/>
        <w:gridCol w:w="1042"/>
        <w:gridCol w:w="1055"/>
        <w:gridCol w:w="1134"/>
        <w:gridCol w:w="1022"/>
      </w:tblGrid>
      <w:tr w:rsidR="0018629B" w:rsidRPr="00107D52" w14:paraId="10108380" w14:textId="77777777" w:rsidTr="00BC2904">
        <w:trPr>
          <w:trHeight w:hRule="exact" w:val="794"/>
          <w:tblHeader/>
        </w:trPr>
        <w:tc>
          <w:tcPr>
            <w:tcW w:w="3402" w:type="dxa"/>
            <w:gridSpan w:val="2"/>
          </w:tcPr>
          <w:p w14:paraId="767E89E6" w14:textId="77777777" w:rsidR="0018629B" w:rsidRPr="00BC2904" w:rsidRDefault="0018629B" w:rsidP="0018629B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6F7D26E0" w14:textId="5C924AFC" w:rsidR="0018629B" w:rsidRPr="00107D52" w:rsidRDefault="0018629B" w:rsidP="0018629B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most definitely not</w:t>
            </w:r>
          </w:p>
        </w:tc>
        <w:tc>
          <w:tcPr>
            <w:tcW w:w="1042" w:type="dxa"/>
          </w:tcPr>
          <w:p w14:paraId="2F4955FD" w14:textId="69FF3472" w:rsidR="0018629B" w:rsidRPr="00107D52" w:rsidRDefault="0018629B" w:rsidP="0018629B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definitely not</w:t>
            </w:r>
          </w:p>
        </w:tc>
        <w:tc>
          <w:tcPr>
            <w:tcW w:w="1055" w:type="dxa"/>
          </w:tcPr>
          <w:p w14:paraId="2B749311" w14:textId="5AD7355D" w:rsidR="0018629B" w:rsidRPr="00107D52" w:rsidRDefault="0018629B" w:rsidP="0018629B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perhaps, perhaps not</w:t>
            </w:r>
          </w:p>
        </w:tc>
        <w:tc>
          <w:tcPr>
            <w:tcW w:w="1134" w:type="dxa"/>
          </w:tcPr>
          <w:p w14:paraId="323AC9F2" w14:textId="2E2B69A9" w:rsidR="0018629B" w:rsidRPr="00107D52" w:rsidRDefault="0018629B" w:rsidP="0018629B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definitely</w:t>
            </w:r>
          </w:p>
        </w:tc>
        <w:tc>
          <w:tcPr>
            <w:tcW w:w="1022" w:type="dxa"/>
          </w:tcPr>
          <w:p w14:paraId="1462096E" w14:textId="43A77737" w:rsidR="0018629B" w:rsidRPr="00107D52" w:rsidRDefault="0018629B" w:rsidP="0018629B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233157">
              <w:rPr>
                <w:sz w:val="20"/>
                <w:szCs w:val="20"/>
              </w:rPr>
              <w:t>most definitely</w:t>
            </w:r>
          </w:p>
        </w:tc>
      </w:tr>
      <w:tr w:rsidR="003D61E6" w:rsidRPr="00BC2904" w14:paraId="1682EC4E" w14:textId="77777777" w:rsidTr="00FA3F3C">
        <w:trPr>
          <w:trHeight w:hRule="exact" w:val="567"/>
        </w:trPr>
        <w:tc>
          <w:tcPr>
            <w:tcW w:w="440" w:type="dxa"/>
          </w:tcPr>
          <w:p w14:paraId="6491845D" w14:textId="3368CA73" w:rsidR="003D61E6" w:rsidRPr="00107D52" w:rsidRDefault="0085160F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a</w:t>
            </w:r>
          </w:p>
        </w:tc>
        <w:tc>
          <w:tcPr>
            <w:tcW w:w="2962" w:type="dxa"/>
          </w:tcPr>
          <w:p w14:paraId="3D8FCCD6" w14:textId="3628EF07" w:rsidR="008C6AAB" w:rsidRPr="00BC2904" w:rsidRDefault="00BC2904" w:rsidP="00833770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>teach a residen</w:t>
            </w:r>
            <w:r>
              <w:rPr>
                <w:rFonts w:cstheme="minorHAnsi"/>
                <w:sz w:val="20"/>
                <w:szCs w:val="20"/>
              </w:rPr>
              <w:t xml:space="preserve">t </w:t>
            </w:r>
            <w:r w:rsidR="001C3C6D">
              <w:rPr>
                <w:rFonts w:cstheme="minorHAnsi"/>
                <w:sz w:val="20"/>
                <w:szCs w:val="20"/>
              </w:rPr>
              <w:t xml:space="preserve">to use </w:t>
            </w:r>
            <w:r>
              <w:rPr>
                <w:rFonts w:cstheme="minorHAnsi"/>
                <w:sz w:val="20"/>
                <w:szCs w:val="20"/>
              </w:rPr>
              <w:t>the mobile transceiver</w:t>
            </w:r>
          </w:p>
        </w:tc>
        <w:tc>
          <w:tcPr>
            <w:tcW w:w="1022" w:type="dxa"/>
          </w:tcPr>
          <w:p w14:paraId="50B1FA8B" w14:textId="77777777" w:rsidR="003D61E6" w:rsidRPr="00BC2904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56E5874D" w14:textId="77777777" w:rsidR="003D61E6" w:rsidRPr="00BC2904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3E8488E3" w14:textId="77777777" w:rsidR="003D61E6" w:rsidRPr="00BC2904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D84463A" w14:textId="77777777" w:rsidR="003D61E6" w:rsidRPr="00BC2904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56871023" w14:textId="77777777" w:rsidR="003D61E6" w:rsidRPr="00BC2904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D61E6" w:rsidRPr="00FA3F3C" w14:paraId="655B665B" w14:textId="77777777" w:rsidTr="00FA3F3C">
        <w:trPr>
          <w:trHeight w:hRule="exact" w:val="567"/>
        </w:trPr>
        <w:tc>
          <w:tcPr>
            <w:tcW w:w="440" w:type="dxa"/>
          </w:tcPr>
          <w:p w14:paraId="37B01ACB" w14:textId="5A963138" w:rsidR="003D61E6" w:rsidRPr="00107D52" w:rsidRDefault="0085160F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b</w:t>
            </w:r>
          </w:p>
        </w:tc>
        <w:tc>
          <w:tcPr>
            <w:tcW w:w="2962" w:type="dxa"/>
          </w:tcPr>
          <w:p w14:paraId="7A00A8E5" w14:textId="6203C20B" w:rsidR="003D61E6" w:rsidRPr="00FA3F3C" w:rsidRDefault="00FA3F3C" w:rsidP="00FA3F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instruct and answer questions </w:t>
            </w:r>
            <w:r>
              <w:rPr>
                <w:rFonts w:cstheme="minorHAnsi"/>
                <w:sz w:val="20"/>
                <w:szCs w:val="20"/>
              </w:rPr>
              <w:t>from</w:t>
            </w:r>
            <w:r w:rsidRPr="00AC3783">
              <w:rPr>
                <w:rFonts w:cstheme="minorHAnsi"/>
                <w:sz w:val="20"/>
                <w:szCs w:val="20"/>
              </w:rPr>
              <w:t xml:space="preserve"> families</w:t>
            </w:r>
            <w:r w:rsidRPr="00FA3F3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2" w:type="dxa"/>
          </w:tcPr>
          <w:p w14:paraId="065C6084" w14:textId="77777777" w:rsidR="003D61E6" w:rsidRPr="00FA3F3C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20EF5D3B" w14:textId="77777777" w:rsidR="003D61E6" w:rsidRPr="00FA3F3C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19D85988" w14:textId="77777777" w:rsidR="003D61E6" w:rsidRPr="00FA3F3C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BEF799F" w14:textId="77777777" w:rsidR="003D61E6" w:rsidRPr="00FA3F3C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4D19799D" w14:textId="77777777" w:rsidR="003D61E6" w:rsidRPr="00FA3F3C" w:rsidRDefault="003D61E6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3579A" w:rsidRPr="00FA3F3C" w14:paraId="6B1F77A7" w14:textId="77777777" w:rsidTr="00FA3F3C">
        <w:trPr>
          <w:trHeight w:hRule="exact" w:val="567"/>
        </w:trPr>
        <w:tc>
          <w:tcPr>
            <w:tcW w:w="440" w:type="dxa"/>
          </w:tcPr>
          <w:p w14:paraId="2134AF36" w14:textId="2B57ED64" w:rsidR="00F3579A" w:rsidRPr="00107D52" w:rsidRDefault="0085160F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c</w:t>
            </w:r>
          </w:p>
        </w:tc>
        <w:tc>
          <w:tcPr>
            <w:tcW w:w="2962" w:type="dxa"/>
          </w:tcPr>
          <w:p w14:paraId="7D327159" w14:textId="7134F5B0" w:rsidR="00F3579A" w:rsidRPr="00FA3F3C" w:rsidRDefault="00FA3F3C" w:rsidP="00013601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find a solution </w:t>
            </w:r>
            <w:r w:rsidRPr="00AC3783">
              <w:rPr>
                <w:rFonts w:cstheme="minorHAnsi"/>
                <w:sz w:val="20"/>
                <w:szCs w:val="20"/>
              </w:rPr>
              <w:t xml:space="preserve">if the </w:t>
            </w:r>
            <w:r>
              <w:rPr>
                <w:rFonts w:cstheme="minorHAnsi"/>
                <w:sz w:val="20"/>
                <w:szCs w:val="20"/>
              </w:rPr>
              <w:t xml:space="preserve">mobile </w:t>
            </w:r>
            <w:r w:rsidRPr="00AC3783">
              <w:rPr>
                <w:rFonts w:cstheme="minorHAnsi"/>
                <w:sz w:val="20"/>
                <w:szCs w:val="20"/>
              </w:rPr>
              <w:t>transceiver doesn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Pr="00AC3783">
              <w:rPr>
                <w:rFonts w:cstheme="minorHAnsi"/>
                <w:sz w:val="20"/>
                <w:szCs w:val="20"/>
              </w:rPr>
              <w:t>t work</w:t>
            </w:r>
          </w:p>
        </w:tc>
        <w:tc>
          <w:tcPr>
            <w:tcW w:w="1022" w:type="dxa"/>
          </w:tcPr>
          <w:p w14:paraId="13334F28" w14:textId="77777777" w:rsidR="00F3579A" w:rsidRPr="00FA3F3C" w:rsidRDefault="00F3579A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327073B2" w14:textId="77777777" w:rsidR="00F3579A" w:rsidRPr="00FA3F3C" w:rsidRDefault="00F3579A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1F13360E" w14:textId="77777777" w:rsidR="00F3579A" w:rsidRPr="00FA3F3C" w:rsidRDefault="00F3579A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F0D6804" w14:textId="77777777" w:rsidR="00F3579A" w:rsidRPr="00FA3F3C" w:rsidRDefault="00F3579A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005C2C63" w14:textId="77777777" w:rsidR="00F3579A" w:rsidRPr="00FA3F3C" w:rsidRDefault="00F3579A" w:rsidP="003D61E6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107D52" w14:paraId="336CD1E8" w14:textId="77777777" w:rsidTr="00FA3F3C">
        <w:trPr>
          <w:trHeight w:hRule="exact" w:val="567"/>
        </w:trPr>
        <w:tc>
          <w:tcPr>
            <w:tcW w:w="440" w:type="dxa"/>
          </w:tcPr>
          <w:p w14:paraId="5EEAA419" w14:textId="3702419B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d</w:t>
            </w:r>
          </w:p>
        </w:tc>
        <w:tc>
          <w:tcPr>
            <w:tcW w:w="2962" w:type="dxa"/>
          </w:tcPr>
          <w:p w14:paraId="6AA63FA7" w14:textId="17C7E68E" w:rsidR="00A2408D" w:rsidRPr="00FA3F3C" w:rsidRDefault="00FA3F3C" w:rsidP="00CA37C4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>receive an alarm on the smart phone</w:t>
            </w:r>
          </w:p>
        </w:tc>
        <w:tc>
          <w:tcPr>
            <w:tcW w:w="1022" w:type="dxa"/>
          </w:tcPr>
          <w:p w14:paraId="06E4CB14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124F76D7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0D8ECEE8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AA4419F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4A763219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107D52" w14:paraId="3377349A" w14:textId="77777777" w:rsidTr="00FA3F3C">
        <w:trPr>
          <w:trHeight w:hRule="exact" w:val="567"/>
        </w:trPr>
        <w:tc>
          <w:tcPr>
            <w:tcW w:w="440" w:type="dxa"/>
          </w:tcPr>
          <w:p w14:paraId="41F5AA08" w14:textId="2B60B68E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e</w:t>
            </w:r>
          </w:p>
        </w:tc>
        <w:tc>
          <w:tcPr>
            <w:tcW w:w="2962" w:type="dxa"/>
          </w:tcPr>
          <w:p w14:paraId="0888BDF7" w14:textId="47549B74" w:rsidR="00A2408D" w:rsidRPr="00FA3F3C" w:rsidRDefault="00FA3F3C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manage</w:t>
            </w:r>
            <w:r w:rsidRPr="00AC3783">
              <w:rPr>
                <w:rFonts w:cstheme="minorHAnsi"/>
                <w:sz w:val="20"/>
                <w:szCs w:val="20"/>
              </w:rPr>
              <w:t xml:space="preserve"> an alarm on the smart phone</w:t>
            </w:r>
          </w:p>
        </w:tc>
        <w:tc>
          <w:tcPr>
            <w:tcW w:w="1022" w:type="dxa"/>
          </w:tcPr>
          <w:p w14:paraId="00EC6408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07C63C55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5B054FE9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D78A7A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68E850F8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FA3F3C" w14:paraId="5E52EE9E" w14:textId="77777777" w:rsidTr="00FA3F3C">
        <w:trPr>
          <w:trHeight w:hRule="exact" w:val="567"/>
        </w:trPr>
        <w:tc>
          <w:tcPr>
            <w:tcW w:w="440" w:type="dxa"/>
          </w:tcPr>
          <w:p w14:paraId="7E72A797" w14:textId="46EF87AF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f</w:t>
            </w:r>
          </w:p>
        </w:tc>
        <w:tc>
          <w:tcPr>
            <w:tcW w:w="2962" w:type="dxa"/>
          </w:tcPr>
          <w:p w14:paraId="0F9459B3" w14:textId="00F55DC5" w:rsidR="00A2408D" w:rsidRPr="00FA3F3C" w:rsidRDefault="00FA3F3C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>use the emergency call application to alert a colleague</w:t>
            </w:r>
          </w:p>
        </w:tc>
        <w:tc>
          <w:tcPr>
            <w:tcW w:w="1022" w:type="dxa"/>
          </w:tcPr>
          <w:p w14:paraId="4941D5A9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7DAE7F9E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2A62DEB0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E05DD61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320AAB1B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FA3F3C" w14:paraId="702EBE0E" w14:textId="77777777" w:rsidTr="00FA3F3C">
        <w:trPr>
          <w:trHeight w:hRule="exact" w:val="567"/>
        </w:trPr>
        <w:tc>
          <w:tcPr>
            <w:tcW w:w="440" w:type="dxa"/>
          </w:tcPr>
          <w:p w14:paraId="7FA54067" w14:textId="05F0E4CA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g</w:t>
            </w:r>
          </w:p>
        </w:tc>
        <w:tc>
          <w:tcPr>
            <w:tcW w:w="2962" w:type="dxa"/>
          </w:tcPr>
          <w:p w14:paraId="01A4AA61" w14:textId="53363068" w:rsidR="00A2408D" w:rsidRPr="00FA3F3C" w:rsidRDefault="00FA3F3C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operate the </w:t>
            </w:r>
            <w:r>
              <w:rPr>
                <w:rFonts w:cstheme="minorHAnsi"/>
                <w:sz w:val="20"/>
                <w:szCs w:val="20"/>
              </w:rPr>
              <w:t>WNCS</w:t>
            </w:r>
            <w:r w:rsidRPr="00AC3783">
              <w:rPr>
                <w:rFonts w:cstheme="minorHAnsi"/>
                <w:sz w:val="20"/>
                <w:szCs w:val="20"/>
              </w:rPr>
              <w:t xml:space="preserve"> software on the PC</w:t>
            </w:r>
          </w:p>
        </w:tc>
        <w:tc>
          <w:tcPr>
            <w:tcW w:w="1022" w:type="dxa"/>
          </w:tcPr>
          <w:p w14:paraId="25290190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312DBF3E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430E68E7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DB5108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6AC0594D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FA3F3C" w14:paraId="0932D844" w14:textId="77777777" w:rsidTr="00FA3F3C">
        <w:trPr>
          <w:trHeight w:hRule="exact" w:val="567"/>
        </w:trPr>
        <w:tc>
          <w:tcPr>
            <w:tcW w:w="440" w:type="dxa"/>
          </w:tcPr>
          <w:p w14:paraId="2E990C00" w14:textId="77E5F30A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h</w:t>
            </w:r>
          </w:p>
        </w:tc>
        <w:tc>
          <w:tcPr>
            <w:tcW w:w="2962" w:type="dxa"/>
          </w:tcPr>
          <w:p w14:paraId="406E255B" w14:textId="5F77D25D" w:rsidR="00A2408D" w:rsidRPr="00FA3F3C" w:rsidRDefault="00735DC2" w:rsidP="00FA3F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provide feed</w:t>
            </w:r>
            <w:r w:rsidR="00FA3F3C" w:rsidRPr="00AC3783">
              <w:rPr>
                <w:rFonts w:cstheme="minorHAnsi"/>
                <w:sz w:val="20"/>
                <w:szCs w:val="20"/>
              </w:rPr>
              <w:t xml:space="preserve">back to the manager or </w:t>
            </w:r>
            <w:r>
              <w:rPr>
                <w:rFonts w:cstheme="minorHAnsi"/>
                <w:sz w:val="20"/>
                <w:szCs w:val="20"/>
              </w:rPr>
              <w:t xml:space="preserve">a </w:t>
            </w:r>
            <w:r w:rsidR="00FA3F3C" w:rsidRPr="00AC3783">
              <w:rPr>
                <w:rFonts w:cstheme="minorHAnsi"/>
                <w:sz w:val="20"/>
                <w:szCs w:val="20"/>
              </w:rPr>
              <w:t>super user</w:t>
            </w:r>
            <w:r w:rsidR="00FA3F3C" w:rsidRPr="00FA3F3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2" w:type="dxa"/>
          </w:tcPr>
          <w:p w14:paraId="5C9BE73A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64028DBC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51045431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E1EAF0C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6A2E31A1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FA3F3C" w14:paraId="3C4D21BE" w14:textId="77777777" w:rsidTr="00FA3F3C">
        <w:trPr>
          <w:trHeight w:hRule="exact" w:val="284"/>
        </w:trPr>
        <w:tc>
          <w:tcPr>
            <w:tcW w:w="440" w:type="dxa"/>
          </w:tcPr>
          <w:p w14:paraId="20E0EC12" w14:textId="4C2986E2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i</w:t>
            </w:r>
          </w:p>
        </w:tc>
        <w:tc>
          <w:tcPr>
            <w:tcW w:w="2962" w:type="dxa"/>
          </w:tcPr>
          <w:p w14:paraId="6FCD2575" w14:textId="3DAD31B0" w:rsidR="00A2408D" w:rsidRPr="00FA3F3C" w:rsidRDefault="00FA3F3C" w:rsidP="00FA3F3C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find information about the </w:t>
            </w:r>
            <w:r>
              <w:rPr>
                <w:rFonts w:cstheme="minorHAnsi"/>
                <w:sz w:val="20"/>
                <w:szCs w:val="20"/>
              </w:rPr>
              <w:t>WNCS</w:t>
            </w:r>
            <w:r w:rsidRPr="00FA3F3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2" w:type="dxa"/>
          </w:tcPr>
          <w:p w14:paraId="2C22FF2D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</w:tcPr>
          <w:p w14:paraId="55A43CFC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</w:tcPr>
          <w:p w14:paraId="18C46F02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2E362F0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2" w:type="dxa"/>
          </w:tcPr>
          <w:p w14:paraId="28576868" w14:textId="77777777" w:rsidR="00A2408D" w:rsidRPr="00FA3F3C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2408D" w:rsidRPr="00107D52" w14:paraId="359F339E" w14:textId="77777777" w:rsidTr="00FA3F3C">
        <w:trPr>
          <w:trHeight w:hRule="exact" w:val="284"/>
        </w:trPr>
        <w:tc>
          <w:tcPr>
            <w:tcW w:w="440" w:type="dxa"/>
          </w:tcPr>
          <w:p w14:paraId="3901AC29" w14:textId="5AEF684C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107D52">
              <w:rPr>
                <w:rFonts w:cstheme="minorHAnsi"/>
                <w:sz w:val="20"/>
                <w:szCs w:val="20"/>
                <w:lang w:val="nb-NO"/>
              </w:rPr>
              <w:t>j</w:t>
            </w:r>
          </w:p>
        </w:tc>
        <w:tc>
          <w:tcPr>
            <w:tcW w:w="2962" w:type="dxa"/>
          </w:tcPr>
          <w:p w14:paraId="1036727F" w14:textId="6C3D7CCA" w:rsidR="00A2408D" w:rsidRPr="00107D52" w:rsidRDefault="00FA3F3C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  <w:r w:rsidRPr="00AC3783">
              <w:rPr>
                <w:rFonts w:cstheme="minorHAnsi"/>
                <w:sz w:val="20"/>
                <w:szCs w:val="20"/>
              </w:rPr>
              <w:t>participate in training sessions</w:t>
            </w:r>
          </w:p>
        </w:tc>
        <w:tc>
          <w:tcPr>
            <w:tcW w:w="1022" w:type="dxa"/>
          </w:tcPr>
          <w:p w14:paraId="13D31E33" w14:textId="77777777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42" w:type="dxa"/>
          </w:tcPr>
          <w:p w14:paraId="253A3683" w14:textId="77777777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55" w:type="dxa"/>
          </w:tcPr>
          <w:p w14:paraId="454A0AF8" w14:textId="77777777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</w:tcPr>
          <w:p w14:paraId="44939B98" w14:textId="77777777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022" w:type="dxa"/>
          </w:tcPr>
          <w:p w14:paraId="6DC4E557" w14:textId="77777777" w:rsidR="00A2408D" w:rsidRPr="00107D52" w:rsidRDefault="00A2408D" w:rsidP="00A2408D">
            <w:p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73E0147A" w14:textId="77777777" w:rsidR="003D61E6" w:rsidRPr="00107D52" w:rsidRDefault="003D61E6" w:rsidP="00465270">
      <w:pPr>
        <w:rPr>
          <w:rFonts w:cstheme="minorHAnsi"/>
          <w:b/>
          <w:sz w:val="20"/>
          <w:szCs w:val="20"/>
          <w:lang w:val="nb-NO"/>
        </w:rPr>
      </w:pPr>
    </w:p>
    <w:p w14:paraId="21CBAA05" w14:textId="7B8C537F" w:rsidR="00DF6C6A" w:rsidRPr="001C3C6D" w:rsidRDefault="001C3C6D" w:rsidP="00465270">
      <w:pPr>
        <w:rPr>
          <w:rFonts w:cstheme="minorHAnsi"/>
          <w:b/>
          <w:sz w:val="20"/>
          <w:szCs w:val="20"/>
          <w:lang w:val="en-GB"/>
        </w:rPr>
      </w:pPr>
      <w:r w:rsidRPr="00C5266C">
        <w:rPr>
          <w:rFonts w:cstheme="minorHAnsi"/>
          <w:sz w:val="20"/>
          <w:szCs w:val="20"/>
          <w:lang w:val="en-GB"/>
        </w:rPr>
        <w:t>Pleas</w:t>
      </w:r>
      <w:r>
        <w:rPr>
          <w:rFonts w:cstheme="minorHAnsi"/>
          <w:sz w:val="20"/>
          <w:szCs w:val="20"/>
          <w:lang w:val="en-GB"/>
        </w:rPr>
        <w:t xml:space="preserve">e tick appropriate box </w:t>
      </w:r>
    </w:p>
    <w:p w14:paraId="233C8167" w14:textId="77777777" w:rsidR="001C3C6D" w:rsidRPr="001C3C6D" w:rsidRDefault="001C3C6D" w:rsidP="00465270">
      <w:pPr>
        <w:rPr>
          <w:rFonts w:cstheme="minorHAnsi"/>
          <w:b/>
          <w:sz w:val="20"/>
          <w:szCs w:val="20"/>
          <w:lang w:val="en-GB"/>
        </w:rPr>
      </w:pPr>
    </w:p>
    <w:tbl>
      <w:tblPr>
        <w:tblStyle w:val="TableGrid"/>
        <w:tblW w:w="9062" w:type="dxa"/>
        <w:tblInd w:w="-5" w:type="dxa"/>
        <w:tblLook w:val="04A0" w:firstRow="1" w:lastRow="0" w:firstColumn="1" w:lastColumn="0" w:noHBand="0" w:noVBand="1"/>
      </w:tblPr>
      <w:tblGrid>
        <w:gridCol w:w="123"/>
        <w:gridCol w:w="417"/>
        <w:gridCol w:w="4032"/>
        <w:gridCol w:w="1100"/>
        <w:gridCol w:w="629"/>
        <w:gridCol w:w="410"/>
        <w:gridCol w:w="1115"/>
        <w:gridCol w:w="989"/>
        <w:gridCol w:w="29"/>
        <w:gridCol w:w="218"/>
      </w:tblGrid>
      <w:tr w:rsidR="001C3C6D" w:rsidRPr="00107D52" w14:paraId="0C5DA84B" w14:textId="77777777" w:rsidTr="001C3C6D">
        <w:trPr>
          <w:gridBefore w:val="1"/>
          <w:gridAfter w:val="1"/>
          <w:wBefore w:w="123" w:type="dxa"/>
          <w:wAfter w:w="218" w:type="dxa"/>
          <w:trHeight w:hRule="exact" w:val="567"/>
          <w:tblHeader/>
        </w:trPr>
        <w:tc>
          <w:tcPr>
            <w:tcW w:w="5549" w:type="dxa"/>
            <w:gridSpan w:val="3"/>
          </w:tcPr>
          <w:p w14:paraId="0E88FC55" w14:textId="06E36EC8" w:rsidR="001C3C6D" w:rsidRPr="001C3C6D" w:rsidRDefault="001C3C6D" w:rsidP="00253435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gridSpan w:val="2"/>
          </w:tcPr>
          <w:p w14:paraId="384504D3" w14:textId="67ECCD8C" w:rsidR="001C3C6D" w:rsidRPr="00107D52" w:rsidRDefault="001C3C6D" w:rsidP="00253435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</w:tcPr>
          <w:p w14:paraId="4AD6D21E" w14:textId="7CA042E4" w:rsidR="001C3C6D" w:rsidRPr="00107D52" w:rsidRDefault="001C3C6D" w:rsidP="00253435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18" w:type="dxa"/>
            <w:gridSpan w:val="2"/>
          </w:tcPr>
          <w:p w14:paraId="2E479CF8" w14:textId="1CA938AF" w:rsidR="001C3C6D" w:rsidRPr="00107D52" w:rsidRDefault="001C3C6D" w:rsidP="00253435">
            <w:pPr>
              <w:spacing w:after="200" w:line="276" w:lineRule="auto"/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</w:tr>
      <w:tr w:rsidR="001C3C6D" w:rsidRPr="00BC2904" w14:paraId="5DD49F83" w14:textId="77777777" w:rsidTr="00D27C65">
        <w:trPr>
          <w:gridBefore w:val="1"/>
          <w:gridAfter w:val="1"/>
          <w:wBefore w:w="123" w:type="dxa"/>
          <w:wAfter w:w="218" w:type="dxa"/>
          <w:trHeight w:hRule="exact" w:val="567"/>
        </w:trPr>
        <w:tc>
          <w:tcPr>
            <w:tcW w:w="417" w:type="dxa"/>
          </w:tcPr>
          <w:p w14:paraId="000E02B1" w14:textId="35BDF1CA" w:rsidR="001C3C6D" w:rsidRPr="001C3C6D" w:rsidRDefault="001C3C6D" w:rsidP="001C3C6D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5132" w:type="dxa"/>
            <w:gridSpan w:val="2"/>
          </w:tcPr>
          <w:p w14:paraId="23E457D2" w14:textId="27C25F52" w:rsidR="001C3C6D" w:rsidRPr="00BC2904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5266C">
              <w:rPr>
                <w:sz w:val="20"/>
                <w:szCs w:val="20"/>
              </w:rPr>
              <w:t xml:space="preserve">Has the management set up formal arrangements relating to the use of </w:t>
            </w:r>
            <w:r>
              <w:rPr>
                <w:sz w:val="20"/>
                <w:szCs w:val="20"/>
              </w:rPr>
              <w:t>WNCS</w:t>
            </w:r>
            <w:r w:rsidRPr="00C5266C">
              <w:rPr>
                <w:sz w:val="20"/>
                <w:szCs w:val="20"/>
              </w:rPr>
              <w:t xml:space="preserve"> (in policy plans, work plans and so on)?</w:t>
            </w:r>
          </w:p>
        </w:tc>
        <w:tc>
          <w:tcPr>
            <w:tcW w:w="1039" w:type="dxa"/>
            <w:gridSpan w:val="2"/>
          </w:tcPr>
          <w:p w14:paraId="0A09D947" w14:textId="77777777" w:rsidR="001C3C6D" w:rsidRPr="00BC2904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</w:tcPr>
          <w:p w14:paraId="36E11EEF" w14:textId="77777777" w:rsidR="001C3C6D" w:rsidRPr="00BC2904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gridSpan w:val="2"/>
          </w:tcPr>
          <w:p w14:paraId="756C7BC1" w14:textId="77777777" w:rsidR="001C3C6D" w:rsidRPr="00BC2904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3C6D" w:rsidRPr="00FA3F3C" w14:paraId="4157BBF8" w14:textId="77777777" w:rsidTr="0031143C">
        <w:trPr>
          <w:gridBefore w:val="1"/>
          <w:gridAfter w:val="1"/>
          <w:wBefore w:w="123" w:type="dxa"/>
          <w:wAfter w:w="218" w:type="dxa"/>
          <w:trHeight w:hRule="exact" w:val="567"/>
        </w:trPr>
        <w:tc>
          <w:tcPr>
            <w:tcW w:w="417" w:type="dxa"/>
          </w:tcPr>
          <w:p w14:paraId="40F83CEE" w14:textId="52F1ABB2" w:rsidR="001C3C6D" w:rsidRPr="001C3C6D" w:rsidRDefault="001C3C6D" w:rsidP="001C3C6D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32" w:type="dxa"/>
            <w:gridSpan w:val="2"/>
          </w:tcPr>
          <w:p w14:paraId="66801FB1" w14:textId="44483802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A manager/super user is responsible for WNCS implementation</w:t>
            </w:r>
          </w:p>
        </w:tc>
        <w:tc>
          <w:tcPr>
            <w:tcW w:w="1039" w:type="dxa"/>
            <w:gridSpan w:val="2"/>
          </w:tcPr>
          <w:p w14:paraId="5C4CB51F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</w:tcPr>
          <w:p w14:paraId="05CD4EB7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gridSpan w:val="2"/>
          </w:tcPr>
          <w:p w14:paraId="30517DE6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3C6D" w:rsidRPr="00FA3F3C" w14:paraId="19D8E712" w14:textId="77777777" w:rsidTr="007432E5">
        <w:trPr>
          <w:gridBefore w:val="1"/>
          <w:gridAfter w:val="1"/>
          <w:wBefore w:w="123" w:type="dxa"/>
          <w:wAfter w:w="218" w:type="dxa"/>
          <w:trHeight w:hRule="exact" w:val="567"/>
        </w:trPr>
        <w:tc>
          <w:tcPr>
            <w:tcW w:w="417" w:type="dxa"/>
          </w:tcPr>
          <w:p w14:paraId="5DD2E3A5" w14:textId="1C54B949" w:rsidR="001C3C6D" w:rsidRPr="001C3C6D" w:rsidRDefault="001C3C6D" w:rsidP="001C3C6D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32" w:type="dxa"/>
            <w:gridSpan w:val="2"/>
          </w:tcPr>
          <w:p w14:paraId="4743C8FB" w14:textId="5324931B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5266C">
              <w:rPr>
                <w:rFonts w:cstheme="minorHAnsi"/>
                <w:sz w:val="20"/>
                <w:szCs w:val="20"/>
              </w:rPr>
              <w:t>The IT service bears responsibility in WNCS implementation</w:t>
            </w:r>
          </w:p>
        </w:tc>
        <w:tc>
          <w:tcPr>
            <w:tcW w:w="1039" w:type="dxa"/>
            <w:gridSpan w:val="2"/>
          </w:tcPr>
          <w:p w14:paraId="0E820D6B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</w:tcPr>
          <w:p w14:paraId="2E49793F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gridSpan w:val="2"/>
          </w:tcPr>
          <w:p w14:paraId="53BD2247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3C6D" w:rsidRPr="00107D52" w14:paraId="4E09EAAF" w14:textId="77777777" w:rsidTr="001C3C6D">
        <w:trPr>
          <w:gridBefore w:val="1"/>
          <w:gridAfter w:val="1"/>
          <w:wBefore w:w="123" w:type="dxa"/>
          <w:wAfter w:w="218" w:type="dxa"/>
          <w:trHeight w:hRule="exact" w:val="1418"/>
        </w:trPr>
        <w:tc>
          <w:tcPr>
            <w:tcW w:w="417" w:type="dxa"/>
          </w:tcPr>
          <w:p w14:paraId="312558E2" w14:textId="7954F564" w:rsidR="001C3C6D" w:rsidRPr="001C3C6D" w:rsidRDefault="001C3C6D" w:rsidP="001C3C6D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32" w:type="dxa"/>
            <w:gridSpan w:val="2"/>
          </w:tcPr>
          <w:p w14:paraId="43CBD5F8" w14:textId="03E6680B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5266C">
              <w:rPr>
                <w:sz w:val="20"/>
                <w:szCs w:val="20"/>
              </w:rPr>
              <w:t xml:space="preserve">Are there, in addition to the </w:t>
            </w:r>
            <w:r>
              <w:rPr>
                <w:sz w:val="20"/>
                <w:szCs w:val="20"/>
              </w:rPr>
              <w:t xml:space="preserve">WNCS </w:t>
            </w:r>
            <w:r w:rsidRPr="00C5266C">
              <w:rPr>
                <w:sz w:val="20"/>
                <w:szCs w:val="20"/>
              </w:rPr>
              <w:t>implementation, any other changes in the organisation affecting the implementation of the innovation now or in the foreseeable future (reorganisation, merger, cuts, staffing changes, other innovations)?</w:t>
            </w:r>
          </w:p>
        </w:tc>
        <w:tc>
          <w:tcPr>
            <w:tcW w:w="1039" w:type="dxa"/>
            <w:gridSpan w:val="2"/>
          </w:tcPr>
          <w:p w14:paraId="7DDC702B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</w:tcPr>
          <w:p w14:paraId="0CC8231A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gridSpan w:val="2"/>
          </w:tcPr>
          <w:p w14:paraId="74F74B1F" w14:textId="77777777" w:rsidR="001C3C6D" w:rsidRPr="00FA3F3C" w:rsidRDefault="001C3C6D" w:rsidP="00253435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1E3C" w:rsidRPr="00C5266C" w14:paraId="3ADE8A27" w14:textId="77777777" w:rsidTr="001C3C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2"/>
          <w:wBefore w:w="123" w:type="dxa"/>
          <w:wAfter w:w="247" w:type="dxa"/>
        </w:trPr>
        <w:tc>
          <w:tcPr>
            <w:tcW w:w="6178" w:type="dxa"/>
            <w:gridSpan w:val="4"/>
          </w:tcPr>
          <w:p w14:paraId="41A58AD0" w14:textId="77777777" w:rsidR="00BE1E3C" w:rsidRPr="00107D52" w:rsidRDefault="00BE1E3C" w:rsidP="00BE1E3C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2514" w:type="dxa"/>
            <w:gridSpan w:val="3"/>
          </w:tcPr>
          <w:p w14:paraId="06CB2887" w14:textId="77777777" w:rsidR="00BE1E3C" w:rsidRPr="00107D52" w:rsidRDefault="00BE1E3C" w:rsidP="0085160F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BE1E3C" w:rsidRPr="001C3C6D" w14:paraId="1E1E574B" w14:textId="77777777" w:rsidTr="001C3C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72" w:type="dxa"/>
            <w:gridSpan w:val="3"/>
          </w:tcPr>
          <w:p w14:paraId="59EE86CE" w14:textId="0E4ADCF7" w:rsidR="00BE1E3C" w:rsidRPr="00C5266C" w:rsidRDefault="00C5266C" w:rsidP="00C5266C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New colleagues are prepared to use WNCS </w:t>
            </w:r>
          </w:p>
          <w:p w14:paraId="690BB88F" w14:textId="498BDA7D" w:rsidR="00C5266C" w:rsidRDefault="00C5266C" w:rsidP="00C5266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1549D3B1" w14:textId="77777777" w:rsidR="001C3C6D" w:rsidRPr="00C5266C" w:rsidRDefault="001C3C6D" w:rsidP="00C5266C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16972AF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7924DE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B882167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4076549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6D9B6362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5771D0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5B6019D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268E80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74BAC418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D40A1EE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3912711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6294778A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1692B369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C01BA3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950ABD0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6DC256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4418B22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4F98D54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4AF7C3F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1B3E679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2C0FBC27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77085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B86BADB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ABB3C9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259C1AB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B1FB7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108A8CC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3440662A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0AD7AA30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0BAE1C8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C74B209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3DEF13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3D2542EE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A8AE8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83D637C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61E8D7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7D611931" w14:textId="77777777" w:rsidR="00BE1E3C" w:rsidRPr="00107D52" w:rsidRDefault="00BE1E3C" w:rsidP="008B65B3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490" w:type="dxa"/>
            <w:gridSpan w:val="7"/>
          </w:tcPr>
          <w:p w14:paraId="53D69740" w14:textId="77777777" w:rsidR="001C3C6D" w:rsidRPr="001C3C6D" w:rsidRDefault="001C3C6D" w:rsidP="001C3C6D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1C3C6D">
              <w:rPr>
                <w:rFonts w:cstheme="minorHAnsi"/>
                <w:sz w:val="20"/>
                <w:szCs w:val="20"/>
              </w:rPr>
              <w:t>We are enough people to use WNCS as intended</w:t>
            </w:r>
          </w:p>
          <w:p w14:paraId="23592694" w14:textId="7A637042" w:rsidR="00BE1E3C" w:rsidRPr="001C3C6D" w:rsidRDefault="001C3C6D" w:rsidP="001C3C6D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nb-NO"/>
              </w:rPr>
            </w:pPr>
            <w:r w:rsidRPr="001C3C6D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61D8F98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076446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B9E7578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090D649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6C1FE315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EA8A5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4FCADA17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41D890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1BCB3A8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E578648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EC73021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5A8E2FC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1CC0F45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9071EE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66F9618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1DE005E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70F7D2A6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16A471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535C12D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0A40BF4E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64E31AC1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5916C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6ACC90E9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4E01DC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304E1B84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786588B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7FFC50D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2A378DF8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7BE1003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F82682D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8E35C4B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55869D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00E77BE9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1D351F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2FD66B3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6E59AA4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0B6E361B" w14:textId="77777777" w:rsidR="00BE1E3C" w:rsidRPr="00107D52" w:rsidRDefault="00BE1E3C" w:rsidP="008B65B3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39BCD035" w14:textId="77777777" w:rsidR="00BE1E3C" w:rsidRPr="00107D52" w:rsidRDefault="00BE1E3C" w:rsidP="00BE1E3C">
      <w:pPr>
        <w:pStyle w:val="ListParagraph"/>
        <w:ind w:left="360"/>
        <w:rPr>
          <w:rFonts w:cstheme="minorHAnsi"/>
          <w:sz w:val="20"/>
          <w:szCs w:val="20"/>
          <w:lang w:val="nb-NO"/>
        </w:rPr>
      </w:pPr>
    </w:p>
    <w:p w14:paraId="6D7CA307" w14:textId="5CD5946F" w:rsidR="00DF6C6A" w:rsidRPr="00107D52" w:rsidRDefault="00DF6C6A">
      <w:pPr>
        <w:spacing w:after="200" w:line="276" w:lineRule="auto"/>
        <w:rPr>
          <w:rFonts w:cstheme="minorHAnsi"/>
          <w:sz w:val="20"/>
          <w:szCs w:val="20"/>
          <w:lang w:val="nb-N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847589" w:rsidRPr="00107D52" w14:paraId="425D26D5" w14:textId="77777777" w:rsidTr="00BE1E3C">
        <w:tc>
          <w:tcPr>
            <w:tcW w:w="4531" w:type="dxa"/>
          </w:tcPr>
          <w:p w14:paraId="379DD866" w14:textId="7A6F50BF" w:rsidR="00DF6C6A" w:rsidRPr="00735DC2" w:rsidRDefault="00735DC2" w:rsidP="00735DC2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735DC2">
              <w:rPr>
                <w:sz w:val="20"/>
                <w:szCs w:val="20"/>
              </w:rPr>
              <w:lastRenderedPageBreak/>
              <w:t xml:space="preserve">There are enough financial resources available to use the </w:t>
            </w:r>
            <w:r w:rsidRPr="00735DC2">
              <w:rPr>
                <w:sz w:val="20"/>
                <w:szCs w:val="20"/>
              </w:rPr>
              <w:t>WNCS</w:t>
            </w:r>
            <w:r w:rsidRPr="00735DC2">
              <w:rPr>
                <w:sz w:val="20"/>
                <w:szCs w:val="20"/>
              </w:rPr>
              <w:t xml:space="preserve"> as intended</w:t>
            </w:r>
          </w:p>
          <w:p w14:paraId="1B799E95" w14:textId="77777777" w:rsidR="00735DC2" w:rsidRPr="00735DC2" w:rsidRDefault="00735DC2" w:rsidP="00735DC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6A3A8D4C" w14:textId="77777777" w:rsidR="00735DC2" w:rsidRPr="00735DC2" w:rsidRDefault="00735DC2" w:rsidP="00735DC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0A1C9EBC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5ABDF0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4355F0D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1E8C5EC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3CA66B7A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024CB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E46E292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06EFB2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73B0CA8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775EC67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1FB22DA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7A74F390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5C311297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055A5FB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0CD7668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544670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1A617EB1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1A31AB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9450C50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78F6427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405BB5C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4618A8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12C9C08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76A9ED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62D6204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95A8B2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199E55C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800D41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59BF254B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BA0D8B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4A61880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2306DFA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4F97FFC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506925A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82953F2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24864F2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206E8B60" w14:textId="77777777" w:rsidR="00847589" w:rsidRPr="00107D52" w:rsidRDefault="00847589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6C25979E" w14:textId="23875CFC" w:rsidR="00DF6C6A" w:rsidRPr="00735DC2" w:rsidRDefault="00735DC2" w:rsidP="00CA37C4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735DC2">
              <w:rPr>
                <w:rFonts w:cstheme="minorHAnsi"/>
                <w:sz w:val="20"/>
                <w:szCs w:val="20"/>
                <w:lang w:val="en-GB"/>
              </w:rPr>
              <w:t>I have been provided</w:t>
            </w:r>
            <w:r w:rsidR="00DF6C6A" w:rsidRPr="00735DC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35DC2">
              <w:rPr>
                <w:sz w:val="20"/>
                <w:szCs w:val="20"/>
              </w:rPr>
              <w:t xml:space="preserve">with enough time to include </w:t>
            </w:r>
            <w:r w:rsidRPr="00735DC2">
              <w:rPr>
                <w:sz w:val="20"/>
                <w:szCs w:val="20"/>
              </w:rPr>
              <w:t>WNCS</w:t>
            </w:r>
            <w:r w:rsidRPr="00735DC2">
              <w:rPr>
                <w:sz w:val="20"/>
                <w:szCs w:val="20"/>
              </w:rPr>
              <w:t xml:space="preserve"> as intended in my day-to-day work</w:t>
            </w:r>
          </w:p>
          <w:p w14:paraId="1B06F695" w14:textId="77777777" w:rsidR="00735DC2" w:rsidRPr="00735DC2" w:rsidRDefault="00735DC2" w:rsidP="00735DC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267BDC16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116838A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7C12558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67C25D2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481A2BB1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8B6FFB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F7C495A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E16B49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58BC87E4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0AF97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3106394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36C9047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27EBE134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3B6270B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0E04BC72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6BE270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1A4FFB7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F2B616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E45951F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2E76B02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6FE9330D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96DF7E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ACBB780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44B82E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73BB48FF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0586BD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B2DE329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6A705D6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55E6F367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EC5B04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06C965F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10D1A65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6DFFF53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149F2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A2B0BE9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074DAF0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61416898" w14:textId="77777777" w:rsidR="001C3C6D" w:rsidRPr="00107D52" w:rsidRDefault="001C3C6D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4BE59A4C" w14:textId="77777777" w:rsidR="00847589" w:rsidRPr="00107D52" w:rsidRDefault="00847589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  <w:tr w:rsidR="00847589" w:rsidRPr="00107D52" w14:paraId="7391F986" w14:textId="77777777" w:rsidTr="00EF2526">
        <w:tc>
          <w:tcPr>
            <w:tcW w:w="4531" w:type="dxa"/>
          </w:tcPr>
          <w:p w14:paraId="02D494C9" w14:textId="72AF9DD7" w:rsidR="00847589" w:rsidRPr="00735DC2" w:rsidRDefault="00735DC2" w:rsidP="00735DC2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735DC2">
              <w:rPr>
                <w:sz w:val="20"/>
                <w:szCs w:val="20"/>
              </w:rPr>
              <w:t xml:space="preserve">I have been provided </w:t>
            </w:r>
            <w:r w:rsidRPr="00735DC2">
              <w:rPr>
                <w:sz w:val="20"/>
                <w:szCs w:val="20"/>
              </w:rPr>
              <w:t xml:space="preserve">with enough materials and other resources or facilities necessary for the use of </w:t>
            </w:r>
            <w:r w:rsidRPr="00735DC2">
              <w:rPr>
                <w:sz w:val="20"/>
                <w:szCs w:val="20"/>
              </w:rPr>
              <w:t>WNCS</w:t>
            </w:r>
            <w:r w:rsidRPr="00735DC2">
              <w:rPr>
                <w:sz w:val="20"/>
                <w:szCs w:val="20"/>
              </w:rPr>
              <w:t xml:space="preserve"> as intended </w:t>
            </w:r>
          </w:p>
          <w:p w14:paraId="56473D1C" w14:textId="77777777" w:rsidR="00735DC2" w:rsidRPr="00735DC2" w:rsidRDefault="00735DC2" w:rsidP="00735DC2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485D5D1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D52C695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B98EA4B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7461008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50333D8A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C8D12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30CE643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50EA866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1E00D9B3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CCB757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0A26723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315B7E1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170BF373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AC7B5A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104DE92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62DB6DB0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6118410B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0873594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E1F4E74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321169E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44BB7B4D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A842E7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3BF69106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D26634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0C7694C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7761103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7778A57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0002F4D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7C7D7464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C3729A8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2B45E7A6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33D48EF7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5EB1F1B6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E7184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39BA162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048ADFA2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0AA78F53" w14:textId="77777777" w:rsidR="00847589" w:rsidRPr="00107D52" w:rsidRDefault="00847589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4100EE2A" w14:textId="6D7438AB" w:rsidR="00BE1E3C" w:rsidRPr="00644E05" w:rsidRDefault="00735DC2" w:rsidP="00735DC2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735DC2">
              <w:rPr>
                <w:sz w:val="20"/>
                <w:szCs w:val="20"/>
              </w:rPr>
              <w:t>F</w:t>
            </w:r>
            <w:r w:rsidRPr="00735DC2">
              <w:rPr>
                <w:sz w:val="20"/>
                <w:szCs w:val="20"/>
              </w:rPr>
              <w:t>eedback is regularly provided about progress with the implementation of</w:t>
            </w:r>
            <w:r w:rsidRPr="00735DC2">
              <w:rPr>
                <w:sz w:val="20"/>
                <w:szCs w:val="20"/>
              </w:rPr>
              <w:t xml:space="preserve"> WNCS</w:t>
            </w:r>
          </w:p>
          <w:p w14:paraId="1EAEEB23" w14:textId="77777777" w:rsidR="00644E05" w:rsidRPr="00735DC2" w:rsidRDefault="00644E05" w:rsidP="00644E05">
            <w:pPr>
              <w:pStyle w:val="ListParagraph"/>
              <w:ind w:left="360"/>
              <w:rPr>
                <w:rFonts w:cstheme="minorHAnsi"/>
                <w:sz w:val="20"/>
                <w:szCs w:val="20"/>
                <w:lang w:val="en-GB"/>
              </w:rPr>
            </w:pPr>
          </w:p>
          <w:p w14:paraId="2B453CD6" w14:textId="77777777" w:rsidR="00F62E5E" w:rsidRPr="00735DC2" w:rsidRDefault="00F62E5E" w:rsidP="00BE1E3C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3D394DFD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476D91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4342F65E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735DC2">
                    <w:rPr>
                      <w:rFonts w:cstheme="minorHAnsi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7AF251CE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4F9598A8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71AA04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559443C1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33F816F6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3C6D" w:rsidRPr="00107D52" w14:paraId="31350A7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90E5533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5E75C24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735DC2">
                    <w:rPr>
                      <w:rFonts w:cstheme="minorHAnsi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47C6D062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7AE24926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DEEF96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359A3977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789B5A40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3C6D" w:rsidRPr="00107D52" w14:paraId="1E2F4F05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1D3967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A301556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735DC2">
                    <w:rPr>
                      <w:rFonts w:cstheme="minorHAnsi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61AF53D0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1E59AC44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7F74158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03928E3C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28674F4B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3C6D" w:rsidRPr="00107D52" w14:paraId="17A52FAC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1327322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777D5AA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735DC2">
                    <w:rPr>
                      <w:rFonts w:cstheme="minorHAnsi"/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0B4CAD68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1AA46BA2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7229880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</w:tcPr>
                <w:p w14:paraId="4541371F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60" w:type="dxa"/>
                </w:tcPr>
                <w:p w14:paraId="71EC8B2F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C3C6D" w:rsidRPr="00107D52" w14:paraId="184C4E27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C1EC83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1A9B1C15" w14:textId="77777777" w:rsidR="001C3C6D" w:rsidRPr="00735DC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735DC2">
                    <w:rPr>
                      <w:rFonts w:cstheme="minorHAnsi"/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4B9117D6" w14:textId="77777777" w:rsidR="001C3C6D" w:rsidRPr="00735DC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593223BD" w14:textId="77777777" w:rsidR="00847589" w:rsidRPr="00735DC2" w:rsidRDefault="0084758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47589" w:rsidRPr="00107D52" w14:paraId="5DE6C8B6" w14:textId="77777777" w:rsidTr="00EF2526">
        <w:tc>
          <w:tcPr>
            <w:tcW w:w="4531" w:type="dxa"/>
          </w:tcPr>
          <w:p w14:paraId="63C4500F" w14:textId="77777777" w:rsidR="00847589" w:rsidRPr="00735DC2" w:rsidRDefault="0084758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4ABEE57" w14:textId="1A7B4498" w:rsidR="00BE1E3C" w:rsidRPr="00735DC2" w:rsidRDefault="00735DC2" w:rsidP="00735DC2">
            <w:pPr>
              <w:pStyle w:val="ListParagraph"/>
              <w:numPr>
                <w:ilvl w:val="0"/>
                <w:numId w:val="3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735DC2">
              <w:rPr>
                <w:sz w:val="20"/>
                <w:szCs w:val="20"/>
              </w:rPr>
              <w:t xml:space="preserve">The activities </w:t>
            </w:r>
            <w:r w:rsidRPr="00735DC2">
              <w:rPr>
                <w:sz w:val="20"/>
                <w:szCs w:val="20"/>
              </w:rPr>
              <w:t>included</w:t>
            </w:r>
            <w:r w:rsidRPr="00735DC2">
              <w:rPr>
                <w:sz w:val="20"/>
                <w:szCs w:val="20"/>
              </w:rPr>
              <w:t xml:space="preserve"> in </w:t>
            </w:r>
            <w:r w:rsidRPr="00735DC2">
              <w:rPr>
                <w:sz w:val="20"/>
                <w:szCs w:val="20"/>
              </w:rPr>
              <w:t>WNCS</w:t>
            </w:r>
            <w:r w:rsidRPr="00735D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ll</w:t>
            </w:r>
            <w:r w:rsidRPr="00735DC2">
              <w:rPr>
                <w:sz w:val="20"/>
                <w:szCs w:val="20"/>
              </w:rPr>
              <w:t xml:space="preserve"> with</w:t>
            </w:r>
            <w:r>
              <w:rPr>
                <w:sz w:val="20"/>
                <w:szCs w:val="20"/>
              </w:rPr>
              <w:t>in</w:t>
            </w:r>
            <w:r w:rsidRPr="00735DC2">
              <w:rPr>
                <w:sz w:val="20"/>
                <w:szCs w:val="20"/>
              </w:rPr>
              <w:t xml:space="preserve"> existing legislation and regulations </w:t>
            </w:r>
          </w:p>
          <w:p w14:paraId="72E333D4" w14:textId="77777777" w:rsidR="00BE1E3C" w:rsidRPr="00735DC2" w:rsidRDefault="00BE1E3C" w:rsidP="00BE1E3C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"/>
              <w:gridCol w:w="425"/>
              <w:gridCol w:w="3260"/>
            </w:tblGrid>
            <w:tr w:rsidR="001C3C6D" w:rsidRPr="00107D52" w14:paraId="7F635EFA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B922F7" w14:textId="77777777" w:rsidR="001C3C6D" w:rsidRPr="009D7203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57F4EA5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1</w:t>
                  </w:r>
                </w:p>
              </w:tc>
              <w:tc>
                <w:tcPr>
                  <w:tcW w:w="3260" w:type="dxa"/>
                </w:tcPr>
                <w:p w14:paraId="2FF905E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disagree</w:t>
                  </w:r>
                </w:p>
              </w:tc>
            </w:tr>
            <w:tr w:rsidR="001C3C6D" w:rsidRPr="00107D52" w14:paraId="3805C7B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23F9FA6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DDC5C79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9D47E8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0A2CBC4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CCBCA8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596E63CE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2</w:t>
                  </w:r>
                </w:p>
              </w:tc>
              <w:tc>
                <w:tcPr>
                  <w:tcW w:w="3260" w:type="dxa"/>
                </w:tcPr>
                <w:p w14:paraId="7AF7A974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1C3C6D" w:rsidRPr="00107D52" w14:paraId="786D02DF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3EDFDA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141EB106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7879EC5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4D04C5B9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141EA0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3E78C1B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3</w:t>
                  </w:r>
                </w:p>
              </w:tc>
              <w:tc>
                <w:tcPr>
                  <w:tcW w:w="3260" w:type="dxa"/>
                </w:tcPr>
                <w:p w14:paraId="44F6D98D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1C3C6D" w:rsidRPr="00107D52" w14:paraId="684482FD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B221955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7632A486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0FDE8FEF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1E5CED20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7620279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76059845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4</w:t>
                  </w:r>
                </w:p>
              </w:tc>
              <w:tc>
                <w:tcPr>
                  <w:tcW w:w="3260" w:type="dxa"/>
                </w:tcPr>
                <w:p w14:paraId="4FAF97BC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1C3C6D" w:rsidRPr="00107D52" w14:paraId="6B26AC2E" w14:textId="77777777" w:rsidTr="00253435">
              <w:trPr>
                <w:cantSplit/>
                <w:trHeight w:hRule="exact" w:val="57"/>
              </w:trPr>
              <w:tc>
                <w:tcPr>
                  <w:tcW w:w="3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01B8B1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</w:tcPr>
                <w:p w14:paraId="531756DC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3260" w:type="dxa"/>
                </w:tcPr>
                <w:p w14:paraId="416C19CD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</w:tr>
            <w:tr w:rsidR="001C3C6D" w:rsidRPr="00107D52" w14:paraId="57512FE2" w14:textId="77777777" w:rsidTr="00253435">
              <w:tc>
                <w:tcPr>
                  <w:tcW w:w="3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5A85154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6544DDA7" w14:textId="77777777" w:rsidR="001C3C6D" w:rsidRPr="00107D52" w:rsidRDefault="001C3C6D" w:rsidP="001C3C6D">
                  <w:pPr>
                    <w:jc w:val="right"/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  <w:lang w:val="nb-NO"/>
                    </w:rPr>
                    <w:t>5</w:t>
                  </w:r>
                </w:p>
              </w:tc>
              <w:tc>
                <w:tcPr>
                  <w:tcW w:w="3260" w:type="dxa"/>
                </w:tcPr>
                <w:p w14:paraId="1DF83D37" w14:textId="77777777" w:rsidR="001C3C6D" w:rsidRPr="00107D52" w:rsidRDefault="001C3C6D" w:rsidP="001C3C6D">
                  <w:pPr>
                    <w:rPr>
                      <w:rFonts w:cstheme="minorHAnsi"/>
                      <w:sz w:val="20"/>
                      <w:szCs w:val="20"/>
                      <w:lang w:val="nb-NO"/>
                    </w:rPr>
                  </w:pPr>
                  <w:r w:rsidRPr="00107D52">
                    <w:rPr>
                      <w:rFonts w:cstheme="minorHAnsi"/>
                      <w:sz w:val="20"/>
                      <w:szCs w:val="20"/>
                    </w:rPr>
                    <w:t>totally agree</w:t>
                  </w:r>
                </w:p>
              </w:tc>
            </w:tr>
          </w:tbl>
          <w:p w14:paraId="421E9126" w14:textId="77777777" w:rsidR="00847589" w:rsidRPr="00107D52" w:rsidRDefault="00847589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4531" w:type="dxa"/>
          </w:tcPr>
          <w:p w14:paraId="47E8AF6C" w14:textId="77777777" w:rsidR="00847589" w:rsidRPr="00107D52" w:rsidRDefault="00847589">
            <w:pPr>
              <w:rPr>
                <w:rFonts w:cstheme="minorHAnsi"/>
                <w:sz w:val="20"/>
                <w:szCs w:val="20"/>
                <w:lang w:val="nb-NO"/>
              </w:rPr>
            </w:pPr>
          </w:p>
          <w:p w14:paraId="29B3483B" w14:textId="77777777" w:rsidR="00847589" w:rsidRPr="00107D52" w:rsidRDefault="00847589">
            <w:pPr>
              <w:rPr>
                <w:rFonts w:cstheme="minorHAnsi"/>
                <w:sz w:val="20"/>
                <w:szCs w:val="20"/>
                <w:lang w:val="nb-NO"/>
              </w:rPr>
            </w:pPr>
          </w:p>
        </w:tc>
      </w:tr>
    </w:tbl>
    <w:p w14:paraId="6187307D" w14:textId="77777777" w:rsidR="00847589" w:rsidRPr="00107D52" w:rsidRDefault="00847589">
      <w:pPr>
        <w:rPr>
          <w:rFonts w:cstheme="minorHAnsi"/>
          <w:sz w:val="20"/>
          <w:szCs w:val="20"/>
          <w:lang w:val="nb-NO"/>
        </w:rPr>
      </w:pPr>
    </w:p>
    <w:p w14:paraId="1A5C0973" w14:textId="1F1184A3" w:rsidR="00847589" w:rsidRPr="00107D52" w:rsidRDefault="00847589">
      <w:pPr>
        <w:rPr>
          <w:rFonts w:cstheme="minorHAnsi"/>
          <w:sz w:val="20"/>
          <w:szCs w:val="20"/>
          <w:lang w:val="nb-NO"/>
        </w:rPr>
      </w:pPr>
    </w:p>
    <w:p w14:paraId="7E1A2ACA" w14:textId="01A6A521" w:rsidR="00EF2526" w:rsidRPr="00107D52" w:rsidRDefault="00EF2526">
      <w:pPr>
        <w:rPr>
          <w:rFonts w:cstheme="minorHAnsi"/>
          <w:sz w:val="20"/>
          <w:szCs w:val="20"/>
          <w:lang w:val="nb-NO"/>
        </w:rPr>
      </w:pPr>
    </w:p>
    <w:p w14:paraId="7119A466" w14:textId="5CE8EAE3" w:rsidR="00EF2526" w:rsidRPr="00107D52" w:rsidRDefault="00EF2526">
      <w:pPr>
        <w:rPr>
          <w:rFonts w:cstheme="minorHAnsi"/>
          <w:sz w:val="20"/>
          <w:szCs w:val="20"/>
          <w:lang w:val="nb-NO"/>
        </w:rPr>
      </w:pPr>
    </w:p>
    <w:p w14:paraId="6E87E59F" w14:textId="42D32DAB" w:rsidR="00EF2526" w:rsidRPr="00107D52" w:rsidRDefault="00EF2526">
      <w:pPr>
        <w:rPr>
          <w:rFonts w:cstheme="minorHAnsi"/>
          <w:sz w:val="20"/>
          <w:szCs w:val="20"/>
          <w:lang w:val="nb-NO"/>
        </w:rPr>
      </w:pPr>
    </w:p>
    <w:p w14:paraId="3A8BC267" w14:textId="18A7286D" w:rsidR="00EF2526" w:rsidRPr="00107D52" w:rsidRDefault="00EF2526">
      <w:pPr>
        <w:rPr>
          <w:rFonts w:cstheme="minorHAnsi"/>
          <w:sz w:val="20"/>
          <w:szCs w:val="20"/>
          <w:lang w:val="nb-NO"/>
        </w:rPr>
      </w:pPr>
    </w:p>
    <w:p w14:paraId="5FC6A022" w14:textId="20EEBFCB" w:rsidR="00EF2526" w:rsidRPr="00107D52" w:rsidRDefault="00EF2526">
      <w:pPr>
        <w:rPr>
          <w:rFonts w:cstheme="minorHAnsi"/>
          <w:sz w:val="20"/>
          <w:szCs w:val="20"/>
          <w:lang w:val="nb-NO"/>
        </w:rPr>
      </w:pPr>
    </w:p>
    <w:p w14:paraId="6F5C762B" w14:textId="77F2C520" w:rsidR="005A5219" w:rsidRPr="00107D52" w:rsidRDefault="005A5219" w:rsidP="0069061D">
      <w:pPr>
        <w:spacing w:after="200" w:line="276" w:lineRule="auto"/>
        <w:rPr>
          <w:rFonts w:cstheme="minorHAnsi"/>
          <w:b/>
          <w:sz w:val="20"/>
          <w:szCs w:val="20"/>
          <w:lang w:val="nb-NO"/>
        </w:rPr>
      </w:pPr>
    </w:p>
    <w:sectPr w:rsidR="005A5219" w:rsidRPr="00107D52" w:rsidSect="009D7203">
      <w:footerReference w:type="default" r:id="rId7"/>
      <w:footerReference w:type="firs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F3FB1A" w14:textId="77777777" w:rsidR="00233157" w:rsidRDefault="00233157" w:rsidP="00BC29DD">
      <w:r>
        <w:separator/>
      </w:r>
    </w:p>
  </w:endnote>
  <w:endnote w:type="continuationSeparator" w:id="0">
    <w:p w14:paraId="2AB1A2DF" w14:textId="77777777" w:rsidR="00233157" w:rsidRDefault="00233157" w:rsidP="00BC2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0281373"/>
      <w:docPartObj>
        <w:docPartGallery w:val="Page Numbers (Bottom of Page)"/>
        <w:docPartUnique/>
      </w:docPartObj>
    </w:sdtPr>
    <w:sdtContent>
      <w:p w14:paraId="1DA846EF" w14:textId="7E225316" w:rsidR="00233157" w:rsidRDefault="002331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2605" w:rsidRPr="00732605">
          <w:rPr>
            <w:noProof/>
            <w:lang w:val="nb-NO"/>
          </w:rPr>
          <w:t>7</w:t>
        </w:r>
        <w:r>
          <w:fldChar w:fldCharType="end"/>
        </w:r>
      </w:p>
    </w:sdtContent>
  </w:sdt>
  <w:p w14:paraId="3E26C462" w14:textId="77777777" w:rsidR="00233157" w:rsidRDefault="002331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7339690"/>
      <w:docPartObj>
        <w:docPartGallery w:val="Page Numbers (Bottom of Page)"/>
        <w:docPartUnique/>
      </w:docPartObj>
    </w:sdtPr>
    <w:sdtContent>
      <w:p w14:paraId="05F5A1F9" w14:textId="3C4C657A" w:rsidR="00233157" w:rsidRDefault="002331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D7203">
          <w:rPr>
            <w:noProof/>
            <w:lang w:val="nb-NO"/>
          </w:rPr>
          <w:t>0</w:t>
        </w:r>
        <w:r>
          <w:fldChar w:fldCharType="end"/>
        </w:r>
      </w:p>
    </w:sdtContent>
  </w:sdt>
  <w:p w14:paraId="232A4025" w14:textId="77777777" w:rsidR="00233157" w:rsidRDefault="002331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2498C3" w14:textId="77777777" w:rsidR="00233157" w:rsidRDefault="00233157" w:rsidP="00BC29DD">
      <w:r>
        <w:separator/>
      </w:r>
    </w:p>
  </w:footnote>
  <w:footnote w:type="continuationSeparator" w:id="0">
    <w:p w14:paraId="044EDD97" w14:textId="77777777" w:rsidR="00233157" w:rsidRDefault="00233157" w:rsidP="00BC2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E4532"/>
    <w:multiLevelType w:val="hybridMultilevel"/>
    <w:tmpl w:val="C64A9CD4"/>
    <w:lvl w:ilvl="0" w:tplc="0414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4E4E16"/>
    <w:multiLevelType w:val="hybridMultilevel"/>
    <w:tmpl w:val="3778891A"/>
    <w:lvl w:ilvl="0" w:tplc="0414000F">
      <w:start w:val="5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025D9F"/>
    <w:multiLevelType w:val="hybridMultilevel"/>
    <w:tmpl w:val="B68EDB86"/>
    <w:lvl w:ilvl="0" w:tplc="04140015">
      <w:start w:val="1"/>
      <w:numFmt w:val="upp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3629BE"/>
    <w:multiLevelType w:val="hybridMultilevel"/>
    <w:tmpl w:val="D8D27E38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274A64"/>
    <w:multiLevelType w:val="hybridMultilevel"/>
    <w:tmpl w:val="A9FE0038"/>
    <w:lvl w:ilvl="0" w:tplc="C3B238BA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61C64"/>
    <w:multiLevelType w:val="hybridMultilevel"/>
    <w:tmpl w:val="C7FA781A"/>
    <w:lvl w:ilvl="0" w:tplc="0414000F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9A0CE4"/>
    <w:multiLevelType w:val="hybridMultilevel"/>
    <w:tmpl w:val="94CE3284"/>
    <w:lvl w:ilvl="0" w:tplc="F87098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4A1585"/>
    <w:multiLevelType w:val="hybridMultilevel"/>
    <w:tmpl w:val="6CA2F9D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601AD8"/>
    <w:multiLevelType w:val="hybridMultilevel"/>
    <w:tmpl w:val="CA8868FC"/>
    <w:lvl w:ilvl="0" w:tplc="0EFEA15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241B14"/>
    <w:multiLevelType w:val="hybridMultilevel"/>
    <w:tmpl w:val="F698D16E"/>
    <w:lvl w:ilvl="0" w:tplc="04140015">
      <w:start w:val="1"/>
      <w:numFmt w:val="upp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9E2DDC"/>
    <w:multiLevelType w:val="hybridMultilevel"/>
    <w:tmpl w:val="887C8D56"/>
    <w:lvl w:ilvl="0" w:tplc="7B5C18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B67274"/>
    <w:multiLevelType w:val="hybridMultilevel"/>
    <w:tmpl w:val="94CE3284"/>
    <w:lvl w:ilvl="0" w:tplc="F87098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FE51EC"/>
    <w:multiLevelType w:val="hybridMultilevel"/>
    <w:tmpl w:val="15944F3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E955E1"/>
    <w:multiLevelType w:val="hybridMultilevel"/>
    <w:tmpl w:val="887C8D56"/>
    <w:lvl w:ilvl="0" w:tplc="7B5C18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25A65"/>
    <w:multiLevelType w:val="hybridMultilevel"/>
    <w:tmpl w:val="3F7012DE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170D13"/>
    <w:multiLevelType w:val="hybridMultilevel"/>
    <w:tmpl w:val="F63E6450"/>
    <w:lvl w:ilvl="0" w:tplc="8CCCE6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D16076"/>
    <w:multiLevelType w:val="hybridMultilevel"/>
    <w:tmpl w:val="DB64278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92168AA"/>
    <w:multiLevelType w:val="hybridMultilevel"/>
    <w:tmpl w:val="9162C1A0"/>
    <w:lvl w:ilvl="0" w:tplc="0414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AB17A6"/>
    <w:multiLevelType w:val="hybridMultilevel"/>
    <w:tmpl w:val="C05C1272"/>
    <w:lvl w:ilvl="0" w:tplc="0414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ECD1085"/>
    <w:multiLevelType w:val="hybridMultilevel"/>
    <w:tmpl w:val="D2408868"/>
    <w:lvl w:ilvl="0" w:tplc="99C0FE3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FDA56B6"/>
    <w:multiLevelType w:val="hybridMultilevel"/>
    <w:tmpl w:val="83AE29E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305C9E"/>
    <w:multiLevelType w:val="hybridMultilevel"/>
    <w:tmpl w:val="BC4AE3A8"/>
    <w:lvl w:ilvl="0" w:tplc="04140019">
      <w:start w:val="1"/>
      <w:numFmt w:val="low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6FC03AD"/>
    <w:multiLevelType w:val="hybridMultilevel"/>
    <w:tmpl w:val="68DC24D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7F94F15"/>
    <w:multiLevelType w:val="hybridMultilevel"/>
    <w:tmpl w:val="13947764"/>
    <w:lvl w:ilvl="0" w:tplc="3DF89FE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6943D6"/>
    <w:multiLevelType w:val="hybridMultilevel"/>
    <w:tmpl w:val="887C8D56"/>
    <w:lvl w:ilvl="0" w:tplc="7B5C18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470F37"/>
    <w:multiLevelType w:val="hybridMultilevel"/>
    <w:tmpl w:val="945407F6"/>
    <w:lvl w:ilvl="0" w:tplc="04140019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3F35269"/>
    <w:multiLevelType w:val="hybridMultilevel"/>
    <w:tmpl w:val="7744F3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307A2F"/>
    <w:multiLevelType w:val="hybridMultilevel"/>
    <w:tmpl w:val="1B726954"/>
    <w:lvl w:ilvl="0" w:tplc="53A69ECA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5D722085"/>
    <w:multiLevelType w:val="hybridMultilevel"/>
    <w:tmpl w:val="741A73E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C39AF"/>
    <w:multiLevelType w:val="hybridMultilevel"/>
    <w:tmpl w:val="7A9C2E74"/>
    <w:lvl w:ilvl="0" w:tplc="04140015">
      <w:start w:val="1"/>
      <w:numFmt w:val="upp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F742BB9"/>
    <w:multiLevelType w:val="hybridMultilevel"/>
    <w:tmpl w:val="A9FE0038"/>
    <w:lvl w:ilvl="0" w:tplc="C3B238BA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B13A2E"/>
    <w:multiLevelType w:val="hybridMultilevel"/>
    <w:tmpl w:val="D72EB8EE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61339B5"/>
    <w:multiLevelType w:val="hybridMultilevel"/>
    <w:tmpl w:val="6CA8D06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F448AD"/>
    <w:multiLevelType w:val="hybridMultilevel"/>
    <w:tmpl w:val="C8F03630"/>
    <w:lvl w:ilvl="0" w:tplc="69E61332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110A3A"/>
    <w:multiLevelType w:val="hybridMultilevel"/>
    <w:tmpl w:val="890E4130"/>
    <w:lvl w:ilvl="0" w:tplc="DBB693D0">
      <w:start w:val="1"/>
      <w:numFmt w:val="decimal"/>
      <w:lvlText w:val="%1."/>
      <w:lvlJc w:val="left"/>
      <w:pPr>
        <w:ind w:left="4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AAE77CE">
      <w:start w:val="1"/>
      <w:numFmt w:val="lowerLetter"/>
      <w:lvlText w:val="%2"/>
      <w:lvlJc w:val="left"/>
      <w:pPr>
        <w:ind w:left="-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360DD0A">
      <w:start w:val="1"/>
      <w:numFmt w:val="lowerRoman"/>
      <w:lvlText w:val="%3"/>
      <w:lvlJc w:val="left"/>
      <w:pPr>
        <w:ind w:left="6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D0C1610">
      <w:start w:val="1"/>
      <w:numFmt w:val="decimal"/>
      <w:lvlText w:val="%4"/>
      <w:lvlJc w:val="left"/>
      <w:pPr>
        <w:ind w:left="13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AD4A9B4">
      <w:start w:val="1"/>
      <w:numFmt w:val="lowerLetter"/>
      <w:lvlText w:val="%5"/>
      <w:lvlJc w:val="left"/>
      <w:pPr>
        <w:ind w:left="20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C0A2442">
      <w:start w:val="1"/>
      <w:numFmt w:val="lowerRoman"/>
      <w:lvlText w:val="%6"/>
      <w:lvlJc w:val="left"/>
      <w:pPr>
        <w:ind w:left="27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26ABB6C">
      <w:start w:val="1"/>
      <w:numFmt w:val="decimal"/>
      <w:lvlText w:val="%7"/>
      <w:lvlJc w:val="left"/>
      <w:pPr>
        <w:ind w:left="35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51E64DA">
      <w:start w:val="1"/>
      <w:numFmt w:val="lowerLetter"/>
      <w:lvlText w:val="%8"/>
      <w:lvlJc w:val="left"/>
      <w:pPr>
        <w:ind w:left="42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AE40584">
      <w:start w:val="1"/>
      <w:numFmt w:val="lowerRoman"/>
      <w:lvlText w:val="%9"/>
      <w:lvlJc w:val="left"/>
      <w:pPr>
        <w:ind w:left="49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73F1253B"/>
    <w:multiLevelType w:val="hybridMultilevel"/>
    <w:tmpl w:val="1AA6A806"/>
    <w:lvl w:ilvl="0" w:tplc="943C6E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E73978"/>
    <w:multiLevelType w:val="hybridMultilevel"/>
    <w:tmpl w:val="7D68A3E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D480FCA"/>
    <w:multiLevelType w:val="hybridMultilevel"/>
    <w:tmpl w:val="EE8C0B92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DF278A9"/>
    <w:multiLevelType w:val="hybridMultilevel"/>
    <w:tmpl w:val="A9FE0038"/>
    <w:lvl w:ilvl="0" w:tplc="C3B238BA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32"/>
  </w:num>
  <w:num w:numId="3">
    <w:abstractNumId w:val="17"/>
  </w:num>
  <w:num w:numId="4">
    <w:abstractNumId w:val="0"/>
  </w:num>
  <w:num w:numId="5">
    <w:abstractNumId w:val="27"/>
  </w:num>
  <w:num w:numId="6">
    <w:abstractNumId w:val="3"/>
  </w:num>
  <w:num w:numId="7">
    <w:abstractNumId w:val="11"/>
  </w:num>
  <w:num w:numId="8">
    <w:abstractNumId w:val="6"/>
  </w:num>
  <w:num w:numId="9">
    <w:abstractNumId w:val="18"/>
  </w:num>
  <w:num w:numId="10">
    <w:abstractNumId w:val="7"/>
  </w:num>
  <w:num w:numId="11">
    <w:abstractNumId w:val="31"/>
  </w:num>
  <w:num w:numId="12">
    <w:abstractNumId w:val="2"/>
  </w:num>
  <w:num w:numId="13">
    <w:abstractNumId w:val="9"/>
  </w:num>
  <w:num w:numId="14">
    <w:abstractNumId w:val="29"/>
  </w:num>
  <w:num w:numId="15">
    <w:abstractNumId w:val="23"/>
  </w:num>
  <w:num w:numId="16">
    <w:abstractNumId w:val="33"/>
  </w:num>
  <w:num w:numId="17">
    <w:abstractNumId w:val="24"/>
  </w:num>
  <w:num w:numId="18">
    <w:abstractNumId w:val="10"/>
  </w:num>
  <w:num w:numId="19">
    <w:abstractNumId w:val="13"/>
  </w:num>
  <w:num w:numId="20">
    <w:abstractNumId w:val="30"/>
  </w:num>
  <w:num w:numId="21">
    <w:abstractNumId w:val="4"/>
  </w:num>
  <w:num w:numId="22">
    <w:abstractNumId w:val="38"/>
  </w:num>
  <w:num w:numId="23">
    <w:abstractNumId w:val="25"/>
  </w:num>
  <w:num w:numId="24">
    <w:abstractNumId w:val="37"/>
  </w:num>
  <w:num w:numId="25">
    <w:abstractNumId w:val="36"/>
  </w:num>
  <w:num w:numId="26">
    <w:abstractNumId w:val="16"/>
  </w:num>
  <w:num w:numId="27">
    <w:abstractNumId w:val="21"/>
  </w:num>
  <w:num w:numId="28">
    <w:abstractNumId w:val="19"/>
  </w:num>
  <w:num w:numId="29">
    <w:abstractNumId w:val="8"/>
  </w:num>
  <w:num w:numId="30">
    <w:abstractNumId w:val="20"/>
  </w:num>
  <w:num w:numId="31">
    <w:abstractNumId w:val="12"/>
  </w:num>
  <w:num w:numId="32">
    <w:abstractNumId w:val="22"/>
  </w:num>
  <w:num w:numId="33">
    <w:abstractNumId w:val="14"/>
  </w:num>
  <w:num w:numId="34">
    <w:abstractNumId w:val="35"/>
  </w:num>
  <w:num w:numId="35">
    <w:abstractNumId w:val="15"/>
  </w:num>
  <w:num w:numId="36">
    <w:abstractNumId w:val="5"/>
  </w:num>
  <w:num w:numId="37">
    <w:abstractNumId w:val="1"/>
  </w:num>
  <w:num w:numId="38">
    <w:abstractNumId w:val="34"/>
  </w:num>
  <w:num w:numId="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9DD"/>
    <w:rsid w:val="00013601"/>
    <w:rsid w:val="00030AEB"/>
    <w:rsid w:val="00056B18"/>
    <w:rsid w:val="0009350F"/>
    <w:rsid w:val="000A3A96"/>
    <w:rsid w:val="000C0ED6"/>
    <w:rsid w:val="00107D52"/>
    <w:rsid w:val="00121DAE"/>
    <w:rsid w:val="00155431"/>
    <w:rsid w:val="0017187D"/>
    <w:rsid w:val="00185606"/>
    <w:rsid w:val="0018629B"/>
    <w:rsid w:val="00197B6A"/>
    <w:rsid w:val="001A19AA"/>
    <w:rsid w:val="001C3C6D"/>
    <w:rsid w:val="0020473D"/>
    <w:rsid w:val="00212307"/>
    <w:rsid w:val="002156C7"/>
    <w:rsid w:val="00221CE7"/>
    <w:rsid w:val="002264D0"/>
    <w:rsid w:val="00233157"/>
    <w:rsid w:val="002529B9"/>
    <w:rsid w:val="00260807"/>
    <w:rsid w:val="002A4CB0"/>
    <w:rsid w:val="002C5706"/>
    <w:rsid w:val="002D44C1"/>
    <w:rsid w:val="002D5DCB"/>
    <w:rsid w:val="0030478E"/>
    <w:rsid w:val="00313068"/>
    <w:rsid w:val="00315F14"/>
    <w:rsid w:val="00354275"/>
    <w:rsid w:val="00377033"/>
    <w:rsid w:val="003A6A60"/>
    <w:rsid w:val="003B678C"/>
    <w:rsid w:val="003B7314"/>
    <w:rsid w:val="003C2CEC"/>
    <w:rsid w:val="003D61E6"/>
    <w:rsid w:val="003E59E0"/>
    <w:rsid w:val="003F0430"/>
    <w:rsid w:val="00402D96"/>
    <w:rsid w:val="00465270"/>
    <w:rsid w:val="004A47CD"/>
    <w:rsid w:val="004C6FF6"/>
    <w:rsid w:val="004D78B2"/>
    <w:rsid w:val="00540C06"/>
    <w:rsid w:val="0056262A"/>
    <w:rsid w:val="00563D10"/>
    <w:rsid w:val="00563E2C"/>
    <w:rsid w:val="0058176A"/>
    <w:rsid w:val="005866B4"/>
    <w:rsid w:val="005A5219"/>
    <w:rsid w:val="005B42E8"/>
    <w:rsid w:val="005D23AB"/>
    <w:rsid w:val="005D43E7"/>
    <w:rsid w:val="005D775A"/>
    <w:rsid w:val="005F55BE"/>
    <w:rsid w:val="00611CD5"/>
    <w:rsid w:val="0063377C"/>
    <w:rsid w:val="00644E05"/>
    <w:rsid w:val="006501DD"/>
    <w:rsid w:val="00675F7F"/>
    <w:rsid w:val="0069061D"/>
    <w:rsid w:val="006B5C2C"/>
    <w:rsid w:val="006B7708"/>
    <w:rsid w:val="006C5D6D"/>
    <w:rsid w:val="006D4B0E"/>
    <w:rsid w:val="006F4CCD"/>
    <w:rsid w:val="006F5C58"/>
    <w:rsid w:val="006F5FB5"/>
    <w:rsid w:val="00713726"/>
    <w:rsid w:val="00732605"/>
    <w:rsid w:val="00735DC2"/>
    <w:rsid w:val="00752DAC"/>
    <w:rsid w:val="0075667E"/>
    <w:rsid w:val="007711E3"/>
    <w:rsid w:val="00774CDC"/>
    <w:rsid w:val="007A3511"/>
    <w:rsid w:val="007B3788"/>
    <w:rsid w:val="007B57EB"/>
    <w:rsid w:val="007C6440"/>
    <w:rsid w:val="007F7AE7"/>
    <w:rsid w:val="00804F38"/>
    <w:rsid w:val="0083034E"/>
    <w:rsid w:val="00833770"/>
    <w:rsid w:val="00847589"/>
    <w:rsid w:val="0085160F"/>
    <w:rsid w:val="00866135"/>
    <w:rsid w:val="008853D2"/>
    <w:rsid w:val="008864BF"/>
    <w:rsid w:val="00887014"/>
    <w:rsid w:val="00896DBC"/>
    <w:rsid w:val="00897AD6"/>
    <w:rsid w:val="008B65B3"/>
    <w:rsid w:val="008C6AAB"/>
    <w:rsid w:val="008D4646"/>
    <w:rsid w:val="008F4C4A"/>
    <w:rsid w:val="008F7778"/>
    <w:rsid w:val="0090188B"/>
    <w:rsid w:val="009020E1"/>
    <w:rsid w:val="00914DE0"/>
    <w:rsid w:val="00922D1F"/>
    <w:rsid w:val="009538B7"/>
    <w:rsid w:val="009773B9"/>
    <w:rsid w:val="009834E6"/>
    <w:rsid w:val="00986A4C"/>
    <w:rsid w:val="009C7566"/>
    <w:rsid w:val="009D0873"/>
    <w:rsid w:val="009D7203"/>
    <w:rsid w:val="009F7C26"/>
    <w:rsid w:val="00A01785"/>
    <w:rsid w:val="00A048B6"/>
    <w:rsid w:val="00A2408D"/>
    <w:rsid w:val="00A245C2"/>
    <w:rsid w:val="00A5207B"/>
    <w:rsid w:val="00A56822"/>
    <w:rsid w:val="00A81C58"/>
    <w:rsid w:val="00AF186D"/>
    <w:rsid w:val="00AF33BB"/>
    <w:rsid w:val="00AF4C97"/>
    <w:rsid w:val="00B074D6"/>
    <w:rsid w:val="00B1147C"/>
    <w:rsid w:val="00B14F8F"/>
    <w:rsid w:val="00B21C58"/>
    <w:rsid w:val="00B26283"/>
    <w:rsid w:val="00B402E7"/>
    <w:rsid w:val="00B54C71"/>
    <w:rsid w:val="00B72617"/>
    <w:rsid w:val="00B745B5"/>
    <w:rsid w:val="00BA45AA"/>
    <w:rsid w:val="00BB2967"/>
    <w:rsid w:val="00BB4839"/>
    <w:rsid w:val="00BB7C31"/>
    <w:rsid w:val="00BC2904"/>
    <w:rsid w:val="00BC29DD"/>
    <w:rsid w:val="00BE1E3C"/>
    <w:rsid w:val="00C020B0"/>
    <w:rsid w:val="00C33F69"/>
    <w:rsid w:val="00C36A49"/>
    <w:rsid w:val="00C418DE"/>
    <w:rsid w:val="00C430CD"/>
    <w:rsid w:val="00C5266C"/>
    <w:rsid w:val="00C92886"/>
    <w:rsid w:val="00C92F55"/>
    <w:rsid w:val="00CA37C4"/>
    <w:rsid w:val="00CB492B"/>
    <w:rsid w:val="00CF658B"/>
    <w:rsid w:val="00CF6929"/>
    <w:rsid w:val="00D12175"/>
    <w:rsid w:val="00D55713"/>
    <w:rsid w:val="00D603A8"/>
    <w:rsid w:val="00D74617"/>
    <w:rsid w:val="00D92B72"/>
    <w:rsid w:val="00DD770A"/>
    <w:rsid w:val="00DF5F1F"/>
    <w:rsid w:val="00DF6C6A"/>
    <w:rsid w:val="00E07133"/>
    <w:rsid w:val="00E23FD5"/>
    <w:rsid w:val="00E36CB8"/>
    <w:rsid w:val="00E7486B"/>
    <w:rsid w:val="00E77117"/>
    <w:rsid w:val="00E87EA4"/>
    <w:rsid w:val="00E91B17"/>
    <w:rsid w:val="00E96E9D"/>
    <w:rsid w:val="00EA0387"/>
    <w:rsid w:val="00EA2AD5"/>
    <w:rsid w:val="00EA54F3"/>
    <w:rsid w:val="00EE5535"/>
    <w:rsid w:val="00EF2526"/>
    <w:rsid w:val="00F14659"/>
    <w:rsid w:val="00F3579A"/>
    <w:rsid w:val="00F52EC6"/>
    <w:rsid w:val="00F62E5E"/>
    <w:rsid w:val="00FA3D6B"/>
    <w:rsid w:val="00FA3F3C"/>
    <w:rsid w:val="00FB4CF0"/>
    <w:rsid w:val="00FC46C5"/>
    <w:rsid w:val="00FE15DA"/>
    <w:rsid w:val="00FE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ADBC07"/>
  <w15:docId w15:val="{BB232B07-4028-41C3-A6EF-1977B94D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9DD"/>
    <w:pPr>
      <w:spacing w:after="0" w:line="240" w:lineRule="auto"/>
    </w:pPr>
    <w:rPr>
      <w:rFonts w:eastAsiaTheme="minorEastAsia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D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E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4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9DD"/>
    <w:pPr>
      <w:spacing w:after="0" w:line="240" w:lineRule="auto"/>
    </w:pPr>
    <w:rPr>
      <w:rFonts w:eastAsiaTheme="minorEastAsia"/>
      <w:sz w:val="24"/>
      <w:szCs w:val="24"/>
      <w:lang w:val="en-US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9D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C29DD"/>
    <w:rPr>
      <w:rFonts w:eastAsiaTheme="minorHAnsi"/>
      <w:sz w:val="20"/>
      <w:szCs w:val="20"/>
      <w:lang w:val="nb-NO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29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29DD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14D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nb-NO"/>
    </w:rPr>
  </w:style>
  <w:style w:type="paragraph" w:styleId="Header">
    <w:name w:val="header"/>
    <w:basedOn w:val="Normal"/>
    <w:link w:val="HeaderChar"/>
    <w:uiPriority w:val="99"/>
    <w:unhideWhenUsed/>
    <w:rsid w:val="00DF5F1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F1F"/>
    <w:rPr>
      <w:rFonts w:eastAsiaTheme="minorEastAsia"/>
      <w:sz w:val="24"/>
      <w:szCs w:val="24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DF5F1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F1F"/>
    <w:rPr>
      <w:rFonts w:eastAsiaTheme="minorEastAsia"/>
      <w:sz w:val="24"/>
      <w:szCs w:val="24"/>
      <w:lang w:val="en-US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1F"/>
    <w:rPr>
      <w:rFonts w:ascii="Tahoma" w:eastAsiaTheme="minorEastAsia" w:hAnsi="Tahoma" w:cs="Tahoma"/>
      <w:sz w:val="16"/>
      <w:szCs w:val="16"/>
      <w:lang w:val="en-US" w:eastAsia="nb-NO"/>
    </w:rPr>
  </w:style>
  <w:style w:type="paragraph" w:customStyle="1" w:styleId="Default">
    <w:name w:val="Default"/>
    <w:rsid w:val="009018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nb-NO"/>
    </w:rPr>
  </w:style>
  <w:style w:type="paragraph" w:styleId="PlainText">
    <w:name w:val="Plain Text"/>
    <w:basedOn w:val="Normal"/>
    <w:link w:val="PlainTextChar"/>
    <w:semiHidden/>
    <w:rsid w:val="0090188B"/>
    <w:rPr>
      <w:rFonts w:ascii="Courier New" w:eastAsia="Times" w:hAnsi="Courier New" w:cs="Times New Roma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90188B"/>
    <w:rPr>
      <w:rFonts w:ascii="Courier New" w:eastAsia="Times" w:hAnsi="Courier New" w:cs="Times New Roman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87E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EA54F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nb-NO"/>
    </w:rPr>
  </w:style>
  <w:style w:type="paragraph" w:styleId="CommentText">
    <w:name w:val="annotation text"/>
    <w:basedOn w:val="Normal"/>
    <w:link w:val="CommentTextChar"/>
    <w:uiPriority w:val="99"/>
    <w:unhideWhenUsed/>
    <w:rsid w:val="00AF33BB"/>
    <w:pPr>
      <w:spacing w:after="200"/>
    </w:pPr>
    <w:rPr>
      <w:rFonts w:eastAsiaTheme="minorHAnsi"/>
      <w:sz w:val="20"/>
      <w:szCs w:val="20"/>
      <w:lang w:val="nb-NO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B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7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18"/>
    <w:pPr>
      <w:spacing w:after="0"/>
    </w:pPr>
    <w:rPr>
      <w:rFonts w:eastAsiaTheme="minorEastAsia"/>
      <w:b/>
      <w:bCs/>
      <w:lang w:val="en-US" w:eastAsia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18"/>
    <w:rPr>
      <w:rFonts w:eastAsiaTheme="minorEastAsia"/>
      <w:b/>
      <w:bCs/>
      <w:sz w:val="20"/>
      <w:szCs w:val="20"/>
      <w:lang w:val="en-US" w:eastAsia="nb-NO"/>
    </w:rPr>
  </w:style>
  <w:style w:type="paragraph" w:styleId="Title">
    <w:name w:val="Title"/>
    <w:basedOn w:val="Normal"/>
    <w:link w:val="TitleChar"/>
    <w:uiPriority w:val="99"/>
    <w:qFormat/>
    <w:rsid w:val="00E7486B"/>
    <w:pPr>
      <w:spacing w:line="360" w:lineRule="auto"/>
      <w:jc w:val="center"/>
    </w:pPr>
    <w:rPr>
      <w:rFonts w:ascii="Garamond" w:eastAsia="Times New Roman" w:hAnsi="Garamond" w:cs="Arial"/>
      <w:b/>
      <w:iCs/>
      <w:sz w:val="36"/>
      <w:szCs w:val="36"/>
      <w:lang w:val="nb-NO"/>
    </w:rPr>
  </w:style>
  <w:style w:type="character" w:customStyle="1" w:styleId="TitleChar">
    <w:name w:val="Title Char"/>
    <w:basedOn w:val="DefaultParagraphFont"/>
    <w:link w:val="Title"/>
    <w:uiPriority w:val="99"/>
    <w:rsid w:val="00E7486B"/>
    <w:rPr>
      <w:rFonts w:ascii="Garamond" w:eastAsia="Times New Roman" w:hAnsi="Garamond" w:cs="Arial"/>
      <w:b/>
      <w:iCs/>
      <w:sz w:val="36"/>
      <w:szCs w:val="36"/>
      <w:lang w:eastAsia="nb-NO"/>
    </w:rPr>
  </w:style>
  <w:style w:type="paragraph" w:styleId="BodyText">
    <w:name w:val="Body Text"/>
    <w:basedOn w:val="Normal"/>
    <w:link w:val="BodyTextChar"/>
    <w:uiPriority w:val="99"/>
    <w:rsid w:val="00E7486B"/>
    <w:rPr>
      <w:rFonts w:ascii="Garamond" w:eastAsia="Times New Roman" w:hAnsi="Garamond" w:cs="Times New Roman"/>
      <w:iCs/>
      <w:sz w:val="22"/>
      <w:lang w:val="nb-NO"/>
    </w:rPr>
  </w:style>
  <w:style w:type="character" w:customStyle="1" w:styleId="BodyTextChar">
    <w:name w:val="Body Text Char"/>
    <w:basedOn w:val="DefaultParagraphFont"/>
    <w:link w:val="BodyText"/>
    <w:uiPriority w:val="99"/>
    <w:rsid w:val="00E7486B"/>
    <w:rPr>
      <w:rFonts w:ascii="Garamond" w:eastAsia="Times New Roman" w:hAnsi="Garamond" w:cs="Times New Roman"/>
      <w:iCs/>
      <w:szCs w:val="24"/>
      <w:lang w:eastAsia="nb-NO"/>
    </w:rPr>
  </w:style>
  <w:style w:type="character" w:styleId="Hyperlink">
    <w:name w:val="Hyperlink"/>
    <w:uiPriority w:val="99"/>
    <w:unhideWhenUsed/>
    <w:rsid w:val="00E748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66"/>
    <w:rsid w:val="00D1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1670EDFD83A43E688605EFBEBD54B56">
    <w:name w:val="C1670EDFD83A43E688605EFBEBD54B56"/>
    <w:rsid w:val="00D12D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92</Words>
  <Characters>8973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iBu</Company>
  <LinksUpToDate>false</LinksUpToDate>
  <CharactersWithSpaces>1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D</dc:creator>
  <cp:lastModifiedBy>Janne Herholdt Dugstad</cp:lastModifiedBy>
  <cp:revision>3</cp:revision>
  <cp:lastPrinted>2018-08-30T07:21:00Z</cp:lastPrinted>
  <dcterms:created xsi:type="dcterms:W3CDTF">2020-02-09T10:20:00Z</dcterms:created>
  <dcterms:modified xsi:type="dcterms:W3CDTF">2020-02-09T11:21:00Z</dcterms:modified>
</cp:coreProperties>
</file>